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CE71F" w14:textId="57DA9E4D" w:rsidR="00A83B97" w:rsidRPr="00545D94" w:rsidRDefault="00624C14" w:rsidP="00AD1BD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5D94">
        <w:rPr>
          <w:rFonts w:asciiTheme="majorBidi" w:hAnsiTheme="majorBidi" w:cstheme="majorBidi"/>
          <w:b/>
          <w:bCs/>
          <w:sz w:val="24"/>
          <w:szCs w:val="24"/>
        </w:rPr>
        <w:t>Adsorption equilibrium models</w:t>
      </w:r>
    </w:p>
    <w:p w14:paraId="72C6E83F" w14:textId="142C5FBA" w:rsidR="009F063E" w:rsidRPr="00545D94" w:rsidRDefault="009F063E" w:rsidP="00531E4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5D9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A6640" w:rsidRPr="00545D9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31E4C" w:rsidRPr="00545D9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45D9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45D94">
        <w:rPr>
          <w:rFonts w:ascii="Times New Roman" w:hAnsi="Times New Roman" w:cs="Times New Roman"/>
          <w:sz w:val="24"/>
          <w:szCs w:val="24"/>
        </w:rPr>
        <w:t>Parameters for different adsorption isotherm</w:t>
      </w:r>
      <w:r w:rsidR="00F62DE8" w:rsidRPr="00545D94">
        <w:rPr>
          <w:rFonts w:ascii="Times New Roman" w:hAnsi="Times New Roman" w:cs="Times New Roman"/>
          <w:sz w:val="24"/>
          <w:szCs w:val="24"/>
        </w:rPr>
        <w:t xml:space="preserve"> models</w:t>
      </w:r>
    </w:p>
    <w:p w14:paraId="1319DAFC" w14:textId="77777777" w:rsidR="002942C6" w:rsidRPr="00545D94" w:rsidRDefault="002942C6" w:rsidP="00531E4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9539" w:type="dxa"/>
        <w:tblLook w:val="04A0" w:firstRow="1" w:lastRow="0" w:firstColumn="1" w:lastColumn="0" w:noHBand="0" w:noVBand="1"/>
      </w:tblPr>
      <w:tblGrid>
        <w:gridCol w:w="535"/>
        <w:gridCol w:w="2214"/>
        <w:gridCol w:w="3546"/>
        <w:gridCol w:w="3244"/>
      </w:tblGrid>
      <w:tr w:rsidR="00545D94" w:rsidRPr="00545D94" w14:paraId="4EB47977" w14:textId="77777777" w:rsidTr="0009256E">
        <w:trPr>
          <w:trHeight w:val="522"/>
        </w:trPr>
        <w:tc>
          <w:tcPr>
            <w:tcW w:w="535" w:type="dxa"/>
          </w:tcPr>
          <w:p w14:paraId="1968E918" w14:textId="77777777" w:rsidR="00103184" w:rsidRPr="00545D94" w:rsidRDefault="00103184" w:rsidP="005474ED">
            <w:pPr>
              <w:spacing w:before="240"/>
              <w:jc w:val="center"/>
              <w:rPr>
                <w:rFonts w:ascii="Cambria Math" w:hAnsi="Cambria Math" w:cs="Cambria Math"/>
                <w:b/>
                <w:bCs/>
                <w:sz w:val="28"/>
                <w:szCs w:val="28"/>
              </w:rPr>
            </w:pPr>
          </w:p>
        </w:tc>
        <w:tc>
          <w:tcPr>
            <w:tcW w:w="2214" w:type="dxa"/>
          </w:tcPr>
          <w:p w14:paraId="68C2EE32" w14:textId="1DAEAE92" w:rsidR="00103184" w:rsidRPr="00545D94" w:rsidRDefault="00103184" w:rsidP="00120679">
            <w:pPr>
              <w:spacing w:before="240"/>
              <w:jc w:val="center"/>
              <w:rPr>
                <w:rFonts w:ascii="Cambria Math" w:hAnsi="Cambria Math" w:cs="Cambria Math"/>
                <w:b/>
                <w:bCs/>
                <w:sz w:val="28"/>
                <w:szCs w:val="28"/>
              </w:rPr>
            </w:pPr>
            <w:r w:rsidRPr="00545D94">
              <w:rPr>
                <w:rFonts w:ascii="Cambria Math" w:hAnsi="Cambria Math" w:cs="Cambria Math"/>
                <w:b/>
                <w:bCs/>
                <w:sz w:val="28"/>
                <w:szCs w:val="28"/>
              </w:rPr>
              <w:t>Isotherm model</w:t>
            </w:r>
          </w:p>
        </w:tc>
        <w:tc>
          <w:tcPr>
            <w:tcW w:w="3546" w:type="dxa"/>
          </w:tcPr>
          <w:p w14:paraId="1938E203" w14:textId="516BCB1D" w:rsidR="00103184" w:rsidRPr="00545D94" w:rsidRDefault="00103184" w:rsidP="00120679">
            <w:pPr>
              <w:spacing w:before="240"/>
              <w:jc w:val="center"/>
              <w:rPr>
                <w:rFonts w:ascii="Cambria Math" w:hAnsi="Cambria Math" w:cs="Cambria Math"/>
                <w:b/>
                <w:bCs/>
                <w:sz w:val="28"/>
                <w:szCs w:val="28"/>
              </w:rPr>
            </w:pPr>
            <w:r w:rsidRPr="00545D94">
              <w:rPr>
                <w:rFonts w:ascii="Cambria Math" w:hAnsi="Cambria Math" w:cs="Cambria Math"/>
                <w:b/>
                <w:bCs/>
                <w:sz w:val="28"/>
                <w:szCs w:val="28"/>
              </w:rPr>
              <w:t>Linear equations</w:t>
            </w:r>
          </w:p>
        </w:tc>
        <w:tc>
          <w:tcPr>
            <w:tcW w:w="3244" w:type="dxa"/>
          </w:tcPr>
          <w:p w14:paraId="36434B82" w14:textId="18A8BBC9" w:rsidR="00103184" w:rsidRPr="00545D94" w:rsidRDefault="00BF18AC" w:rsidP="005474ED">
            <w:pPr>
              <w:spacing w:before="240"/>
              <w:jc w:val="center"/>
              <w:rPr>
                <w:rFonts w:ascii="Cambria Math" w:hAnsi="Cambria Math" w:cs="Cambria Math"/>
                <w:b/>
                <w:bCs/>
                <w:sz w:val="28"/>
                <w:szCs w:val="28"/>
              </w:rPr>
            </w:pPr>
            <w:r w:rsidRPr="00545D94">
              <w:rPr>
                <w:rFonts w:ascii="Cambria Math" w:hAnsi="Cambria Math" w:cs="Cambria Math"/>
                <w:b/>
                <w:bCs/>
                <w:sz w:val="28"/>
                <w:szCs w:val="28"/>
              </w:rPr>
              <w:t>Parameters</w:t>
            </w:r>
          </w:p>
        </w:tc>
      </w:tr>
      <w:tr w:rsidR="00545D94" w:rsidRPr="00545D94" w14:paraId="429190BD" w14:textId="77777777" w:rsidTr="0009256E">
        <w:trPr>
          <w:trHeight w:val="1412"/>
        </w:trPr>
        <w:tc>
          <w:tcPr>
            <w:tcW w:w="535" w:type="dxa"/>
          </w:tcPr>
          <w:p w14:paraId="7CA4AFC1" w14:textId="77777777" w:rsidR="00EA31CB" w:rsidRPr="00545D94" w:rsidRDefault="00EA31CB" w:rsidP="005474ED">
            <w:pPr>
              <w:pStyle w:val="ListParagraph"/>
              <w:numPr>
                <w:ilvl w:val="0"/>
                <w:numId w:val="5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</w:tcPr>
          <w:p w14:paraId="29A92549" w14:textId="77777777" w:rsidR="00EA31CB" w:rsidRPr="00545D94" w:rsidRDefault="00EA31CB" w:rsidP="00120679">
            <w:pPr>
              <w:spacing w:before="24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F78409" w14:textId="59082FE5" w:rsidR="00EA31CB" w:rsidRPr="00545D94" w:rsidRDefault="00EA31CB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Dubinin-Radushkevich</w:t>
            </w:r>
          </w:p>
        </w:tc>
        <w:tc>
          <w:tcPr>
            <w:tcW w:w="3546" w:type="dxa"/>
          </w:tcPr>
          <w:p w14:paraId="489A91D0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91301A" w14:textId="120C1B38" w:rsidR="00EA31CB" w:rsidRPr="00545D94" w:rsidRDefault="00EA31CB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=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m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- (β * </w:t>
            </w:r>
            <w:r w:rsidR="009B100A" w:rsidRPr="00545D9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44" w:type="dxa"/>
          </w:tcPr>
          <w:p w14:paraId="634E116D" w14:textId="43015CE2" w:rsidR="00EA31CB" w:rsidRPr="00545D94" w:rsidRDefault="00EA31CB" w:rsidP="005474ED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Dubinin-Radushkevich isotherm constant</w:t>
            </w:r>
          </w:p>
          <w:p w14:paraId="7AEF1F52" w14:textId="44FF5C5D" w:rsidR="00EA31CB" w:rsidRPr="00545D94" w:rsidRDefault="00EA31CB" w:rsidP="005474ED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Ε</w:t>
            </w:r>
            <w:r w:rsidRPr="00545D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Polanyi potential (J/mol)</w:t>
            </w:r>
          </w:p>
        </w:tc>
      </w:tr>
      <w:tr w:rsidR="00545D94" w:rsidRPr="00545D94" w14:paraId="5EE3ECD8" w14:textId="77777777" w:rsidTr="0009256E">
        <w:trPr>
          <w:trHeight w:val="1124"/>
        </w:trPr>
        <w:tc>
          <w:tcPr>
            <w:tcW w:w="535" w:type="dxa"/>
          </w:tcPr>
          <w:p w14:paraId="656A778D" w14:textId="77777777" w:rsidR="00103184" w:rsidRPr="00545D94" w:rsidRDefault="00103184" w:rsidP="005474ED">
            <w:pPr>
              <w:pStyle w:val="ListParagraph"/>
              <w:numPr>
                <w:ilvl w:val="0"/>
                <w:numId w:val="5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</w:tcPr>
          <w:p w14:paraId="407954B5" w14:textId="343D8550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Elovich</w:t>
            </w:r>
          </w:p>
        </w:tc>
        <w:tc>
          <w:tcPr>
            <w:tcW w:w="3546" w:type="dxa"/>
          </w:tcPr>
          <w:p w14:paraId="09B38098" w14:textId="3730285A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/C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=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K * 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– 1/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* 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3244" w:type="dxa"/>
          </w:tcPr>
          <w:p w14:paraId="4658FCB8" w14:textId="6B423797" w:rsidR="00103184" w:rsidRPr="00545D94" w:rsidRDefault="00103184" w:rsidP="005474ED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 xml:space="preserve">m </w:t>
            </w:r>
            <w:r w:rsidR="002F48CB"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 xml:space="preserve"> </w:t>
            </w:r>
            <w:r w:rsidR="00CF5AE9"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capacity of the adsorbent monolayer (mg/g)</w:t>
            </w:r>
          </w:p>
        </w:tc>
      </w:tr>
      <w:tr w:rsidR="00545D94" w:rsidRPr="00545D94" w14:paraId="67DE67DF" w14:textId="77777777" w:rsidTr="0009256E">
        <w:trPr>
          <w:trHeight w:val="640"/>
        </w:trPr>
        <w:tc>
          <w:tcPr>
            <w:tcW w:w="535" w:type="dxa"/>
          </w:tcPr>
          <w:p w14:paraId="6901F7AD" w14:textId="77777777" w:rsidR="00103184" w:rsidRPr="00545D94" w:rsidRDefault="00103184" w:rsidP="005474ED">
            <w:pPr>
              <w:pStyle w:val="ListParagraph"/>
              <w:numPr>
                <w:ilvl w:val="0"/>
                <w:numId w:val="5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</w:tcPr>
          <w:p w14:paraId="4A93DF58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87A68E" w14:textId="4FBE1762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Flory–Huggins</w:t>
            </w:r>
          </w:p>
        </w:tc>
        <w:tc>
          <w:tcPr>
            <w:tcW w:w="3546" w:type="dxa"/>
          </w:tcPr>
          <w:p w14:paraId="7C7B6D7E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D4EFB" w14:textId="0F3EEF9F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𝜃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𝐶</w:t>
            </w:r>
            <w:r w:rsidRPr="00545D94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𝑒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=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𝐾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*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(1−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𝜃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44" w:type="dxa"/>
          </w:tcPr>
          <w:p w14:paraId="4AA61B4C" w14:textId="77777777" w:rsidR="00103184" w:rsidRPr="00545D94" w:rsidRDefault="00103184" w:rsidP="005474ED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𝜃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degree of surface coverage</w:t>
            </w:r>
          </w:p>
          <w:p w14:paraId="61721EBB" w14:textId="77777777" w:rsidR="00103184" w:rsidRPr="00545D94" w:rsidRDefault="00103184" w:rsidP="005474ED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545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Flory–Huggins model equilibrium constant</w:t>
            </w:r>
          </w:p>
          <w:p w14:paraId="0F9BD245" w14:textId="0192E160" w:rsidR="00103184" w:rsidRPr="00545D94" w:rsidRDefault="00CF5AE9" w:rsidP="00CF5AE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   </w:t>
            </w:r>
            <w:r w:rsidR="00103184" w:rsidRPr="00545D94">
              <w:rPr>
                <w:rFonts w:ascii="Times New Roman" w:hAnsi="Times New Roman" w:cs="Times New Roman"/>
                <w:sz w:val="24"/>
                <w:szCs w:val="24"/>
              </w:rPr>
              <w:t>number of adsorbates occupying adsorption site</w:t>
            </w:r>
          </w:p>
        </w:tc>
      </w:tr>
      <w:tr w:rsidR="00545D94" w:rsidRPr="00545D94" w14:paraId="04D57B4C" w14:textId="77777777" w:rsidTr="0009256E">
        <w:trPr>
          <w:trHeight w:val="800"/>
        </w:trPr>
        <w:tc>
          <w:tcPr>
            <w:tcW w:w="535" w:type="dxa"/>
          </w:tcPr>
          <w:p w14:paraId="5A43C8CD" w14:textId="77777777" w:rsidR="00103184" w:rsidRPr="00545D94" w:rsidRDefault="00103184" w:rsidP="005474ED">
            <w:pPr>
              <w:pStyle w:val="ListParagraph"/>
              <w:numPr>
                <w:ilvl w:val="0"/>
                <w:numId w:val="5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</w:tcPr>
          <w:p w14:paraId="7D03B176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7B44CC" w14:textId="3FFD8C7F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Fowler</w:t>
            </w:r>
          </w:p>
        </w:tc>
        <w:tc>
          <w:tcPr>
            <w:tcW w:w="3546" w:type="dxa"/>
          </w:tcPr>
          <w:p w14:paraId="1B92EC41" w14:textId="77777777" w:rsidR="006E6379" w:rsidRPr="00545D94" w:rsidRDefault="006E6379" w:rsidP="001915ED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0B4EA2" w14:textId="56C3409F" w:rsidR="00103184" w:rsidRPr="00545D94" w:rsidRDefault="00103184" w:rsidP="001915ED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="0080459E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𝐶</w:t>
            </w:r>
            <w:r w:rsidRPr="00545D94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𝑒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(1−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𝜃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𝜃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] =</w:t>
            </w:r>
            <w:r w:rsidR="0080459E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80459E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𝐾</w:t>
            </w:r>
            <w:r w:rsidR="0080459E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80459E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𝑊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𝑅𝑇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) * 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𝜃</w:t>
            </w:r>
          </w:p>
        </w:tc>
        <w:tc>
          <w:tcPr>
            <w:tcW w:w="3244" w:type="dxa"/>
          </w:tcPr>
          <w:p w14:paraId="72A2E37D" w14:textId="77777777" w:rsidR="00103184" w:rsidRPr="00545D94" w:rsidRDefault="00103184" w:rsidP="005474ED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545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Fowler constant</w:t>
            </w:r>
          </w:p>
          <w:p w14:paraId="48E62571" w14:textId="4889AFC6" w:rsidR="00103184" w:rsidRPr="00545D94" w:rsidRDefault="00103184" w:rsidP="005474ED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  <w:r w:rsidRPr="00545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empirical interaction energy between two adsorbed molecules at the adjacent </w:t>
            </w:r>
            <w:r w:rsidR="00CF5AE9" w:rsidRPr="00545D94">
              <w:rPr>
                <w:rFonts w:ascii="Times New Roman" w:hAnsi="Times New Roman" w:cs="Times New Roman"/>
                <w:sz w:val="24"/>
                <w:szCs w:val="24"/>
              </w:rPr>
              <w:t>neighboring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site (kJ/mol)</w:t>
            </w:r>
          </w:p>
          <w:p w14:paraId="6DD44E87" w14:textId="40373864" w:rsidR="00103184" w:rsidRPr="00545D94" w:rsidRDefault="00103184" w:rsidP="005474ED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𝜃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fractional coverage of the surface</w:t>
            </w:r>
          </w:p>
        </w:tc>
      </w:tr>
      <w:tr w:rsidR="00545D94" w:rsidRPr="00545D94" w14:paraId="15C6CB7C" w14:textId="77777777" w:rsidTr="0009256E">
        <w:trPr>
          <w:trHeight w:val="2051"/>
        </w:trPr>
        <w:tc>
          <w:tcPr>
            <w:tcW w:w="535" w:type="dxa"/>
          </w:tcPr>
          <w:p w14:paraId="0CE7B59B" w14:textId="77777777" w:rsidR="00103184" w:rsidRPr="00545D94" w:rsidRDefault="00103184" w:rsidP="005474ED">
            <w:pPr>
              <w:pStyle w:val="ListParagraph"/>
              <w:numPr>
                <w:ilvl w:val="0"/>
                <w:numId w:val="5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</w:tcPr>
          <w:p w14:paraId="09C14783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2EA81E" w14:textId="4732FA83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Freundlich</w:t>
            </w:r>
          </w:p>
        </w:tc>
        <w:tc>
          <w:tcPr>
            <w:tcW w:w="3546" w:type="dxa"/>
          </w:tcPr>
          <w:p w14:paraId="2AA9EBCB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F45234" w14:textId="287BA65C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=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K+ n *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3244" w:type="dxa"/>
          </w:tcPr>
          <w:p w14:paraId="617138FF" w14:textId="77777777" w:rsidR="00103184" w:rsidRPr="00545D94" w:rsidRDefault="00103184" w:rsidP="005474ED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K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Freundlich constant</w:t>
            </w:r>
          </w:p>
          <w:p w14:paraId="20025D6C" w14:textId="7615EC6B" w:rsidR="00103184" w:rsidRPr="00545D94" w:rsidRDefault="00103184" w:rsidP="005474ED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value indicating the degree of linearity between the adsorbate solution and the adsorption process</w:t>
            </w:r>
          </w:p>
        </w:tc>
      </w:tr>
      <w:tr w:rsidR="00545D94" w:rsidRPr="00545D94" w14:paraId="417564E7" w14:textId="77777777" w:rsidTr="0009256E">
        <w:trPr>
          <w:trHeight w:val="889"/>
        </w:trPr>
        <w:tc>
          <w:tcPr>
            <w:tcW w:w="535" w:type="dxa"/>
          </w:tcPr>
          <w:p w14:paraId="0678FFF5" w14:textId="77777777" w:rsidR="00103184" w:rsidRPr="00545D94" w:rsidRDefault="00103184" w:rsidP="005474ED">
            <w:pPr>
              <w:pStyle w:val="ListParagraph"/>
              <w:numPr>
                <w:ilvl w:val="0"/>
                <w:numId w:val="5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</w:tcPr>
          <w:p w14:paraId="6B001E69" w14:textId="421BC6B9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Halsey</w:t>
            </w:r>
          </w:p>
        </w:tc>
        <w:tc>
          <w:tcPr>
            <w:tcW w:w="3546" w:type="dxa"/>
          </w:tcPr>
          <w:p w14:paraId="7E9B9C20" w14:textId="3EA378CE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45D94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𝑒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=(1/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) *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𝐾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− (1/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) *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𝐶</w:t>
            </w:r>
            <w:r w:rsidRPr="00545D94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𝑒</w:t>
            </w:r>
          </w:p>
        </w:tc>
        <w:tc>
          <w:tcPr>
            <w:tcW w:w="3244" w:type="dxa"/>
          </w:tcPr>
          <w:p w14:paraId="32C16CBD" w14:textId="205E4942" w:rsidR="00103184" w:rsidRPr="00545D94" w:rsidRDefault="00103184" w:rsidP="005474ED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K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545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are the Halsey model constants</w:t>
            </w:r>
          </w:p>
        </w:tc>
      </w:tr>
      <w:tr w:rsidR="00545D94" w:rsidRPr="00545D94" w14:paraId="239F27FF" w14:textId="77777777" w:rsidTr="0009256E">
        <w:trPr>
          <w:trHeight w:val="889"/>
        </w:trPr>
        <w:tc>
          <w:tcPr>
            <w:tcW w:w="535" w:type="dxa"/>
          </w:tcPr>
          <w:p w14:paraId="4FACCE61" w14:textId="77777777" w:rsidR="00103184" w:rsidRPr="00545D94" w:rsidRDefault="00103184" w:rsidP="005474ED">
            <w:pPr>
              <w:pStyle w:val="ListParagraph"/>
              <w:numPr>
                <w:ilvl w:val="0"/>
                <w:numId w:val="5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</w:tcPr>
          <w:p w14:paraId="48C09540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63EA0" w14:textId="79583A46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rkins-Jura</w:t>
            </w:r>
          </w:p>
        </w:tc>
        <w:tc>
          <w:tcPr>
            <w:tcW w:w="3546" w:type="dxa"/>
          </w:tcPr>
          <w:p w14:paraId="654162C6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4D3C5E" w14:textId="555CD417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/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𝑞</w:t>
            </w:r>
            <w:r w:rsidRPr="00545D94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𝑒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= (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𝛽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𝐴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) − (1/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𝐴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) *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𝑜𝑔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𝐶</w:t>
            </w:r>
            <w:r w:rsidRPr="00545D94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𝑒</w:t>
            </w:r>
          </w:p>
        </w:tc>
        <w:tc>
          <w:tcPr>
            <w:tcW w:w="3244" w:type="dxa"/>
          </w:tcPr>
          <w:p w14:paraId="7B1FF2E7" w14:textId="77777777" w:rsidR="00103184" w:rsidRPr="00545D94" w:rsidRDefault="00103184" w:rsidP="005474ED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Cambria Math" w:hAnsi="Cambria Math" w:cs="Cambria Math"/>
                <w:b/>
                <w:bCs/>
                <w:sz w:val="24"/>
                <w:szCs w:val="24"/>
              </w:rPr>
              <w:lastRenderedPageBreak/>
              <w:t>𝛽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value is related to specific surface area of adsorbent </w:t>
            </w:r>
          </w:p>
          <w:p w14:paraId="6011BD7C" w14:textId="13B67D69" w:rsidR="00103184" w:rsidRPr="00545D94" w:rsidRDefault="00103184" w:rsidP="005474ED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Cambria Math" w:hAnsi="Cambria Math" w:cs="Cambria Math"/>
                <w:b/>
                <w:bCs/>
                <w:sz w:val="24"/>
                <w:szCs w:val="24"/>
              </w:rPr>
              <w:lastRenderedPageBreak/>
              <w:t>𝐴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are the Harkin Jura isotherm constants</w:t>
            </w:r>
          </w:p>
        </w:tc>
      </w:tr>
      <w:tr w:rsidR="00545D94" w:rsidRPr="00545D94" w14:paraId="5A5BF731" w14:textId="77777777" w:rsidTr="0009256E">
        <w:trPr>
          <w:trHeight w:val="1304"/>
        </w:trPr>
        <w:tc>
          <w:tcPr>
            <w:tcW w:w="535" w:type="dxa"/>
          </w:tcPr>
          <w:p w14:paraId="2BCE3555" w14:textId="77777777" w:rsidR="00103184" w:rsidRPr="00545D94" w:rsidRDefault="00103184" w:rsidP="005474ED">
            <w:pPr>
              <w:pStyle w:val="ListParagraph"/>
              <w:numPr>
                <w:ilvl w:val="0"/>
                <w:numId w:val="5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</w:tcPr>
          <w:p w14:paraId="5D376AC7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E0D399" w14:textId="4A208913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Henry</w:t>
            </w:r>
          </w:p>
        </w:tc>
        <w:tc>
          <w:tcPr>
            <w:tcW w:w="3546" w:type="dxa"/>
          </w:tcPr>
          <w:p w14:paraId="0E3BD11D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2266A0" w14:textId="472915F2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= K * C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3244" w:type="dxa"/>
          </w:tcPr>
          <w:p w14:paraId="7EC8045A" w14:textId="319D2C2F" w:rsidR="00103184" w:rsidRPr="00545D94" w:rsidRDefault="00103184" w:rsidP="005474ED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amount of adsorbed adsorbate molecule per gram of adsorbent (mg/g)</w:t>
            </w:r>
          </w:p>
        </w:tc>
      </w:tr>
      <w:tr w:rsidR="00545D94" w:rsidRPr="00545D94" w14:paraId="73E5AD71" w14:textId="77777777" w:rsidTr="0009256E">
        <w:trPr>
          <w:trHeight w:val="1385"/>
        </w:trPr>
        <w:tc>
          <w:tcPr>
            <w:tcW w:w="535" w:type="dxa"/>
          </w:tcPr>
          <w:p w14:paraId="1526EE71" w14:textId="77777777" w:rsidR="00103184" w:rsidRPr="00545D94" w:rsidRDefault="00103184" w:rsidP="005474ED">
            <w:pPr>
              <w:pStyle w:val="ListParagraph"/>
              <w:numPr>
                <w:ilvl w:val="0"/>
                <w:numId w:val="5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</w:tcPr>
          <w:p w14:paraId="2D5423AC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961E26" w14:textId="23C3E5D0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Hill-Deboer</w:t>
            </w:r>
          </w:p>
        </w:tc>
        <w:tc>
          <w:tcPr>
            <w:tcW w:w="3546" w:type="dxa"/>
          </w:tcPr>
          <w:p w14:paraId="3A5BEBFF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0F5B04" w14:textId="2F291C7A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="0080459E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𝐶</w:t>
            </w:r>
            <w:r w:rsidRPr="00545D94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𝑒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(1−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𝜃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r w:rsidR="00DF7FE7" w:rsidRPr="00545D94">
              <w:rPr>
                <w:rFonts w:ascii="Cambria Math" w:hAnsi="Cambria Math" w:cs="Cambria Math"/>
                <w:sz w:val="24"/>
                <w:szCs w:val="24"/>
              </w:rPr>
              <w:t>𝜃</w:t>
            </w:r>
            <w:r w:rsidR="00DF7FE7" w:rsidRPr="00545D94">
              <w:rPr>
                <w:rFonts w:ascii="Times New Roman" w:hAnsi="Times New Roman" w:cs="Times New Roman"/>
                <w:sz w:val="24"/>
                <w:szCs w:val="24"/>
              </w:rPr>
              <w:t>] −(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𝜃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/1−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𝜃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) = −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𝐾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− (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𝐾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𝑅𝑇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) * 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𝜃</w:t>
            </w:r>
          </w:p>
        </w:tc>
        <w:tc>
          <w:tcPr>
            <w:tcW w:w="3244" w:type="dxa"/>
          </w:tcPr>
          <w:p w14:paraId="64AC30D0" w14:textId="77777777" w:rsidR="00103184" w:rsidRPr="00545D94" w:rsidRDefault="00103184" w:rsidP="005474ED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K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Hill-Deboer constant (L/mg)</w:t>
            </w:r>
          </w:p>
          <w:p w14:paraId="33237FAC" w14:textId="40FDDACB" w:rsidR="00103184" w:rsidRPr="00545D94" w:rsidRDefault="00103184" w:rsidP="005474ED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2</w:t>
            </w:r>
            <w:r w:rsidRPr="00545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is the energetic constant</w:t>
            </w:r>
            <w:r w:rsidR="00CF5AE9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of the interactions</w:t>
            </w:r>
          </w:p>
        </w:tc>
      </w:tr>
      <w:tr w:rsidR="00545D94" w:rsidRPr="00545D94" w14:paraId="2BE10C92" w14:textId="77777777" w:rsidTr="0009256E">
        <w:trPr>
          <w:trHeight w:val="2150"/>
        </w:trPr>
        <w:tc>
          <w:tcPr>
            <w:tcW w:w="535" w:type="dxa"/>
          </w:tcPr>
          <w:p w14:paraId="4D3BBE96" w14:textId="77777777" w:rsidR="00103184" w:rsidRPr="00545D94" w:rsidRDefault="00103184" w:rsidP="005474ED">
            <w:pPr>
              <w:pStyle w:val="ListParagraph"/>
              <w:numPr>
                <w:ilvl w:val="0"/>
                <w:numId w:val="5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</w:tcPr>
          <w:p w14:paraId="196C2BF0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0B681F" w14:textId="7A012818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Jovanovic</w:t>
            </w:r>
          </w:p>
        </w:tc>
        <w:tc>
          <w:tcPr>
            <w:tcW w:w="3546" w:type="dxa"/>
          </w:tcPr>
          <w:p w14:paraId="6A75854B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A628C1" w14:textId="08ACDBB6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q</w:t>
            </w:r>
            <w:r w:rsidRPr="00545D94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𝑒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=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q</w:t>
            </w:r>
            <w:r w:rsidRPr="00545D94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𝑚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− 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𝐾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𝐶</w:t>
            </w:r>
            <w:r w:rsidRPr="00545D94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𝑒</w:t>
            </w:r>
          </w:p>
        </w:tc>
        <w:tc>
          <w:tcPr>
            <w:tcW w:w="3244" w:type="dxa"/>
          </w:tcPr>
          <w:p w14:paraId="64A4F35E" w14:textId="77777777" w:rsidR="00103184" w:rsidRPr="00545D94" w:rsidRDefault="00103184" w:rsidP="005474ED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is the amount of adsorbate in the adsorbent at equilibrium (mg/g)</w:t>
            </w:r>
          </w:p>
          <w:p w14:paraId="27195808" w14:textId="77777777" w:rsidR="00103184" w:rsidRPr="00545D94" w:rsidRDefault="00103184" w:rsidP="005474ED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 xml:space="preserve">m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maximum uptake of adsorbate</w:t>
            </w:r>
          </w:p>
          <w:p w14:paraId="5976567E" w14:textId="65290A75" w:rsidR="00103184" w:rsidRPr="00545D94" w:rsidRDefault="00103184" w:rsidP="005474ED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545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5AE9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Jovanovic constant</w:t>
            </w:r>
          </w:p>
        </w:tc>
      </w:tr>
      <w:tr w:rsidR="00545D94" w:rsidRPr="00545D94" w14:paraId="23454A77" w14:textId="77777777" w:rsidTr="0009256E">
        <w:trPr>
          <w:trHeight w:val="1880"/>
        </w:trPr>
        <w:tc>
          <w:tcPr>
            <w:tcW w:w="535" w:type="dxa"/>
          </w:tcPr>
          <w:p w14:paraId="73AC0CFC" w14:textId="77777777" w:rsidR="00103184" w:rsidRPr="00545D94" w:rsidRDefault="00103184" w:rsidP="005474ED">
            <w:pPr>
              <w:pStyle w:val="ListParagraph"/>
              <w:numPr>
                <w:ilvl w:val="0"/>
                <w:numId w:val="5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</w:tcPr>
          <w:p w14:paraId="2990C1CC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7B187C" w14:textId="560F71E2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Langmuir</w:t>
            </w:r>
          </w:p>
        </w:tc>
        <w:tc>
          <w:tcPr>
            <w:tcW w:w="3546" w:type="dxa"/>
          </w:tcPr>
          <w:p w14:paraId="74A4DC2A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67071E" w14:textId="29FD474B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/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= 1</w:t>
            </w:r>
            <w:proofErr w:type="gramStart"/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/(</w:t>
            </w:r>
            <w:proofErr w:type="gramEnd"/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45D94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𝑚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𝐾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) +(1/</w:t>
            </w:r>
            <w:proofErr w:type="gramStart"/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3244" w:type="dxa"/>
          </w:tcPr>
          <w:p w14:paraId="2E26FB12" w14:textId="77777777" w:rsidR="00103184" w:rsidRPr="00545D94" w:rsidRDefault="00103184" w:rsidP="005474ED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e </w:t>
            </w:r>
            <w:r w:rsidRPr="00545D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the adsorbate equilibrium concentration (mg/L)</w:t>
            </w:r>
          </w:p>
          <w:p w14:paraId="3E88DAF9" w14:textId="287AA640" w:rsidR="00103184" w:rsidRPr="00545D94" w:rsidRDefault="00103184" w:rsidP="005474ED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K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is the Langmuir adsorption constant.</w:t>
            </w:r>
          </w:p>
        </w:tc>
      </w:tr>
      <w:tr w:rsidR="00545D94" w:rsidRPr="00545D94" w14:paraId="2CF003A2" w14:textId="77777777" w:rsidTr="0009256E">
        <w:trPr>
          <w:trHeight w:val="1340"/>
        </w:trPr>
        <w:tc>
          <w:tcPr>
            <w:tcW w:w="535" w:type="dxa"/>
          </w:tcPr>
          <w:p w14:paraId="34468010" w14:textId="77777777" w:rsidR="00103184" w:rsidRPr="00545D94" w:rsidRDefault="00103184" w:rsidP="005474ED">
            <w:pPr>
              <w:pStyle w:val="ListParagraph"/>
              <w:numPr>
                <w:ilvl w:val="0"/>
                <w:numId w:val="5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</w:tcPr>
          <w:p w14:paraId="37AED1C6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ABAE92" w14:textId="679AC61A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Redlich-Peterson</w:t>
            </w:r>
          </w:p>
        </w:tc>
        <w:tc>
          <w:tcPr>
            <w:tcW w:w="3546" w:type="dxa"/>
          </w:tcPr>
          <w:p w14:paraId="4F210423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54D8D3" w14:textId="21838F66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(C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/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) = −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A + B *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3244" w:type="dxa"/>
          </w:tcPr>
          <w:p w14:paraId="7A0F02EC" w14:textId="506BFEDA" w:rsidR="00103184" w:rsidRPr="00545D94" w:rsidRDefault="00103184" w:rsidP="005474ED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amount of adsorbed adsorbate molecule per gram of adsorbent (mg/g)</w:t>
            </w:r>
          </w:p>
        </w:tc>
      </w:tr>
      <w:tr w:rsidR="00545D94" w:rsidRPr="00545D94" w14:paraId="5A158A8C" w14:textId="77777777" w:rsidTr="0009256E">
        <w:trPr>
          <w:trHeight w:val="1061"/>
        </w:trPr>
        <w:tc>
          <w:tcPr>
            <w:tcW w:w="535" w:type="dxa"/>
          </w:tcPr>
          <w:p w14:paraId="0EC826E9" w14:textId="77777777" w:rsidR="00103184" w:rsidRPr="00545D94" w:rsidRDefault="00103184" w:rsidP="005474ED">
            <w:pPr>
              <w:pStyle w:val="ListParagraph"/>
              <w:numPr>
                <w:ilvl w:val="0"/>
                <w:numId w:val="5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</w:tcPr>
          <w:p w14:paraId="2F896FF1" w14:textId="755E11FB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Sips</w:t>
            </w:r>
          </w:p>
        </w:tc>
        <w:tc>
          <w:tcPr>
            <w:tcW w:w="3546" w:type="dxa"/>
          </w:tcPr>
          <w:p w14:paraId="46984C56" w14:textId="728307F0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(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/(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−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CF5AE9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(K)1/n + (1/n) *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3244" w:type="dxa"/>
          </w:tcPr>
          <w:p w14:paraId="5BB56CA3" w14:textId="6B5A6E18" w:rsidR="00103184" w:rsidRPr="00545D94" w:rsidRDefault="00103184" w:rsidP="005474ED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 xml:space="preserve">m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capacity of the adsorbent monolayer (mg/g)</w:t>
            </w:r>
          </w:p>
        </w:tc>
      </w:tr>
      <w:tr w:rsidR="00545D94" w:rsidRPr="00545D94" w14:paraId="78FAB39B" w14:textId="77777777" w:rsidTr="0009256E">
        <w:trPr>
          <w:trHeight w:val="1725"/>
        </w:trPr>
        <w:tc>
          <w:tcPr>
            <w:tcW w:w="535" w:type="dxa"/>
          </w:tcPr>
          <w:p w14:paraId="0770F4D4" w14:textId="77777777" w:rsidR="00103184" w:rsidRPr="00545D94" w:rsidRDefault="00103184" w:rsidP="005474ED">
            <w:pPr>
              <w:pStyle w:val="ListParagraph"/>
              <w:numPr>
                <w:ilvl w:val="0"/>
                <w:numId w:val="5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</w:tcPr>
          <w:p w14:paraId="1AD33E83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6D25EF" w14:textId="0E20C932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Temkin</w:t>
            </w:r>
          </w:p>
        </w:tc>
        <w:tc>
          <w:tcPr>
            <w:tcW w:w="3546" w:type="dxa"/>
          </w:tcPr>
          <w:p w14:paraId="5234F0D3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550F26" w14:textId="07D003F8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= B *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A + B *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3244" w:type="dxa"/>
          </w:tcPr>
          <w:p w14:paraId="644A5BEF" w14:textId="6D856AEF" w:rsidR="00103184" w:rsidRPr="00545D94" w:rsidRDefault="00103184" w:rsidP="00A828BF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adsorption heat constant (</w:t>
            </w:r>
            <w:r w:rsidR="00A828B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J/mol)</w:t>
            </w:r>
          </w:p>
          <w:p w14:paraId="13B5D790" w14:textId="77777777" w:rsidR="00103184" w:rsidRPr="00545D94" w:rsidRDefault="00103184" w:rsidP="005474ED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binding equilibrium constant</w:t>
            </w:r>
          </w:p>
          <w:p w14:paraId="23331007" w14:textId="6AFF1836" w:rsidR="00103184" w:rsidRPr="00545D94" w:rsidRDefault="00103184" w:rsidP="00CF5AE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absolute </w:t>
            </w:r>
            <w:r w:rsidR="00727982" w:rsidRPr="00545D9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emperature</w:t>
            </w:r>
          </w:p>
        </w:tc>
      </w:tr>
      <w:tr w:rsidR="00545D94" w:rsidRPr="00545D94" w14:paraId="60876A65" w14:textId="77777777" w:rsidTr="0009256E">
        <w:trPr>
          <w:trHeight w:val="1025"/>
        </w:trPr>
        <w:tc>
          <w:tcPr>
            <w:tcW w:w="535" w:type="dxa"/>
          </w:tcPr>
          <w:p w14:paraId="44C9440F" w14:textId="77777777" w:rsidR="00103184" w:rsidRPr="00545D94" w:rsidRDefault="00103184" w:rsidP="005474ED">
            <w:pPr>
              <w:pStyle w:val="ListParagraph"/>
              <w:numPr>
                <w:ilvl w:val="0"/>
                <w:numId w:val="5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</w:tcPr>
          <w:p w14:paraId="283FA292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44CBF0" w14:textId="1173F30B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Toth</w:t>
            </w:r>
          </w:p>
        </w:tc>
        <w:tc>
          <w:tcPr>
            <w:tcW w:w="3546" w:type="dxa"/>
          </w:tcPr>
          <w:p w14:paraId="54376A53" w14:textId="77777777" w:rsidR="006E6379" w:rsidRPr="00545D94" w:rsidRDefault="006E637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50A3E3" w14:textId="4178D95C" w:rsidR="00103184" w:rsidRPr="00545D94" w:rsidRDefault="00103184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(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/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)=</w:t>
            </w:r>
            <w:proofErr w:type="gramEnd"/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n *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K + n *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3244" w:type="dxa"/>
          </w:tcPr>
          <w:p w14:paraId="6AABEBF1" w14:textId="14D6490B" w:rsidR="00103184" w:rsidRPr="00545D94" w:rsidRDefault="00103184" w:rsidP="00120679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amount of adsorbed adsorbate molecule per gram of adsorbent (mg/g)</w:t>
            </w:r>
          </w:p>
        </w:tc>
      </w:tr>
    </w:tbl>
    <w:p w14:paraId="209BEE4D" w14:textId="78F7E755" w:rsidR="00447E1F" w:rsidRPr="00545D94" w:rsidRDefault="00624C14" w:rsidP="00AD1BD3">
      <w:pPr>
        <w:spacing w:before="240"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45D94">
        <w:rPr>
          <w:rFonts w:asciiTheme="majorBidi" w:hAnsiTheme="majorBidi" w:cstheme="majorBidi"/>
          <w:b/>
          <w:bCs/>
          <w:sz w:val="24"/>
          <w:szCs w:val="24"/>
        </w:rPr>
        <w:t>Kinetic equilibrium models</w:t>
      </w:r>
    </w:p>
    <w:p w14:paraId="7E869DEB" w14:textId="76ED59FC" w:rsidR="00003756" w:rsidRPr="00545D94" w:rsidRDefault="00003756" w:rsidP="00F62D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5D9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A6640" w:rsidRPr="00545D9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F063E" w:rsidRPr="00545D9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45D9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45D94">
        <w:rPr>
          <w:rFonts w:ascii="Times New Roman" w:hAnsi="Times New Roman" w:cs="Times New Roman"/>
          <w:sz w:val="24"/>
          <w:szCs w:val="24"/>
        </w:rPr>
        <w:t xml:space="preserve">Parameters for different </w:t>
      </w:r>
      <w:r w:rsidR="009C548E" w:rsidRPr="00545D94">
        <w:rPr>
          <w:rFonts w:ascii="Times New Roman" w:hAnsi="Times New Roman" w:cs="Times New Roman"/>
          <w:sz w:val="24"/>
          <w:szCs w:val="24"/>
        </w:rPr>
        <w:t>k</w:t>
      </w:r>
      <w:r w:rsidR="009F063E" w:rsidRPr="00545D94">
        <w:rPr>
          <w:rFonts w:ascii="Times New Roman" w:hAnsi="Times New Roman" w:cs="Times New Roman"/>
          <w:sz w:val="24"/>
          <w:szCs w:val="24"/>
        </w:rPr>
        <w:t>inetic</w:t>
      </w:r>
      <w:r w:rsidR="009548B6" w:rsidRPr="00545D94">
        <w:rPr>
          <w:rFonts w:ascii="Times New Roman" w:hAnsi="Times New Roman" w:cs="Times New Roman"/>
          <w:sz w:val="24"/>
          <w:szCs w:val="24"/>
        </w:rPr>
        <w:t xml:space="preserve"> </w:t>
      </w:r>
      <w:r w:rsidRPr="00545D94">
        <w:rPr>
          <w:rFonts w:ascii="Times New Roman" w:hAnsi="Times New Roman" w:cs="Times New Roman"/>
          <w:sz w:val="24"/>
          <w:szCs w:val="24"/>
        </w:rPr>
        <w:t>isotherm models</w:t>
      </w:r>
    </w:p>
    <w:p w14:paraId="627C6ECF" w14:textId="77777777" w:rsidR="009F10F5" w:rsidRPr="00545D94" w:rsidRDefault="009F10F5" w:rsidP="00F62D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9539" w:type="dxa"/>
        <w:tblLook w:val="04A0" w:firstRow="1" w:lastRow="0" w:firstColumn="1" w:lastColumn="0" w:noHBand="0" w:noVBand="1"/>
      </w:tblPr>
      <w:tblGrid>
        <w:gridCol w:w="535"/>
        <w:gridCol w:w="2520"/>
        <w:gridCol w:w="3510"/>
        <w:gridCol w:w="2974"/>
      </w:tblGrid>
      <w:tr w:rsidR="00545D94" w:rsidRPr="00545D94" w14:paraId="081AC0C0" w14:textId="77777777" w:rsidTr="0009256E">
        <w:trPr>
          <w:trHeight w:val="522"/>
        </w:trPr>
        <w:tc>
          <w:tcPr>
            <w:tcW w:w="535" w:type="dxa"/>
          </w:tcPr>
          <w:p w14:paraId="34258ED8" w14:textId="77777777" w:rsidR="00205561" w:rsidRPr="00545D94" w:rsidRDefault="00205561" w:rsidP="00202C21">
            <w:pPr>
              <w:spacing w:before="240"/>
              <w:jc w:val="center"/>
              <w:rPr>
                <w:rFonts w:ascii="Cambria Math" w:hAnsi="Cambria Math" w:cs="Cambria Math"/>
                <w:b/>
                <w:bCs/>
                <w:sz w:val="28"/>
                <w:szCs w:val="28"/>
              </w:rPr>
            </w:pPr>
          </w:p>
        </w:tc>
        <w:tc>
          <w:tcPr>
            <w:tcW w:w="2520" w:type="dxa"/>
          </w:tcPr>
          <w:p w14:paraId="1FE5B8BB" w14:textId="77777777" w:rsidR="00205561" w:rsidRPr="00545D94" w:rsidRDefault="00205561" w:rsidP="00120679">
            <w:pPr>
              <w:spacing w:before="240"/>
              <w:jc w:val="center"/>
              <w:rPr>
                <w:rFonts w:ascii="Cambria Math" w:hAnsi="Cambria Math" w:cs="Cambria Math"/>
                <w:b/>
                <w:bCs/>
                <w:sz w:val="28"/>
                <w:szCs w:val="28"/>
              </w:rPr>
            </w:pPr>
            <w:r w:rsidRPr="00545D94">
              <w:rPr>
                <w:rFonts w:ascii="Cambria Math" w:hAnsi="Cambria Math" w:cs="Cambria Math"/>
                <w:b/>
                <w:bCs/>
                <w:sz w:val="28"/>
                <w:szCs w:val="28"/>
              </w:rPr>
              <w:t>Isotherm model</w:t>
            </w:r>
          </w:p>
        </w:tc>
        <w:tc>
          <w:tcPr>
            <w:tcW w:w="3510" w:type="dxa"/>
          </w:tcPr>
          <w:p w14:paraId="4AECA39E" w14:textId="77777777" w:rsidR="00205561" w:rsidRPr="00545D94" w:rsidRDefault="00205561" w:rsidP="00120679">
            <w:pPr>
              <w:spacing w:before="240"/>
              <w:jc w:val="center"/>
              <w:rPr>
                <w:rFonts w:ascii="Cambria Math" w:hAnsi="Cambria Math" w:cs="Cambria Math"/>
                <w:b/>
                <w:bCs/>
                <w:sz w:val="28"/>
                <w:szCs w:val="28"/>
              </w:rPr>
            </w:pPr>
            <w:r w:rsidRPr="00545D94">
              <w:rPr>
                <w:rFonts w:ascii="Cambria Math" w:hAnsi="Cambria Math" w:cs="Cambria Math"/>
                <w:b/>
                <w:bCs/>
                <w:sz w:val="28"/>
                <w:szCs w:val="28"/>
              </w:rPr>
              <w:t>Linear equations</w:t>
            </w:r>
          </w:p>
        </w:tc>
        <w:tc>
          <w:tcPr>
            <w:tcW w:w="2974" w:type="dxa"/>
          </w:tcPr>
          <w:p w14:paraId="734DBB63" w14:textId="2DE4CAEB" w:rsidR="00205561" w:rsidRPr="00545D94" w:rsidRDefault="00BF18AC" w:rsidP="00202C21">
            <w:pPr>
              <w:spacing w:before="240"/>
              <w:jc w:val="center"/>
              <w:rPr>
                <w:rFonts w:ascii="Cambria Math" w:hAnsi="Cambria Math" w:cs="Cambria Math"/>
                <w:b/>
                <w:bCs/>
                <w:sz w:val="28"/>
                <w:szCs w:val="28"/>
              </w:rPr>
            </w:pPr>
            <w:r w:rsidRPr="00545D94">
              <w:rPr>
                <w:rFonts w:ascii="Cambria Math" w:hAnsi="Cambria Math" w:cs="Cambria Math"/>
                <w:b/>
                <w:bCs/>
                <w:sz w:val="28"/>
                <w:szCs w:val="28"/>
              </w:rPr>
              <w:t>Parameters</w:t>
            </w:r>
          </w:p>
        </w:tc>
      </w:tr>
      <w:tr w:rsidR="00545D94" w:rsidRPr="00545D94" w14:paraId="791F0558" w14:textId="77777777" w:rsidTr="0009256E">
        <w:trPr>
          <w:trHeight w:val="1421"/>
        </w:trPr>
        <w:tc>
          <w:tcPr>
            <w:tcW w:w="535" w:type="dxa"/>
          </w:tcPr>
          <w:p w14:paraId="05613BED" w14:textId="77777777" w:rsidR="00205561" w:rsidRPr="00545D94" w:rsidRDefault="00205561" w:rsidP="00205561">
            <w:pPr>
              <w:pStyle w:val="ListParagraph"/>
              <w:numPr>
                <w:ilvl w:val="0"/>
                <w:numId w:val="6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7E44B315" w14:textId="77777777" w:rsidR="00205561" w:rsidRPr="00545D94" w:rsidRDefault="00205561" w:rsidP="00120679">
            <w:pPr>
              <w:spacing w:before="24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97317A" w14:textId="42241A5D" w:rsidR="00205561" w:rsidRPr="00545D94" w:rsidRDefault="00531E4C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Pseudo first</w:t>
            </w:r>
            <w:r w:rsidR="00205561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order</w:t>
            </w:r>
          </w:p>
        </w:tc>
        <w:tc>
          <w:tcPr>
            <w:tcW w:w="3510" w:type="dxa"/>
          </w:tcPr>
          <w:p w14:paraId="3F51F11C" w14:textId="77777777" w:rsidR="00205561" w:rsidRPr="00545D94" w:rsidRDefault="00205561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9B8634" w14:textId="352F1ECC" w:rsidR="00205561" w:rsidRPr="00545D94" w:rsidRDefault="00205561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0679" w:rsidRPr="00545D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="00120679" w:rsidRPr="00545D94">
              <w:rPr>
                <w:rFonts w:ascii="Times New Roman" w:hAnsi="Times New Roman" w:cs="Times New Roman"/>
                <w:sz w:val="24"/>
                <w:szCs w:val="24"/>
              </w:rPr>
              <w:t>- q</w:t>
            </w:r>
            <w:r w:rsidR="00120679"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="00120679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=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q</w:t>
            </w:r>
            <w:r w:rsidR="00120679"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="00120679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– K</w:t>
            </w:r>
            <w:r w:rsidR="00120679"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120679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* t</w:t>
            </w:r>
          </w:p>
        </w:tc>
        <w:tc>
          <w:tcPr>
            <w:tcW w:w="2974" w:type="dxa"/>
          </w:tcPr>
          <w:p w14:paraId="313712BA" w14:textId="0CB9B7F5" w:rsidR="00205561" w:rsidRPr="00545D94" w:rsidRDefault="00AD7D7E" w:rsidP="002F48CB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45D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</w:t>
            </w:r>
            <w:r w:rsidR="002F48CB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2F48CB" w:rsidRPr="00545D94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proofErr w:type="gramEnd"/>
            <w:r w:rsidR="002F48CB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the sorption capacity equilibrium (mg</w:t>
            </w:r>
            <w:r w:rsidR="004301A3" w:rsidRPr="00545D94">
              <w:rPr>
                <w:rFonts w:ascii="Times New Roman" w:hAnsi="Times New Roman" w:cs="Times New Roman"/>
                <w:sz w:val="24"/>
                <w:szCs w:val="24"/>
              </w:rPr>
              <w:t>/g</w:t>
            </w:r>
            <w:r w:rsidR="002F48CB" w:rsidRPr="00545D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67EDEA" w14:textId="35F7B002" w:rsidR="00AD7D7E" w:rsidRPr="00545D94" w:rsidRDefault="00AD7D7E" w:rsidP="00717EC2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Pr="00545D9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rate constant</w:t>
            </w:r>
            <w:r w:rsidR="00717EC2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32F6" w:rsidRPr="00545D94">
              <w:rPr>
                <w:rFonts w:ascii="Times New Roman" w:hAnsi="Times New Roman" w:cs="Times New Roman"/>
                <w:sz w:val="24"/>
                <w:szCs w:val="24"/>
              </w:rPr>
              <w:t>(min</w:t>
            </w:r>
            <w:r w:rsidR="00717EC2" w:rsidRPr="00545D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717EC2" w:rsidRPr="00545D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45D94" w:rsidRPr="00545D94" w14:paraId="2AF9BB6F" w14:textId="77777777" w:rsidTr="0009256E">
        <w:trPr>
          <w:trHeight w:val="1124"/>
        </w:trPr>
        <w:tc>
          <w:tcPr>
            <w:tcW w:w="535" w:type="dxa"/>
          </w:tcPr>
          <w:p w14:paraId="361CEAEB" w14:textId="77777777" w:rsidR="00205561" w:rsidRPr="00545D94" w:rsidRDefault="00205561" w:rsidP="00205561">
            <w:pPr>
              <w:pStyle w:val="ListParagraph"/>
              <w:numPr>
                <w:ilvl w:val="0"/>
                <w:numId w:val="6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0E6D0D38" w14:textId="4A51F1E9" w:rsidR="00205561" w:rsidRPr="00545D94" w:rsidRDefault="00205561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Pseudo second order</w:t>
            </w:r>
          </w:p>
        </w:tc>
        <w:tc>
          <w:tcPr>
            <w:tcW w:w="3510" w:type="dxa"/>
          </w:tcPr>
          <w:p w14:paraId="08A0DAA4" w14:textId="46015360" w:rsidR="00205561" w:rsidRPr="00545D94" w:rsidRDefault="00117B51" w:rsidP="00117B51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05561" w:rsidRPr="00545D9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5561" w:rsidRPr="00545D94">
              <w:rPr>
                <w:rFonts w:ascii="Times New Roman" w:hAnsi="Times New Roman" w:cs="Times New Roman"/>
                <w:sz w:val="24"/>
                <w:szCs w:val="24"/>
              </w:rPr>
              <w:t>= 1/q</w:t>
            </w:r>
            <w:r w:rsidR="00205561"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="00205561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* q</w:t>
            </w:r>
            <w:r w:rsidR="00205561"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+ 1/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* t</w:t>
            </w:r>
          </w:p>
        </w:tc>
        <w:tc>
          <w:tcPr>
            <w:tcW w:w="2974" w:type="dxa"/>
          </w:tcPr>
          <w:p w14:paraId="1DF06906" w14:textId="2460253F" w:rsidR="00205561" w:rsidRPr="00545D94" w:rsidRDefault="00C132F6" w:rsidP="00202C21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e,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48CB" w:rsidRPr="00545D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="002F48CB" w:rsidRPr="00545D9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</w:t>
            </w:r>
            <w:r w:rsidR="002F48CB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2F48CB" w:rsidRPr="00545D94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proofErr w:type="gramEnd"/>
            <w:r w:rsidR="002F48CB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the sorption capacity equilibrium</w:t>
            </w:r>
            <w:r w:rsidR="004301A3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(mg/g</w:t>
            </w:r>
            <w:r w:rsidR="002F48CB" w:rsidRPr="00545D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45D94" w:rsidRPr="00545D94" w14:paraId="15ECEDB3" w14:textId="77777777" w:rsidTr="0009256E">
        <w:trPr>
          <w:trHeight w:val="1295"/>
        </w:trPr>
        <w:tc>
          <w:tcPr>
            <w:tcW w:w="535" w:type="dxa"/>
          </w:tcPr>
          <w:p w14:paraId="49986A44" w14:textId="77777777" w:rsidR="00205561" w:rsidRPr="00545D94" w:rsidRDefault="00205561" w:rsidP="00205561">
            <w:pPr>
              <w:pStyle w:val="ListParagraph"/>
              <w:numPr>
                <w:ilvl w:val="0"/>
                <w:numId w:val="6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7DFE6C9A" w14:textId="77777777" w:rsidR="00267733" w:rsidRPr="00545D94" w:rsidRDefault="00267733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317D7B" w14:textId="2C66C774" w:rsidR="00205561" w:rsidRPr="00545D94" w:rsidRDefault="00205561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Elovich</w:t>
            </w:r>
          </w:p>
        </w:tc>
        <w:tc>
          <w:tcPr>
            <w:tcW w:w="3510" w:type="dxa"/>
          </w:tcPr>
          <w:p w14:paraId="40A7BC2A" w14:textId="6C2A0401" w:rsidR="00205561" w:rsidRPr="00545D94" w:rsidRDefault="00EC55D0" w:rsidP="00EC55D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="00205561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C132F6" w:rsidRPr="00545D94">
              <w:rPr>
                <w:rFonts w:ascii="Times New Roman" w:hAnsi="Times New Roman" w:cs="Times New Roman"/>
                <w:sz w:val="24"/>
                <w:szCs w:val="24"/>
              </w:rPr>
              <w:t>α L</w:t>
            </w:r>
            <w:r w:rsidR="00205561"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="00205561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α B</w:t>
            </w:r>
            <w:r w:rsidR="00205561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1/ α</w:t>
            </w:r>
            <w:r w:rsidR="00205561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* L</w:t>
            </w:r>
            <w:r w:rsidR="00205561"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2974" w:type="dxa"/>
          </w:tcPr>
          <w:p w14:paraId="239A796F" w14:textId="11350F25" w:rsidR="00205561" w:rsidRPr="00545D94" w:rsidRDefault="00AD7D7E" w:rsidP="002F48CB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="00205561" w:rsidRPr="00545D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2F48CB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Elovich </w:t>
            </w:r>
            <w:r w:rsidR="00205561" w:rsidRPr="00545D94">
              <w:rPr>
                <w:rFonts w:ascii="Times New Roman" w:hAnsi="Times New Roman" w:cs="Times New Roman"/>
                <w:sz w:val="24"/>
                <w:szCs w:val="24"/>
              </w:rPr>
              <w:t>model constant</w:t>
            </w:r>
          </w:p>
          <w:p w14:paraId="783149E6" w14:textId="56F79917" w:rsidR="00205561" w:rsidRPr="00545D94" w:rsidRDefault="00C132F6" w:rsidP="00AD7D7E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α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="00AD7D7E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initial sorption rate (mg</w:t>
            </w:r>
            <w:r w:rsidR="004301A3" w:rsidRPr="00545D94">
              <w:rPr>
                <w:rFonts w:ascii="Times New Roman" w:hAnsi="Times New Roman" w:cs="Times New Roman"/>
                <w:sz w:val="24"/>
                <w:szCs w:val="24"/>
              </w:rPr>
              <w:t>/g min</w:t>
            </w:r>
            <w:r w:rsidR="00AD7D7E" w:rsidRPr="00545D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45D94" w:rsidRPr="00545D94" w14:paraId="423B823C" w14:textId="77777777" w:rsidTr="0009256E">
        <w:trPr>
          <w:trHeight w:val="1997"/>
        </w:trPr>
        <w:tc>
          <w:tcPr>
            <w:tcW w:w="535" w:type="dxa"/>
          </w:tcPr>
          <w:p w14:paraId="3D67AA4B" w14:textId="77777777" w:rsidR="00205561" w:rsidRPr="00545D94" w:rsidRDefault="00205561" w:rsidP="00205561">
            <w:pPr>
              <w:pStyle w:val="ListParagraph"/>
              <w:numPr>
                <w:ilvl w:val="0"/>
                <w:numId w:val="6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42D10B7" w14:textId="77777777" w:rsidR="00BA683B" w:rsidRPr="00545D94" w:rsidRDefault="00BA683B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FCD6E9" w14:textId="58B4339E" w:rsidR="00205561" w:rsidRPr="00545D94" w:rsidRDefault="00205561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Intra-particle diffusion</w:t>
            </w:r>
          </w:p>
        </w:tc>
        <w:tc>
          <w:tcPr>
            <w:tcW w:w="3510" w:type="dxa"/>
          </w:tcPr>
          <w:p w14:paraId="4A06CC25" w14:textId="77777777" w:rsidR="00BA683B" w:rsidRPr="00545D94" w:rsidRDefault="00BA683B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CD966B" w14:textId="09ACECD8" w:rsidR="00205561" w:rsidRPr="00545D94" w:rsidRDefault="009755FD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205561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5561" w:rsidRPr="00545D94">
              <w:rPr>
                <w:rFonts w:ascii="Cambria Math" w:hAnsi="Cambria Math" w:cs="Cambria Math"/>
                <w:sz w:val="24"/>
                <w:szCs w:val="24"/>
              </w:rPr>
              <w:t>𝐾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iff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* t 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½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5561" w:rsidRPr="00545D9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2974" w:type="dxa"/>
          </w:tcPr>
          <w:p w14:paraId="595182D6" w14:textId="77777777" w:rsidR="003013E1" w:rsidRPr="00545D94" w:rsidRDefault="003013E1" w:rsidP="003013E1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diff</w:t>
            </w: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intra-particle diffusion rate constant (mg/ (g min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/2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  <w:p w14:paraId="33A0FDF5" w14:textId="599C039B" w:rsidR="00205561" w:rsidRPr="00545D94" w:rsidRDefault="00C132F6" w:rsidP="003013E1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="003013E1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constant related to the thickness of the boundary lay (mg/g)</w:t>
            </w:r>
          </w:p>
        </w:tc>
      </w:tr>
      <w:tr w:rsidR="00545D94" w:rsidRPr="00545D94" w14:paraId="7F899BAB" w14:textId="77777777" w:rsidTr="0009256E">
        <w:trPr>
          <w:trHeight w:val="2051"/>
        </w:trPr>
        <w:tc>
          <w:tcPr>
            <w:tcW w:w="535" w:type="dxa"/>
          </w:tcPr>
          <w:p w14:paraId="000016A9" w14:textId="77777777" w:rsidR="00205561" w:rsidRPr="00545D94" w:rsidRDefault="00205561" w:rsidP="00205561">
            <w:pPr>
              <w:pStyle w:val="ListParagraph"/>
              <w:numPr>
                <w:ilvl w:val="0"/>
                <w:numId w:val="6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523418A1" w14:textId="77777777" w:rsidR="00BA683B" w:rsidRPr="00545D94" w:rsidRDefault="00BA683B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20339" w14:textId="25DAB3E5" w:rsidR="00205561" w:rsidRPr="00545D94" w:rsidRDefault="0066008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Avrami</w:t>
            </w:r>
          </w:p>
        </w:tc>
        <w:tc>
          <w:tcPr>
            <w:tcW w:w="3510" w:type="dxa"/>
          </w:tcPr>
          <w:p w14:paraId="659CE994" w14:textId="77777777" w:rsidR="00BA683B" w:rsidRPr="00545D94" w:rsidRDefault="00BA683B" w:rsidP="00172657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1DBDE7" w14:textId="2C878242" w:rsidR="00172657" w:rsidRPr="00545D94" w:rsidRDefault="001915ED" w:rsidP="00172657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172657" w:rsidRPr="00545D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72657"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(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/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−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)] = </w:t>
            </w:r>
          </w:p>
          <w:p w14:paraId="16F27388" w14:textId="1346D9C9" w:rsidR="00205561" w:rsidRPr="00545D94" w:rsidRDefault="001915ED" w:rsidP="00172657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n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𝐾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="00172657" w:rsidRPr="00545D94">
              <w:rPr>
                <w:rFonts w:ascii="Times New Roman" w:hAnsi="Times New Roman" w:cs="Times New Roman"/>
                <w:sz w:val="24"/>
                <w:szCs w:val="24"/>
              </w:rPr>
              <w:t>n L</w:t>
            </w:r>
            <w:r w:rsidR="00172657"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="00172657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2974" w:type="dxa"/>
          </w:tcPr>
          <w:p w14:paraId="6E46F727" w14:textId="6F86C039" w:rsidR="00205561" w:rsidRPr="00545D94" w:rsidRDefault="00205561" w:rsidP="00202C21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K </w:t>
            </w:r>
            <w:r w:rsidR="004301A3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Avrami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  <w:p w14:paraId="33848FB3" w14:textId="77777777" w:rsidR="00205561" w:rsidRPr="00545D94" w:rsidRDefault="00205561" w:rsidP="004301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Cambria Math" w:hAnsi="Cambria Math" w:cs="Cambria Math"/>
                <w:b/>
                <w:bCs/>
                <w:i/>
                <w:iCs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value indicating the degree of linearity between the adsorbate solution and the adsorption process</w:t>
            </w:r>
          </w:p>
        </w:tc>
      </w:tr>
      <w:tr w:rsidR="00545D94" w:rsidRPr="00545D94" w14:paraId="3849FB2C" w14:textId="77777777" w:rsidTr="0009256E">
        <w:trPr>
          <w:trHeight w:val="1115"/>
        </w:trPr>
        <w:tc>
          <w:tcPr>
            <w:tcW w:w="535" w:type="dxa"/>
          </w:tcPr>
          <w:p w14:paraId="5D25E090" w14:textId="77777777" w:rsidR="00205561" w:rsidRPr="00545D94" w:rsidRDefault="00205561" w:rsidP="00205561">
            <w:pPr>
              <w:pStyle w:val="ListParagraph"/>
              <w:numPr>
                <w:ilvl w:val="0"/>
                <w:numId w:val="6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073A4EFB" w14:textId="77777777" w:rsidR="00BA683B" w:rsidRPr="00545D94" w:rsidRDefault="00BA683B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F04C9C" w14:textId="77777777" w:rsidR="00BA683B" w:rsidRPr="00545D94" w:rsidRDefault="00BA683B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24CE74" w14:textId="08913022" w:rsidR="00205561" w:rsidRPr="00545D94" w:rsidRDefault="0066008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ngham</w:t>
            </w:r>
          </w:p>
        </w:tc>
        <w:tc>
          <w:tcPr>
            <w:tcW w:w="3510" w:type="dxa"/>
          </w:tcPr>
          <w:p w14:paraId="1EF05317" w14:textId="77777777" w:rsidR="00BA683B" w:rsidRPr="00545D94" w:rsidRDefault="00BA683B" w:rsidP="0048231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ECE975" w14:textId="77777777" w:rsidR="00BA683B" w:rsidRPr="00545D94" w:rsidRDefault="00BA683B" w:rsidP="0048231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10FF52" w14:textId="4450CD9D" w:rsidR="00205561" w:rsidRPr="00545D94" w:rsidRDefault="00172657" w:rsidP="00482315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g (C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/C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−m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1E7F16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Log (m*K/2.303V) + </w:t>
            </w:r>
            <w:r w:rsidR="00482315" w:rsidRPr="00545D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1E7F16" w:rsidRPr="00545D94">
              <w:rPr>
                <w:rFonts w:ascii="Times New Roman" w:hAnsi="Times New Roman" w:cs="Times New Roman"/>
                <w:sz w:val="24"/>
                <w:szCs w:val="24"/>
              </w:rPr>
              <w:t>B Log t</w:t>
            </w:r>
          </w:p>
        </w:tc>
        <w:tc>
          <w:tcPr>
            <w:tcW w:w="2974" w:type="dxa"/>
          </w:tcPr>
          <w:p w14:paraId="60A473B2" w14:textId="73F6A590" w:rsidR="004301A3" w:rsidRPr="00545D94" w:rsidRDefault="004301A3" w:rsidP="0088540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C</w:t>
            </w: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0</w:t>
            </w: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the initial concentration of adsorbate in solution (mg/L)</w:t>
            </w:r>
          </w:p>
          <w:p w14:paraId="1FC92AC4" w14:textId="550353FA" w:rsidR="004301A3" w:rsidRPr="00545D94" w:rsidRDefault="00885400" w:rsidP="0088540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V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="004301A3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volume of solution (mL)</w:t>
            </w:r>
          </w:p>
          <w:p w14:paraId="321FBE1E" w14:textId="1B597761" w:rsidR="004301A3" w:rsidRPr="00545D94" w:rsidRDefault="004301A3" w:rsidP="004301A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is the weight of adsorbent per liter of solution (g/L)</w:t>
            </w:r>
          </w:p>
          <w:p w14:paraId="431FDC0F" w14:textId="36F875ED" w:rsidR="00205561" w:rsidRPr="00545D94" w:rsidRDefault="004301A3" w:rsidP="004301A3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α, k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are constants</w:t>
            </w:r>
          </w:p>
        </w:tc>
      </w:tr>
      <w:tr w:rsidR="00545D94" w:rsidRPr="00545D94" w14:paraId="0D20C184" w14:textId="77777777" w:rsidTr="0009256E">
        <w:trPr>
          <w:trHeight w:val="889"/>
        </w:trPr>
        <w:tc>
          <w:tcPr>
            <w:tcW w:w="535" w:type="dxa"/>
          </w:tcPr>
          <w:p w14:paraId="0935AB04" w14:textId="77777777" w:rsidR="00205561" w:rsidRPr="00545D94" w:rsidRDefault="00205561" w:rsidP="00205561">
            <w:pPr>
              <w:pStyle w:val="ListParagraph"/>
              <w:numPr>
                <w:ilvl w:val="0"/>
                <w:numId w:val="6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AEE7EBC" w14:textId="28319891" w:rsidR="00205561" w:rsidRPr="00545D94" w:rsidRDefault="00660089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Boyd</w:t>
            </w:r>
          </w:p>
        </w:tc>
        <w:tc>
          <w:tcPr>
            <w:tcW w:w="3510" w:type="dxa"/>
          </w:tcPr>
          <w:p w14:paraId="76D31B64" w14:textId="77777777" w:rsidR="00205561" w:rsidRPr="00545D94" w:rsidRDefault="0080459E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= K * t</w:t>
            </w:r>
          </w:p>
          <w:p w14:paraId="5A80DAAC" w14:textId="56A4FDF6" w:rsidR="00582660" w:rsidRPr="00545D94" w:rsidRDefault="00582660" w:rsidP="00120679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t =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0.4977 − 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(1-(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/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2974" w:type="dxa"/>
          </w:tcPr>
          <w:p w14:paraId="0A26CA04" w14:textId="11CB2E68" w:rsidR="00205561" w:rsidRPr="00545D94" w:rsidRDefault="00582660" w:rsidP="00117DE1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="00205561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17DE1"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Boyd </w:t>
            </w:r>
            <w:r w:rsidR="00885400" w:rsidRPr="00545D94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</w:tr>
      <w:tr w:rsidR="00545D94" w:rsidRPr="00545D94" w14:paraId="7BE98022" w14:textId="77777777" w:rsidTr="0009256E">
        <w:trPr>
          <w:trHeight w:val="728"/>
        </w:trPr>
        <w:tc>
          <w:tcPr>
            <w:tcW w:w="535" w:type="dxa"/>
          </w:tcPr>
          <w:p w14:paraId="3CAC920F" w14:textId="77777777" w:rsidR="00885400" w:rsidRPr="00545D94" w:rsidRDefault="00885400" w:rsidP="00885400">
            <w:pPr>
              <w:pStyle w:val="ListParagraph"/>
              <w:numPr>
                <w:ilvl w:val="0"/>
                <w:numId w:val="6"/>
              </w:num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436C30A0" w14:textId="3D6080AA" w:rsidR="00885400" w:rsidRPr="00545D94" w:rsidRDefault="00885400" w:rsidP="0088540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liquid film diffusion</w:t>
            </w:r>
          </w:p>
        </w:tc>
        <w:tc>
          <w:tcPr>
            <w:tcW w:w="3510" w:type="dxa"/>
          </w:tcPr>
          <w:p w14:paraId="28924889" w14:textId="74923AB2" w:rsidR="00885400" w:rsidRPr="00545D94" w:rsidRDefault="00885400" w:rsidP="0088540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𝑛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(1− 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>/q</w:t>
            </w:r>
            <w:r w:rsidRPr="00545D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) = − </w:t>
            </w:r>
            <w:r w:rsidRPr="00545D94">
              <w:rPr>
                <w:rFonts w:ascii="Cambria Math" w:hAnsi="Cambria Math" w:cs="Cambria Math"/>
                <w:sz w:val="24"/>
                <w:szCs w:val="24"/>
              </w:rPr>
              <w:t>𝐾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* t</w:t>
            </w:r>
          </w:p>
        </w:tc>
        <w:tc>
          <w:tcPr>
            <w:tcW w:w="2974" w:type="dxa"/>
          </w:tcPr>
          <w:p w14:paraId="0EF58484" w14:textId="63867422" w:rsidR="00885400" w:rsidRPr="00545D94" w:rsidRDefault="00885400" w:rsidP="00885400">
            <w:pPr>
              <w:spacing w:before="240"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45D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545D94">
              <w:rPr>
                <w:rFonts w:ascii="Times New Roman" w:hAnsi="Times New Roman" w:cs="Times New Roman"/>
                <w:sz w:val="24"/>
                <w:szCs w:val="24"/>
              </w:rPr>
              <w:t xml:space="preserve"> constant</w:t>
            </w:r>
          </w:p>
        </w:tc>
      </w:tr>
    </w:tbl>
    <w:p w14:paraId="6C53DD5A" w14:textId="74DC5A85" w:rsidR="00205561" w:rsidRPr="00545D94" w:rsidRDefault="00205561" w:rsidP="007937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AE8BE2" w14:textId="2735C026" w:rsidR="003037BD" w:rsidRPr="00545D94" w:rsidRDefault="003037BD" w:rsidP="00656BC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Gothic" w:hAnsi="Times New Roman" w:cs="Times New Roman"/>
          <w:b/>
          <w:bCs/>
          <w:kern w:val="2"/>
          <w:sz w:val="24"/>
          <w:szCs w:val="24"/>
          <w:lang w:bidi="ar-EG"/>
        </w:rPr>
      </w:pPr>
    </w:p>
    <w:p w14:paraId="6AE57AB4" w14:textId="59728F47" w:rsidR="008A6640" w:rsidRPr="00AB5478" w:rsidRDefault="008A6640" w:rsidP="008A6640">
      <w:pPr>
        <w:widowControl w:val="0"/>
        <w:spacing w:after="0" w:line="480" w:lineRule="auto"/>
        <w:jc w:val="both"/>
        <w:outlineLvl w:val="0"/>
        <w:rPr>
          <w:rFonts w:ascii="Times New Roman" w:eastAsia="MS Gothic" w:hAnsi="Times New Roman" w:cs="Times New Roman"/>
          <w:b/>
          <w:bCs/>
          <w:kern w:val="2"/>
          <w:sz w:val="24"/>
          <w:szCs w:val="24"/>
          <w:lang w:bidi="ar-EG"/>
        </w:rPr>
      </w:pPr>
      <w:r w:rsidRPr="00AB5478">
        <w:rPr>
          <w:rFonts w:ascii="Times New Roman" w:eastAsia="MS Gothic" w:hAnsi="Times New Roman" w:cs="Times New Roman"/>
          <w:b/>
          <w:bCs/>
          <w:kern w:val="2"/>
          <w:sz w:val="24"/>
          <w:szCs w:val="24"/>
          <w:lang w:bidi="ar-EG"/>
        </w:rPr>
        <w:t>Adsorption isotherm investigations</w:t>
      </w:r>
    </w:p>
    <w:p w14:paraId="4D60B771" w14:textId="7A7991C8" w:rsidR="00547588" w:rsidRPr="00A833F1" w:rsidRDefault="00547588" w:rsidP="00A833F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833F1">
        <w:rPr>
          <w:rFonts w:ascii="Times New Roman" w:eastAsia="MS Gothic" w:hAnsi="Times New Roman" w:cs="Times New Roman"/>
          <w:b/>
          <w:bCs/>
          <w:kern w:val="2"/>
          <w:sz w:val="24"/>
          <w:szCs w:val="24"/>
          <w:lang w:bidi="ar-EG"/>
        </w:rPr>
        <w:t xml:space="preserve">Table </w:t>
      </w:r>
      <w:r w:rsidR="00A833F1" w:rsidRPr="00A833F1">
        <w:rPr>
          <w:rFonts w:ascii="Times New Roman" w:eastAsia="MS Gothic" w:hAnsi="Times New Roman" w:cs="Times New Roman"/>
          <w:b/>
          <w:bCs/>
          <w:kern w:val="2"/>
          <w:sz w:val="24"/>
          <w:szCs w:val="24"/>
          <w:lang w:bidi="ar-EG"/>
        </w:rPr>
        <w:t>S3</w:t>
      </w:r>
      <w:r w:rsidRPr="00A833F1">
        <w:rPr>
          <w:rFonts w:ascii="Times New Roman" w:eastAsia="MS Gothic" w:hAnsi="Times New Roman" w:cs="Times New Roman"/>
          <w:b/>
          <w:bCs/>
          <w:kern w:val="2"/>
          <w:sz w:val="24"/>
          <w:szCs w:val="24"/>
          <w:lang w:bidi="ar-EG"/>
        </w:rPr>
        <w:t>. Linear adsorption isotherm models</w:t>
      </w:r>
      <w:r w:rsidRPr="00A833F1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126A458B" w14:textId="77777777" w:rsidR="00547588" w:rsidRPr="00A833F1" w:rsidRDefault="00547588" w:rsidP="0054758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Gothic" w:hAnsi="Times New Roman" w:cs="Times New Roman"/>
          <w:b/>
          <w:bCs/>
          <w:kern w:val="2"/>
          <w:sz w:val="24"/>
          <w:szCs w:val="24"/>
          <w:lang w:bidi="ar-EG"/>
        </w:rPr>
      </w:pPr>
    </w:p>
    <w:tbl>
      <w:tblPr>
        <w:tblStyle w:val="TableGridLight"/>
        <w:tblW w:w="7470" w:type="dxa"/>
        <w:tblInd w:w="715" w:type="dxa"/>
        <w:tblLook w:val="04A0" w:firstRow="1" w:lastRow="0" w:firstColumn="1" w:lastColumn="0" w:noHBand="0" w:noVBand="1"/>
      </w:tblPr>
      <w:tblGrid>
        <w:gridCol w:w="805"/>
        <w:gridCol w:w="2975"/>
        <w:gridCol w:w="3690"/>
      </w:tblGrid>
      <w:tr w:rsidR="00547588" w:rsidRPr="00A833F1" w14:paraId="4AB8F9F5" w14:textId="77777777" w:rsidTr="00F65BE8">
        <w:trPr>
          <w:trHeight w:val="232"/>
        </w:trPr>
        <w:tc>
          <w:tcPr>
            <w:tcW w:w="805" w:type="dxa"/>
          </w:tcPr>
          <w:p w14:paraId="11FA90A8" w14:textId="77777777" w:rsidR="00547588" w:rsidRPr="00A833F1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</w:p>
        </w:tc>
        <w:tc>
          <w:tcPr>
            <w:tcW w:w="2975" w:type="dxa"/>
          </w:tcPr>
          <w:p w14:paraId="548C487C" w14:textId="77777777" w:rsidR="00547588" w:rsidRPr="00A833F1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  <w:r w:rsidRPr="00A833F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Isotherm model</w:t>
            </w:r>
          </w:p>
        </w:tc>
        <w:tc>
          <w:tcPr>
            <w:tcW w:w="3690" w:type="dxa"/>
          </w:tcPr>
          <w:p w14:paraId="24C59384" w14:textId="77777777" w:rsidR="00547588" w:rsidRPr="001C6B80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  <w:r w:rsidRPr="001C6B80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RRS3B</w:t>
            </w:r>
          </w:p>
        </w:tc>
      </w:tr>
      <w:tr w:rsidR="00547588" w:rsidRPr="00A833F1" w14:paraId="7274357C" w14:textId="77777777" w:rsidTr="00F65BE8">
        <w:trPr>
          <w:trHeight w:val="493"/>
        </w:trPr>
        <w:tc>
          <w:tcPr>
            <w:tcW w:w="805" w:type="dxa"/>
          </w:tcPr>
          <w:p w14:paraId="3559FF07" w14:textId="77777777" w:rsidR="00547588" w:rsidRPr="00A833F1" w:rsidRDefault="00547588" w:rsidP="00F65BE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58996CE8" w14:textId="77777777" w:rsidR="00547588" w:rsidRPr="00A833F1" w:rsidRDefault="00547588" w:rsidP="00F65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3F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Dubinin-Radushkevich</w:t>
            </w:r>
          </w:p>
        </w:tc>
        <w:tc>
          <w:tcPr>
            <w:tcW w:w="3690" w:type="dxa"/>
          </w:tcPr>
          <w:p w14:paraId="10F3F76C" w14:textId="2F40AFF0" w:rsidR="00547588" w:rsidRPr="001C6B80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1C6B80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1C6B80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2</w:t>
            </w:r>
            <w:r w:rsidRPr="001C6B80">
              <w:rPr>
                <w:rFonts w:ascii="Cambria Math" w:hAnsi="Cambria Math" w:cs="Cambria Math"/>
                <w:sz w:val="24"/>
                <w:szCs w:val="24"/>
              </w:rPr>
              <w:t>.00*10</w:t>
            </w:r>
            <w:r w:rsidRPr="001C6B80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-7</w:t>
            </w:r>
          </w:p>
          <w:p w14:paraId="7A67965D" w14:textId="17F94A06" w:rsidR="00547588" w:rsidRPr="001C6B80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1C6B80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q</w:t>
            </w:r>
            <w:r w:rsidRPr="001C6B80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m</w:t>
            </w:r>
            <w:r w:rsidRPr="001C6B80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130.490</w:t>
            </w:r>
          </w:p>
          <w:p w14:paraId="73006D76" w14:textId="0385526A" w:rsidR="00547588" w:rsidRPr="001C6B80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1C6B80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 xml:space="preserve">R </w:t>
            </w:r>
            <w:r w:rsidRPr="001C6B80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1C6B80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8503</w:t>
            </w:r>
          </w:p>
        </w:tc>
      </w:tr>
      <w:tr w:rsidR="00547588" w:rsidRPr="00A833F1" w14:paraId="334FF62D" w14:textId="77777777" w:rsidTr="00F65BE8">
        <w:trPr>
          <w:trHeight w:val="611"/>
        </w:trPr>
        <w:tc>
          <w:tcPr>
            <w:tcW w:w="805" w:type="dxa"/>
          </w:tcPr>
          <w:p w14:paraId="6F34CC5B" w14:textId="77777777" w:rsidR="00547588" w:rsidRPr="00A833F1" w:rsidRDefault="00547588" w:rsidP="00F65BE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5790B811" w14:textId="77777777" w:rsidR="00547588" w:rsidRPr="00A833F1" w:rsidRDefault="00547588" w:rsidP="00F65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3F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Elovich</w:t>
            </w:r>
          </w:p>
        </w:tc>
        <w:tc>
          <w:tcPr>
            <w:tcW w:w="3690" w:type="dxa"/>
          </w:tcPr>
          <w:p w14:paraId="65F24B80" w14:textId="17138964" w:rsidR="00547588" w:rsidRPr="001C6B80" w:rsidRDefault="00547588" w:rsidP="00F65BE8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1C6B80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= 0.9996</w:t>
            </w:r>
          </w:p>
          <w:p w14:paraId="1B4759D9" w14:textId="23E95CDB" w:rsidR="00547588" w:rsidRPr="001C6B80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1C6B80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q</w:t>
            </w:r>
            <w:r w:rsidRPr="001C6B80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m</w:t>
            </w:r>
            <w:r w:rsidRPr="001C6B80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137.94</w:t>
            </w:r>
          </w:p>
          <w:p w14:paraId="1B4EA656" w14:textId="1787CFE7" w:rsidR="00547588" w:rsidRPr="001C6B80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1C6B80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 xml:space="preserve">R </w:t>
            </w:r>
            <w:r w:rsidRPr="001C6B80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1C6B80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1C6B80">
              <w:rPr>
                <w:rFonts w:ascii="Cambria Math" w:hAnsi="Cambria Math" w:cs="Cambria Math"/>
                <w:sz w:val="24"/>
                <w:szCs w:val="24"/>
              </w:rPr>
              <w:t>0.9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805</w:t>
            </w:r>
          </w:p>
        </w:tc>
      </w:tr>
      <w:tr w:rsidR="00547588" w:rsidRPr="00A833F1" w14:paraId="11F0C235" w14:textId="77777777" w:rsidTr="00F65BE8">
        <w:trPr>
          <w:trHeight w:val="570"/>
        </w:trPr>
        <w:tc>
          <w:tcPr>
            <w:tcW w:w="805" w:type="dxa"/>
          </w:tcPr>
          <w:p w14:paraId="1DA3FA63" w14:textId="77777777" w:rsidR="00547588" w:rsidRPr="00A833F1" w:rsidRDefault="00547588" w:rsidP="00F65BE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36C959DE" w14:textId="77777777" w:rsidR="00547588" w:rsidRPr="00A833F1" w:rsidRDefault="00547588" w:rsidP="00F65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3F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Flory–Huggins</w:t>
            </w:r>
          </w:p>
        </w:tc>
        <w:tc>
          <w:tcPr>
            <w:tcW w:w="3690" w:type="dxa"/>
          </w:tcPr>
          <w:p w14:paraId="65897270" w14:textId="57ECC374" w:rsidR="00547588" w:rsidRPr="00E06067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C91780" w:rsidRPr="00E06067">
              <w:rPr>
                <w:rFonts w:ascii="Cambria Math" w:hAnsi="Cambria Math" w:cs="Cambria Math"/>
                <w:sz w:val="24"/>
                <w:szCs w:val="24"/>
              </w:rPr>
              <w:t>98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4</w:t>
            </w:r>
            <w:r w:rsidR="00C91780" w:rsidRPr="00E06067">
              <w:rPr>
                <w:rFonts w:ascii="Cambria Math" w:hAnsi="Cambria Math" w:cs="Cambria Math"/>
                <w:sz w:val="24"/>
                <w:szCs w:val="24"/>
              </w:rPr>
              <w:t>2</w:t>
            </w:r>
          </w:p>
          <w:p w14:paraId="64F815E4" w14:textId="141DF984" w:rsidR="00547588" w:rsidRPr="00E06067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n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- 0.00</w:t>
            </w:r>
            <w:r w:rsidR="00C91780" w:rsidRPr="00E06067">
              <w:rPr>
                <w:rFonts w:ascii="Cambria Math" w:hAnsi="Cambria Math" w:cs="Cambria Math"/>
                <w:sz w:val="24"/>
                <w:szCs w:val="24"/>
              </w:rPr>
              <w:t>5</w:t>
            </w:r>
          </w:p>
          <w:p w14:paraId="1C6CB88D" w14:textId="17996156" w:rsidR="00547588" w:rsidRPr="00E06067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 xml:space="preserve">R 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9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46</w:t>
            </w:r>
          </w:p>
        </w:tc>
      </w:tr>
      <w:tr w:rsidR="00547588" w:rsidRPr="00A833F1" w14:paraId="51E7C20E" w14:textId="77777777" w:rsidTr="00F65BE8">
        <w:trPr>
          <w:trHeight w:val="587"/>
        </w:trPr>
        <w:tc>
          <w:tcPr>
            <w:tcW w:w="805" w:type="dxa"/>
          </w:tcPr>
          <w:p w14:paraId="5C571B95" w14:textId="77777777" w:rsidR="00547588" w:rsidRPr="00A833F1" w:rsidRDefault="00547588" w:rsidP="00F65BE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14CA030A" w14:textId="77777777" w:rsidR="00547588" w:rsidRPr="00A833F1" w:rsidRDefault="00547588" w:rsidP="00F65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3F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Fowler</w:t>
            </w:r>
          </w:p>
        </w:tc>
        <w:tc>
          <w:tcPr>
            <w:tcW w:w="3690" w:type="dxa"/>
          </w:tcPr>
          <w:p w14:paraId="24E35D4B" w14:textId="76ECA702" w:rsidR="00547588" w:rsidRPr="00E06067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2.077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*10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-1</w:t>
            </w:r>
            <w:r w:rsidR="0042752B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0</w:t>
            </w:r>
          </w:p>
          <w:p w14:paraId="417EC4BD" w14:textId="45548FDD" w:rsidR="00547588" w:rsidRPr="00E06067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W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-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2.218</w:t>
            </w:r>
          </w:p>
          <w:p w14:paraId="374E4CDE" w14:textId="3B4B90F4" w:rsidR="00547588" w:rsidRPr="00E06067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 xml:space="preserve">R 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9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934</w:t>
            </w:r>
          </w:p>
        </w:tc>
      </w:tr>
      <w:tr w:rsidR="00547588" w:rsidRPr="00A833F1" w14:paraId="011A9E0F" w14:textId="77777777" w:rsidTr="00F65BE8">
        <w:trPr>
          <w:trHeight w:val="564"/>
        </w:trPr>
        <w:tc>
          <w:tcPr>
            <w:tcW w:w="805" w:type="dxa"/>
          </w:tcPr>
          <w:p w14:paraId="430C7205" w14:textId="77777777" w:rsidR="00547588" w:rsidRPr="00A833F1" w:rsidRDefault="00547588" w:rsidP="00F65BE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4F7F08FA" w14:textId="77777777" w:rsidR="00547588" w:rsidRPr="00A833F1" w:rsidRDefault="00547588" w:rsidP="00F65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3F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Freundlich</w:t>
            </w:r>
          </w:p>
        </w:tc>
        <w:tc>
          <w:tcPr>
            <w:tcW w:w="3690" w:type="dxa"/>
          </w:tcPr>
          <w:p w14:paraId="57882C85" w14:textId="268173FF" w:rsidR="00547588" w:rsidRPr="00E06067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106.762</w:t>
            </w:r>
          </w:p>
          <w:p w14:paraId="1E20D205" w14:textId="6A186882" w:rsidR="00547588" w:rsidRPr="00E06067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n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18.904</w:t>
            </w:r>
          </w:p>
          <w:p w14:paraId="6C25CC47" w14:textId="2C5685D4" w:rsidR="00547588" w:rsidRPr="001C6B80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  <w:highlight w:val="yellow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 xml:space="preserve">R 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9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879</w:t>
            </w:r>
          </w:p>
        </w:tc>
      </w:tr>
      <w:tr w:rsidR="00547588" w:rsidRPr="00A833F1" w14:paraId="37EC7709" w14:textId="77777777" w:rsidTr="00F65BE8">
        <w:trPr>
          <w:trHeight w:val="611"/>
        </w:trPr>
        <w:tc>
          <w:tcPr>
            <w:tcW w:w="805" w:type="dxa"/>
          </w:tcPr>
          <w:p w14:paraId="752E460A" w14:textId="77777777" w:rsidR="00547588" w:rsidRPr="00A833F1" w:rsidRDefault="00547588" w:rsidP="00F65BE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0B41EE5D" w14:textId="77777777" w:rsidR="00547588" w:rsidRPr="00A833F1" w:rsidRDefault="00547588" w:rsidP="00F65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3F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Halsey</w:t>
            </w:r>
          </w:p>
        </w:tc>
        <w:tc>
          <w:tcPr>
            <w:tcW w:w="3690" w:type="dxa"/>
          </w:tcPr>
          <w:p w14:paraId="7B62270B" w14:textId="302FF77C" w:rsidR="00547588" w:rsidRPr="00E06067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7.969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*10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-12</w:t>
            </w:r>
          </w:p>
          <w:p w14:paraId="7F80D936" w14:textId="1064B964" w:rsidR="00547588" w:rsidRPr="00E06067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n</w:t>
            </w:r>
            <w:r w:rsid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 xml:space="preserve"> 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-0.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154</w:t>
            </w:r>
          </w:p>
          <w:p w14:paraId="0D19F584" w14:textId="3A04EDAF" w:rsidR="00547588" w:rsidRPr="00E06067" w:rsidRDefault="00547588" w:rsidP="0042752B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 xml:space="preserve">R 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42752B">
              <w:rPr>
                <w:rFonts w:ascii="Cambria Math" w:hAnsi="Cambria Math" w:cs="Cambria Math"/>
                <w:sz w:val="24"/>
                <w:szCs w:val="24"/>
              </w:rPr>
              <w:t>9822</w:t>
            </w:r>
          </w:p>
        </w:tc>
      </w:tr>
      <w:tr w:rsidR="00547588" w:rsidRPr="00A833F1" w14:paraId="765763BC" w14:textId="77777777" w:rsidTr="00F65BE8">
        <w:trPr>
          <w:trHeight w:val="584"/>
        </w:trPr>
        <w:tc>
          <w:tcPr>
            <w:tcW w:w="805" w:type="dxa"/>
          </w:tcPr>
          <w:p w14:paraId="059F62F3" w14:textId="77777777" w:rsidR="00547588" w:rsidRPr="00A833F1" w:rsidRDefault="00547588" w:rsidP="00F65BE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4EA3AD1D" w14:textId="77777777" w:rsidR="00547588" w:rsidRPr="00A833F1" w:rsidRDefault="00547588" w:rsidP="00F65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3F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Harkins-Jura</w:t>
            </w:r>
          </w:p>
        </w:tc>
        <w:tc>
          <w:tcPr>
            <w:tcW w:w="3690" w:type="dxa"/>
          </w:tcPr>
          <w:p w14:paraId="78350B25" w14:textId="27E8514C" w:rsidR="00547588" w:rsidRPr="00E06067" w:rsidRDefault="00547588" w:rsidP="000E1AC7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A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0E1AC7">
              <w:rPr>
                <w:rFonts w:ascii="Cambria Math" w:hAnsi="Cambria Math" w:cs="Cambria Math"/>
                <w:sz w:val="24"/>
                <w:szCs w:val="24"/>
              </w:rPr>
              <w:t>17.361</w:t>
            </w:r>
          </w:p>
          <w:p w14:paraId="25F993F0" w14:textId="214649CF" w:rsidR="00547588" w:rsidRPr="00E06067" w:rsidRDefault="00547588" w:rsidP="000E1AC7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B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0E1AC7">
              <w:rPr>
                <w:rFonts w:ascii="Cambria Math" w:hAnsi="Cambria Math" w:cs="Cambria Math"/>
                <w:sz w:val="24"/>
                <w:szCs w:val="24"/>
              </w:rPr>
              <w:t>2.078</w:t>
            </w:r>
          </w:p>
          <w:p w14:paraId="72AD1DA6" w14:textId="42140E28" w:rsidR="00547588" w:rsidRPr="00E06067" w:rsidRDefault="00547588" w:rsidP="000E1AC7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 xml:space="preserve">R 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9</w:t>
            </w:r>
            <w:r w:rsidR="000E1AC7">
              <w:rPr>
                <w:rFonts w:ascii="Cambria Math" w:hAnsi="Cambria Math" w:cs="Cambria Math"/>
                <w:sz w:val="24"/>
                <w:szCs w:val="24"/>
              </w:rPr>
              <w:t>832</w:t>
            </w:r>
          </w:p>
        </w:tc>
      </w:tr>
      <w:tr w:rsidR="00547588" w:rsidRPr="00A833F1" w14:paraId="3ACF873B" w14:textId="77777777" w:rsidTr="00F65BE8">
        <w:trPr>
          <w:trHeight w:val="530"/>
        </w:trPr>
        <w:tc>
          <w:tcPr>
            <w:tcW w:w="805" w:type="dxa"/>
          </w:tcPr>
          <w:p w14:paraId="119A1C02" w14:textId="77777777" w:rsidR="00547588" w:rsidRPr="00A833F1" w:rsidRDefault="00547588" w:rsidP="00F65BE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6031442D" w14:textId="77777777" w:rsidR="00547588" w:rsidRPr="00A833F1" w:rsidRDefault="00547588" w:rsidP="00F65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3F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Henry</w:t>
            </w:r>
          </w:p>
        </w:tc>
        <w:tc>
          <w:tcPr>
            <w:tcW w:w="3690" w:type="dxa"/>
          </w:tcPr>
          <w:p w14:paraId="5D116F2D" w14:textId="6DC73CE9" w:rsidR="00547588" w:rsidRPr="00E06067" w:rsidRDefault="00547588" w:rsidP="000E1AC7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E06067">
              <w:rPr>
                <w:rFonts w:ascii="Cambria Math" w:hAnsi="Cambria Math" w:cs="Cambria Math"/>
                <w:sz w:val="24"/>
                <w:szCs w:val="24"/>
              </w:rPr>
              <w:t>0.</w:t>
            </w:r>
            <w:r w:rsidR="000E1AC7">
              <w:rPr>
                <w:rFonts w:ascii="Cambria Math" w:hAnsi="Cambria Math" w:cs="Cambria Math"/>
                <w:sz w:val="24"/>
                <w:szCs w:val="24"/>
              </w:rPr>
              <w:t>312</w:t>
            </w:r>
          </w:p>
          <w:p w14:paraId="00E302B8" w14:textId="40B4B1DE" w:rsidR="00547588" w:rsidRPr="00E06067" w:rsidRDefault="00547588" w:rsidP="000E1AC7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q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m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0E1AC7">
              <w:rPr>
                <w:rFonts w:ascii="Cambria Math" w:hAnsi="Cambria Math" w:cs="Cambria Math"/>
                <w:sz w:val="24"/>
                <w:szCs w:val="24"/>
              </w:rPr>
              <w:t>114.3</w:t>
            </w:r>
          </w:p>
          <w:p w14:paraId="1FEBF981" w14:textId="47482627" w:rsidR="00547588" w:rsidRPr="00E06067" w:rsidRDefault="00547588" w:rsidP="000E1AC7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 xml:space="preserve">R 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0E1AC7">
              <w:rPr>
                <w:rFonts w:ascii="Cambria Math" w:hAnsi="Cambria Math" w:cs="Cambria Math"/>
                <w:sz w:val="24"/>
                <w:szCs w:val="24"/>
              </w:rPr>
              <w:t>9232</w:t>
            </w:r>
          </w:p>
        </w:tc>
      </w:tr>
      <w:tr w:rsidR="00547588" w:rsidRPr="00A833F1" w14:paraId="4ED3BC95" w14:textId="77777777" w:rsidTr="00F65BE8">
        <w:trPr>
          <w:trHeight w:val="501"/>
        </w:trPr>
        <w:tc>
          <w:tcPr>
            <w:tcW w:w="805" w:type="dxa"/>
          </w:tcPr>
          <w:p w14:paraId="4683BEB5" w14:textId="77777777" w:rsidR="00547588" w:rsidRPr="00A833F1" w:rsidRDefault="00547588" w:rsidP="00F65BE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473806DC" w14:textId="77777777" w:rsidR="00547588" w:rsidRPr="00A833F1" w:rsidRDefault="00547588" w:rsidP="00F65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3F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Hill-Deboer</w:t>
            </w:r>
          </w:p>
        </w:tc>
        <w:tc>
          <w:tcPr>
            <w:tcW w:w="3690" w:type="dxa"/>
          </w:tcPr>
          <w:p w14:paraId="4B6C0F58" w14:textId="4123282E" w:rsidR="00547588" w:rsidRPr="00E06067" w:rsidRDefault="00547588" w:rsidP="00C76490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1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C76490">
              <w:rPr>
                <w:rFonts w:ascii="Cambria Math" w:hAnsi="Cambria Math" w:cs="Cambria Math"/>
                <w:sz w:val="24"/>
                <w:szCs w:val="24"/>
              </w:rPr>
              <w:t>4.817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*10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-</w:t>
            </w:r>
            <w:r w:rsidR="005D2801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8</w:t>
            </w:r>
          </w:p>
          <w:p w14:paraId="12963C97" w14:textId="42B6344A" w:rsidR="005D2801" w:rsidRPr="00E06067" w:rsidRDefault="00547588" w:rsidP="00C76490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2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-</w:t>
            </w:r>
            <w:r w:rsidR="00C76490">
              <w:rPr>
                <w:rFonts w:ascii="Cambria Math" w:hAnsi="Cambria Math" w:cs="Cambria Math"/>
                <w:sz w:val="24"/>
                <w:szCs w:val="24"/>
              </w:rPr>
              <w:t>3.384</w:t>
            </w:r>
          </w:p>
          <w:p w14:paraId="04265D3E" w14:textId="1D952131" w:rsidR="00547588" w:rsidRPr="00E06067" w:rsidRDefault="00547588" w:rsidP="00C76490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 xml:space="preserve">R 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C76490">
              <w:rPr>
                <w:rFonts w:ascii="Cambria Math" w:hAnsi="Cambria Math" w:cs="Cambria Math"/>
                <w:sz w:val="24"/>
                <w:szCs w:val="24"/>
              </w:rPr>
              <w:t>9736</w:t>
            </w:r>
          </w:p>
        </w:tc>
      </w:tr>
      <w:tr w:rsidR="00547588" w:rsidRPr="00A833F1" w14:paraId="7EED21D9" w14:textId="77777777" w:rsidTr="00F65BE8">
        <w:trPr>
          <w:trHeight w:val="469"/>
        </w:trPr>
        <w:tc>
          <w:tcPr>
            <w:tcW w:w="805" w:type="dxa"/>
          </w:tcPr>
          <w:p w14:paraId="2BF68EA6" w14:textId="77777777" w:rsidR="00547588" w:rsidRPr="00A833F1" w:rsidRDefault="00547588" w:rsidP="00F65BE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2CCB4D13" w14:textId="77777777" w:rsidR="00547588" w:rsidRPr="00A833F1" w:rsidRDefault="00547588" w:rsidP="00F65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3F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Jovanovic</w:t>
            </w:r>
          </w:p>
        </w:tc>
        <w:tc>
          <w:tcPr>
            <w:tcW w:w="3690" w:type="dxa"/>
          </w:tcPr>
          <w:p w14:paraId="0E58926B" w14:textId="08584F39" w:rsidR="00547588" w:rsidRPr="00E06067" w:rsidRDefault="00547588" w:rsidP="00B537E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-</w:t>
            </w:r>
            <w:r w:rsidR="00E06067">
              <w:rPr>
                <w:rFonts w:ascii="Cambria Math" w:hAnsi="Cambria Math" w:cs="Cambria Math"/>
                <w:sz w:val="24"/>
                <w:szCs w:val="24"/>
              </w:rPr>
              <w:t>0.</w:t>
            </w:r>
            <w:r w:rsidR="00B537E5">
              <w:rPr>
                <w:rFonts w:ascii="Cambria Math" w:hAnsi="Cambria Math" w:cs="Cambria Math"/>
                <w:sz w:val="24"/>
                <w:szCs w:val="24"/>
              </w:rPr>
              <w:t>0025</w:t>
            </w:r>
          </w:p>
          <w:p w14:paraId="76F5D568" w14:textId="11F0DC79" w:rsidR="00547588" w:rsidRPr="00E06067" w:rsidRDefault="00547588" w:rsidP="00B537E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q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m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B537E5">
              <w:rPr>
                <w:rFonts w:ascii="Cambria Math" w:hAnsi="Cambria Math" w:cs="Cambria Math"/>
                <w:sz w:val="24"/>
                <w:szCs w:val="24"/>
              </w:rPr>
              <w:t>114.366</w:t>
            </w:r>
          </w:p>
          <w:p w14:paraId="5008DC02" w14:textId="7EFA453D" w:rsidR="00547588" w:rsidRPr="00E06067" w:rsidRDefault="00547588" w:rsidP="00B537E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 xml:space="preserve">R 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B537E5">
              <w:rPr>
                <w:rFonts w:ascii="Cambria Math" w:hAnsi="Cambria Math" w:cs="Cambria Math"/>
                <w:sz w:val="24"/>
                <w:szCs w:val="24"/>
              </w:rPr>
              <w:t>910</w:t>
            </w:r>
          </w:p>
        </w:tc>
      </w:tr>
      <w:tr w:rsidR="00547588" w:rsidRPr="00A833F1" w14:paraId="032F76A8" w14:textId="77777777" w:rsidTr="00F65BE8">
        <w:trPr>
          <w:trHeight w:val="68"/>
        </w:trPr>
        <w:tc>
          <w:tcPr>
            <w:tcW w:w="805" w:type="dxa"/>
          </w:tcPr>
          <w:p w14:paraId="6A387BF7" w14:textId="77777777" w:rsidR="00547588" w:rsidRPr="00A833F1" w:rsidRDefault="00547588" w:rsidP="00F65BE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13F88F92" w14:textId="77777777" w:rsidR="00547588" w:rsidRPr="00A833F1" w:rsidRDefault="00547588" w:rsidP="00F65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3F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Langmuir</w:t>
            </w:r>
          </w:p>
        </w:tc>
        <w:tc>
          <w:tcPr>
            <w:tcW w:w="3690" w:type="dxa"/>
          </w:tcPr>
          <w:p w14:paraId="41A8898A" w14:textId="54403D7D" w:rsidR="00547588" w:rsidRPr="00E06067" w:rsidRDefault="00547588" w:rsidP="00B537E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B537E5">
              <w:rPr>
                <w:rFonts w:ascii="Cambria Math" w:hAnsi="Cambria Math" w:cs="Cambria Math"/>
                <w:sz w:val="24"/>
                <w:szCs w:val="24"/>
              </w:rPr>
              <w:t>745</w:t>
            </w:r>
          </w:p>
          <w:p w14:paraId="79B14121" w14:textId="2E7B92A8" w:rsidR="00547588" w:rsidRPr="00E06067" w:rsidRDefault="00547588" w:rsidP="00B537E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q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m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B537E5">
              <w:rPr>
                <w:rFonts w:ascii="Cambria Math" w:hAnsi="Cambria Math" w:cs="Cambria Math"/>
                <w:sz w:val="24"/>
                <w:szCs w:val="24"/>
              </w:rPr>
              <w:t>136.986</w:t>
            </w:r>
          </w:p>
          <w:p w14:paraId="201C9291" w14:textId="39E94B69" w:rsidR="00547588" w:rsidRPr="00E06067" w:rsidRDefault="00547588" w:rsidP="00B537E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R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999</w:t>
            </w:r>
            <w:r w:rsidR="00B537E5">
              <w:rPr>
                <w:rFonts w:ascii="Cambria Math" w:hAnsi="Cambria Math" w:cs="Cambria Math"/>
                <w:sz w:val="24"/>
                <w:szCs w:val="24"/>
              </w:rPr>
              <w:t>2</w:t>
            </w:r>
          </w:p>
        </w:tc>
      </w:tr>
      <w:tr w:rsidR="00547588" w:rsidRPr="00A833F1" w14:paraId="643D9F36" w14:textId="77777777" w:rsidTr="00F65BE8">
        <w:trPr>
          <w:trHeight w:val="606"/>
        </w:trPr>
        <w:tc>
          <w:tcPr>
            <w:tcW w:w="805" w:type="dxa"/>
          </w:tcPr>
          <w:p w14:paraId="4EE7C46D" w14:textId="77777777" w:rsidR="00547588" w:rsidRPr="00A833F1" w:rsidRDefault="00547588" w:rsidP="00F65BE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2C6768AF" w14:textId="77777777" w:rsidR="00547588" w:rsidRPr="00A833F1" w:rsidRDefault="00547588" w:rsidP="00F65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3F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Redlich-Peterson</w:t>
            </w:r>
          </w:p>
        </w:tc>
        <w:tc>
          <w:tcPr>
            <w:tcW w:w="3690" w:type="dxa"/>
          </w:tcPr>
          <w:p w14:paraId="1627DF50" w14:textId="246DA7F5" w:rsidR="00547588" w:rsidRPr="00E06067" w:rsidRDefault="00547588" w:rsidP="00773BF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A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9F185C">
              <w:rPr>
                <w:rFonts w:ascii="Cambria Math" w:hAnsi="Cambria Math" w:cs="Cambria Math"/>
                <w:sz w:val="24"/>
                <w:szCs w:val="24"/>
              </w:rPr>
              <w:t>110.</w:t>
            </w:r>
            <w:r w:rsidR="00773BF5">
              <w:rPr>
                <w:rFonts w:ascii="Cambria Math" w:hAnsi="Cambria Math" w:cs="Cambria Math"/>
                <w:sz w:val="24"/>
                <w:szCs w:val="24"/>
              </w:rPr>
              <w:t>454</w:t>
            </w:r>
          </w:p>
          <w:p w14:paraId="12AEBC75" w14:textId="07DDC544" w:rsidR="00547588" w:rsidRPr="00E06067" w:rsidRDefault="00547588" w:rsidP="00773BF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B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773BF5">
              <w:rPr>
                <w:rFonts w:ascii="Cambria Math" w:hAnsi="Cambria Math" w:cs="Cambria Math"/>
                <w:sz w:val="24"/>
                <w:szCs w:val="24"/>
              </w:rPr>
              <w:t>9684</w:t>
            </w:r>
          </w:p>
          <w:p w14:paraId="5480976A" w14:textId="4960E2D4" w:rsidR="00547588" w:rsidRPr="00E06067" w:rsidRDefault="00547588" w:rsidP="00773BF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R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99</w:t>
            </w:r>
            <w:r w:rsidR="00773BF5">
              <w:rPr>
                <w:rFonts w:ascii="Cambria Math" w:hAnsi="Cambria Math" w:cs="Cambria Math"/>
                <w:sz w:val="24"/>
                <w:szCs w:val="24"/>
              </w:rPr>
              <w:t>89</w:t>
            </w:r>
          </w:p>
        </w:tc>
      </w:tr>
      <w:tr w:rsidR="00547588" w:rsidRPr="00A833F1" w14:paraId="098EF029" w14:textId="77777777" w:rsidTr="00F65BE8">
        <w:trPr>
          <w:trHeight w:val="530"/>
        </w:trPr>
        <w:tc>
          <w:tcPr>
            <w:tcW w:w="805" w:type="dxa"/>
          </w:tcPr>
          <w:p w14:paraId="2B11D56D" w14:textId="77777777" w:rsidR="00547588" w:rsidRPr="00A833F1" w:rsidRDefault="00547588" w:rsidP="00F65BE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66358545" w14:textId="77777777" w:rsidR="00547588" w:rsidRPr="00A833F1" w:rsidRDefault="00547588" w:rsidP="00F65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3F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Sips</w:t>
            </w:r>
          </w:p>
        </w:tc>
        <w:tc>
          <w:tcPr>
            <w:tcW w:w="3690" w:type="dxa"/>
          </w:tcPr>
          <w:p w14:paraId="2E469DA1" w14:textId="7910BCE8" w:rsidR="00547588" w:rsidRPr="00E06067" w:rsidRDefault="00547588" w:rsidP="00773BF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773BF5">
              <w:rPr>
                <w:rFonts w:ascii="Cambria Math" w:hAnsi="Cambria Math" w:cs="Cambria Math"/>
                <w:sz w:val="24"/>
                <w:szCs w:val="24"/>
              </w:rPr>
              <w:t>5.369</w:t>
            </w:r>
          </w:p>
          <w:p w14:paraId="661A031A" w14:textId="4691120F" w:rsidR="00547588" w:rsidRPr="00E06067" w:rsidRDefault="00547588" w:rsidP="00773BF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n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773BF5">
              <w:rPr>
                <w:rFonts w:ascii="Cambria Math" w:hAnsi="Cambria Math" w:cs="Cambria Math"/>
                <w:sz w:val="24"/>
                <w:szCs w:val="24"/>
              </w:rPr>
              <w:t>1.699</w:t>
            </w:r>
          </w:p>
          <w:p w14:paraId="0EF5DF94" w14:textId="732D92C1" w:rsidR="00547588" w:rsidRPr="00E06067" w:rsidRDefault="00547588" w:rsidP="00773BF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R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773BF5">
              <w:rPr>
                <w:rFonts w:ascii="Cambria Math" w:hAnsi="Cambria Math" w:cs="Cambria Math"/>
                <w:sz w:val="24"/>
                <w:szCs w:val="24"/>
              </w:rPr>
              <w:t>8880</w:t>
            </w:r>
          </w:p>
        </w:tc>
      </w:tr>
      <w:tr w:rsidR="00547588" w:rsidRPr="00A833F1" w14:paraId="22530ADD" w14:textId="77777777" w:rsidTr="00F65BE8">
        <w:trPr>
          <w:trHeight w:val="530"/>
        </w:trPr>
        <w:tc>
          <w:tcPr>
            <w:tcW w:w="805" w:type="dxa"/>
          </w:tcPr>
          <w:p w14:paraId="4B9FFBA2" w14:textId="77777777" w:rsidR="00547588" w:rsidRPr="00A833F1" w:rsidRDefault="00547588" w:rsidP="00F65BE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53854C2B" w14:textId="77777777" w:rsidR="00547588" w:rsidRPr="00A833F1" w:rsidRDefault="00547588" w:rsidP="00F65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3F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Temkin</w:t>
            </w:r>
          </w:p>
        </w:tc>
        <w:tc>
          <w:tcPr>
            <w:tcW w:w="3690" w:type="dxa"/>
          </w:tcPr>
          <w:p w14:paraId="3BC7F10D" w14:textId="4D91637A" w:rsidR="00547588" w:rsidRPr="00E06067" w:rsidRDefault="00547588" w:rsidP="00773BF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A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773BF5">
              <w:rPr>
                <w:rFonts w:ascii="Cambria Math" w:hAnsi="Cambria Math" w:cs="Cambria Math"/>
                <w:sz w:val="24"/>
                <w:szCs w:val="24"/>
              </w:rPr>
              <w:t>1.255</w:t>
            </w:r>
          </w:p>
          <w:p w14:paraId="00775AFD" w14:textId="64D1BE09" w:rsidR="00547588" w:rsidRPr="00E06067" w:rsidRDefault="00547588" w:rsidP="00773BF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B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773BF5">
              <w:rPr>
                <w:rFonts w:ascii="Cambria Math" w:hAnsi="Cambria Math" w:cs="Cambria Math"/>
                <w:sz w:val="24"/>
                <w:szCs w:val="24"/>
              </w:rPr>
              <w:t>6.484</w:t>
            </w:r>
          </w:p>
          <w:p w14:paraId="7DEA5886" w14:textId="258F54E2" w:rsidR="00547588" w:rsidRPr="00E06067" w:rsidRDefault="00547588" w:rsidP="00773BF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R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9</w:t>
            </w:r>
            <w:r w:rsidR="00773BF5">
              <w:rPr>
                <w:rFonts w:ascii="Cambria Math" w:hAnsi="Cambria Math" w:cs="Cambria Math"/>
                <w:sz w:val="24"/>
                <w:szCs w:val="24"/>
              </w:rPr>
              <w:t>822</w:t>
            </w:r>
          </w:p>
        </w:tc>
      </w:tr>
      <w:tr w:rsidR="00547588" w:rsidRPr="00A833F1" w14:paraId="5DDE21E2" w14:textId="77777777" w:rsidTr="00F65BE8">
        <w:trPr>
          <w:trHeight w:val="530"/>
        </w:trPr>
        <w:tc>
          <w:tcPr>
            <w:tcW w:w="805" w:type="dxa"/>
          </w:tcPr>
          <w:p w14:paraId="66D47ACD" w14:textId="77777777" w:rsidR="00547588" w:rsidRPr="00A833F1" w:rsidRDefault="00547588" w:rsidP="00F65BE8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5" w:type="dxa"/>
          </w:tcPr>
          <w:p w14:paraId="0078055C" w14:textId="77777777" w:rsidR="00547588" w:rsidRPr="00A833F1" w:rsidRDefault="00547588" w:rsidP="00F65B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3F1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Troth</w:t>
            </w:r>
          </w:p>
        </w:tc>
        <w:tc>
          <w:tcPr>
            <w:tcW w:w="3690" w:type="dxa"/>
          </w:tcPr>
          <w:p w14:paraId="177249B4" w14:textId="693F841A" w:rsidR="00547588" w:rsidRPr="00E06067" w:rsidRDefault="00547588" w:rsidP="00773BF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773BF5">
              <w:rPr>
                <w:rFonts w:ascii="Cambria Math" w:hAnsi="Cambria Math" w:cs="Cambria Math"/>
                <w:sz w:val="24"/>
                <w:szCs w:val="24"/>
              </w:rPr>
              <w:t>5.369</w:t>
            </w:r>
          </w:p>
          <w:p w14:paraId="16824979" w14:textId="70C88CDB" w:rsidR="00547588" w:rsidRPr="00E06067" w:rsidRDefault="00547588" w:rsidP="00773BF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n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773BF5">
              <w:rPr>
                <w:rFonts w:ascii="Cambria Math" w:hAnsi="Cambria Math" w:cs="Cambria Math"/>
                <w:sz w:val="24"/>
                <w:szCs w:val="24"/>
              </w:rPr>
              <w:t>5887</w:t>
            </w:r>
          </w:p>
          <w:p w14:paraId="1F496616" w14:textId="73FC68AD" w:rsidR="00547588" w:rsidRPr="00E06067" w:rsidRDefault="00547588" w:rsidP="00773BF5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E06067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R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Pr="00E0606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E06067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773BF5">
              <w:rPr>
                <w:rFonts w:ascii="Cambria Math" w:hAnsi="Cambria Math" w:cs="Cambria Math"/>
                <w:sz w:val="24"/>
                <w:szCs w:val="24"/>
              </w:rPr>
              <w:t>888</w:t>
            </w:r>
          </w:p>
        </w:tc>
      </w:tr>
    </w:tbl>
    <w:p w14:paraId="7D8D8EAD" w14:textId="77777777" w:rsidR="002D4874" w:rsidRDefault="002D4874" w:rsidP="008A6640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</w:p>
    <w:p w14:paraId="552FFEDF" w14:textId="77777777" w:rsidR="00173404" w:rsidRDefault="002D4874" w:rsidP="002D487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>
        <w:rPr>
          <w:noProof/>
        </w:rPr>
        <w:drawing>
          <wp:inline distT="0" distB="0" distL="0" distR="0" wp14:anchorId="3DF66EFC" wp14:editId="372372A7">
            <wp:extent cx="2876550" cy="18478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6A1B899" wp14:editId="5476EC54">
            <wp:extent cx="3000375" cy="1847850"/>
            <wp:effectExtent l="0" t="0" r="952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1425187" w14:textId="77777777" w:rsidR="00173404" w:rsidRDefault="002D4874" w:rsidP="002D487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>
        <w:rPr>
          <w:noProof/>
        </w:rPr>
        <w:drawing>
          <wp:inline distT="0" distB="0" distL="0" distR="0" wp14:anchorId="443654EC" wp14:editId="487FBBCD">
            <wp:extent cx="2857500" cy="1800225"/>
            <wp:effectExtent l="0" t="0" r="0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8C4FBDC" wp14:editId="53686D76">
            <wp:extent cx="2857500" cy="1800225"/>
            <wp:effectExtent l="0" t="0" r="0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19A5A12" w14:textId="77777777" w:rsidR="00173404" w:rsidRDefault="00173404" w:rsidP="002D487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</w:p>
    <w:p w14:paraId="6052A1FE" w14:textId="77777777" w:rsidR="00173404" w:rsidRDefault="002D4874" w:rsidP="002D487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>
        <w:rPr>
          <w:noProof/>
        </w:rPr>
        <w:lastRenderedPageBreak/>
        <w:drawing>
          <wp:inline distT="0" distB="0" distL="0" distR="0" wp14:anchorId="4F3FAE65" wp14:editId="6D259283">
            <wp:extent cx="2905125" cy="1905000"/>
            <wp:effectExtent l="0" t="0" r="9525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8BC4D81" wp14:editId="1048E6BC">
            <wp:extent cx="2857500" cy="19050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CA2C4CA" w14:textId="77777777" w:rsidR="00173404" w:rsidRDefault="00173404" w:rsidP="002D487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</w:p>
    <w:p w14:paraId="4EC06217" w14:textId="77777777" w:rsidR="00173404" w:rsidRDefault="002D4874" w:rsidP="002D487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>
        <w:rPr>
          <w:noProof/>
        </w:rPr>
        <w:drawing>
          <wp:inline distT="0" distB="0" distL="0" distR="0" wp14:anchorId="2E3EAE82" wp14:editId="572D7DA6">
            <wp:extent cx="2962275" cy="1695450"/>
            <wp:effectExtent l="0" t="0" r="9525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6056BCB" wp14:editId="40178151">
            <wp:extent cx="2857500" cy="17526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F095BAD" w14:textId="77777777" w:rsidR="00173404" w:rsidRDefault="00173404" w:rsidP="002D487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</w:p>
    <w:p w14:paraId="0EEE6772" w14:textId="77777777" w:rsidR="00173404" w:rsidRDefault="002D4874" w:rsidP="002D487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>
        <w:rPr>
          <w:noProof/>
        </w:rPr>
        <w:drawing>
          <wp:inline distT="0" distB="0" distL="0" distR="0" wp14:anchorId="153F8155" wp14:editId="5E787247">
            <wp:extent cx="2971800" cy="17907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9CF50B5" wp14:editId="773445A3">
            <wp:extent cx="2943225" cy="1781175"/>
            <wp:effectExtent l="0" t="0" r="9525" b="952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658A1B6" wp14:editId="20038D1C">
            <wp:extent cx="2952750" cy="1762125"/>
            <wp:effectExtent l="0" t="0" r="0" b="952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B1C4346" wp14:editId="53C19149">
            <wp:extent cx="2895600" cy="1762125"/>
            <wp:effectExtent l="0" t="0" r="0" b="952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6A690256" w14:textId="77777777" w:rsidR="00173404" w:rsidRDefault="00173404" w:rsidP="002D487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</w:p>
    <w:p w14:paraId="492C0726" w14:textId="77777777" w:rsidR="00173404" w:rsidRDefault="002D4874" w:rsidP="002D487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>
        <w:rPr>
          <w:noProof/>
        </w:rPr>
        <w:lastRenderedPageBreak/>
        <w:drawing>
          <wp:inline distT="0" distB="0" distL="0" distR="0" wp14:anchorId="3CDE61D8" wp14:editId="42CA0F1D">
            <wp:extent cx="2952750" cy="1885950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="00C76490">
        <w:rPr>
          <w:noProof/>
        </w:rPr>
        <w:drawing>
          <wp:inline distT="0" distB="0" distL="0" distR="0" wp14:anchorId="771B32FD" wp14:editId="1B7217F2">
            <wp:extent cx="2809875" cy="1885950"/>
            <wp:effectExtent l="0" t="0" r="9525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050E63F2" w14:textId="77777777" w:rsidR="00173404" w:rsidRDefault="00173404" w:rsidP="002D487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</w:p>
    <w:p w14:paraId="63F9EC50" w14:textId="017BCA59" w:rsidR="002D4874" w:rsidRDefault="002D4874" w:rsidP="002D487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>
        <w:rPr>
          <w:noProof/>
        </w:rPr>
        <w:drawing>
          <wp:inline distT="0" distB="0" distL="0" distR="0" wp14:anchorId="3D90B121" wp14:editId="58B788FD">
            <wp:extent cx="3705225" cy="1695450"/>
            <wp:effectExtent l="0" t="0" r="9525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0A216639" w14:textId="0CABD877" w:rsidR="000010EA" w:rsidRDefault="0066147F" w:rsidP="002D487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 w:rsidRPr="00545D94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 xml:space="preserve">Figure </w:t>
      </w:r>
      <w:r w:rsidR="008A6640" w:rsidRPr="00545D94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>S1</w:t>
      </w:r>
      <w:r w:rsidRPr="00545D94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>. Isotherm studies for linear adsorption models</w:t>
      </w:r>
    </w:p>
    <w:p w14:paraId="379BFF35" w14:textId="77777777" w:rsidR="002D4874" w:rsidRPr="00545D94" w:rsidRDefault="002D4874" w:rsidP="002D487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kern w:val="2"/>
          <w:sz w:val="24"/>
          <w:szCs w:val="24"/>
          <w:rtl/>
          <w:lang w:bidi="ar-EG"/>
        </w:rPr>
      </w:pPr>
    </w:p>
    <w:p w14:paraId="452DFE1A" w14:textId="1AEF8A1C" w:rsidR="00176A8E" w:rsidRPr="00545D94" w:rsidRDefault="00176A8E" w:rsidP="00561916">
      <w:pPr>
        <w:widowControl w:val="0"/>
        <w:spacing w:after="0" w:line="480" w:lineRule="auto"/>
        <w:rPr>
          <w:rFonts w:ascii="Times New Roman" w:eastAsia="MS Gothic" w:hAnsi="Times New Roman" w:cs="Times New Roman"/>
          <w:b/>
          <w:bCs/>
          <w:kern w:val="2"/>
          <w:sz w:val="24"/>
          <w:szCs w:val="24"/>
          <w:lang w:bidi="ar-EG"/>
        </w:rPr>
      </w:pPr>
      <w:r w:rsidRPr="00545D94">
        <w:rPr>
          <w:rFonts w:ascii="Times New Roman" w:eastAsia="MS Gothic" w:hAnsi="Times New Roman" w:cs="Times New Roman"/>
          <w:b/>
          <w:bCs/>
          <w:kern w:val="2"/>
          <w:sz w:val="24"/>
          <w:szCs w:val="24"/>
          <w:lang w:bidi="ar-EG"/>
        </w:rPr>
        <w:t>Kinetics studies</w:t>
      </w:r>
    </w:p>
    <w:p w14:paraId="4219681E" w14:textId="1202CDD3" w:rsidR="00547588" w:rsidRPr="00EF1D84" w:rsidRDefault="00547588" w:rsidP="00AB547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F1D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B5478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EF1D84">
        <w:rPr>
          <w:rFonts w:ascii="Times New Roman" w:hAnsi="Times New Roman" w:cs="Times New Roman"/>
          <w:b/>
          <w:bCs/>
          <w:sz w:val="24"/>
          <w:szCs w:val="24"/>
        </w:rPr>
        <w:t>. Parameters for different kinetic isotherm models</w:t>
      </w:r>
    </w:p>
    <w:tbl>
      <w:tblPr>
        <w:tblStyle w:val="TableGridLight"/>
        <w:tblW w:w="7645" w:type="dxa"/>
        <w:jc w:val="center"/>
        <w:tblLook w:val="04A0" w:firstRow="1" w:lastRow="0" w:firstColumn="1" w:lastColumn="0" w:noHBand="0" w:noVBand="1"/>
      </w:tblPr>
      <w:tblGrid>
        <w:gridCol w:w="704"/>
        <w:gridCol w:w="3161"/>
        <w:gridCol w:w="3780"/>
      </w:tblGrid>
      <w:tr w:rsidR="00547588" w:rsidRPr="00686DC7" w14:paraId="473FAD8F" w14:textId="77777777" w:rsidTr="00F65BE8">
        <w:trPr>
          <w:trHeight w:val="377"/>
          <w:jc w:val="center"/>
        </w:trPr>
        <w:tc>
          <w:tcPr>
            <w:tcW w:w="704" w:type="dxa"/>
          </w:tcPr>
          <w:p w14:paraId="40CE2086" w14:textId="77777777" w:rsidR="00547588" w:rsidRPr="00686DC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</w:p>
        </w:tc>
        <w:tc>
          <w:tcPr>
            <w:tcW w:w="3161" w:type="dxa"/>
          </w:tcPr>
          <w:p w14:paraId="3EC29E1B" w14:textId="77777777" w:rsidR="00547588" w:rsidRPr="00686DC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  <w:r w:rsidRPr="00686DC7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Isotherm model</w:t>
            </w:r>
          </w:p>
        </w:tc>
        <w:tc>
          <w:tcPr>
            <w:tcW w:w="3780" w:type="dxa"/>
          </w:tcPr>
          <w:p w14:paraId="4B383B17" w14:textId="77777777" w:rsidR="00547588" w:rsidRPr="00DD5664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RRS3B</w:t>
            </w:r>
          </w:p>
        </w:tc>
      </w:tr>
      <w:tr w:rsidR="00547588" w:rsidRPr="00686DC7" w14:paraId="216ADDE0" w14:textId="77777777" w:rsidTr="00F65BE8">
        <w:trPr>
          <w:trHeight w:val="918"/>
          <w:jc w:val="center"/>
        </w:trPr>
        <w:tc>
          <w:tcPr>
            <w:tcW w:w="704" w:type="dxa"/>
          </w:tcPr>
          <w:p w14:paraId="70F2165F" w14:textId="77777777" w:rsidR="00547588" w:rsidRPr="00686DC7" w:rsidRDefault="00547588" w:rsidP="00F65BE8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1" w:type="dxa"/>
          </w:tcPr>
          <w:p w14:paraId="12512909" w14:textId="77777777" w:rsidR="00547588" w:rsidRPr="00686DC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</w:p>
          <w:p w14:paraId="4E9FEEBF" w14:textId="77777777" w:rsidR="00547588" w:rsidRPr="00686DC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  <w:r w:rsidRPr="00686DC7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Pseudo-first order</w:t>
            </w:r>
          </w:p>
        </w:tc>
        <w:tc>
          <w:tcPr>
            <w:tcW w:w="3780" w:type="dxa"/>
          </w:tcPr>
          <w:p w14:paraId="6897033B" w14:textId="224A8083" w:rsidR="00547588" w:rsidRPr="00DD5664" w:rsidRDefault="00547588" w:rsidP="00B05A5C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DD5664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1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B05A5C">
              <w:rPr>
                <w:rFonts w:ascii="Cambria Math" w:hAnsi="Cambria Math" w:cs="Cambria Math"/>
                <w:sz w:val="24"/>
                <w:szCs w:val="24"/>
              </w:rPr>
              <w:t>0.06</w:t>
            </w:r>
          </w:p>
          <w:p w14:paraId="0463D337" w14:textId="25A6813E" w:rsidR="00547588" w:rsidRPr="00DD5664" w:rsidRDefault="00547588" w:rsidP="00620898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q</w:t>
            </w:r>
            <w:r w:rsidRPr="00DD5664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e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620898">
              <w:rPr>
                <w:rFonts w:ascii="Cambria Math" w:hAnsi="Cambria Math" w:cs="Cambria Math"/>
                <w:sz w:val="24"/>
                <w:szCs w:val="24"/>
              </w:rPr>
              <w:t>66.023</w:t>
            </w:r>
          </w:p>
          <w:p w14:paraId="04AAA439" w14:textId="22B12EE7" w:rsidR="00547588" w:rsidRPr="00DD5664" w:rsidRDefault="00547588" w:rsidP="00620898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R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Pr="00DD5664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>= 0.9</w:t>
            </w:r>
            <w:r w:rsidR="00620898">
              <w:rPr>
                <w:rFonts w:ascii="Cambria Math" w:hAnsi="Cambria Math" w:cs="Cambria Math"/>
                <w:sz w:val="24"/>
                <w:szCs w:val="24"/>
              </w:rPr>
              <w:t>60</w:t>
            </w:r>
          </w:p>
        </w:tc>
      </w:tr>
      <w:tr w:rsidR="00547588" w:rsidRPr="00686DC7" w14:paraId="6A9D4C43" w14:textId="77777777" w:rsidTr="00F65BE8">
        <w:trPr>
          <w:trHeight w:val="917"/>
          <w:jc w:val="center"/>
        </w:trPr>
        <w:tc>
          <w:tcPr>
            <w:tcW w:w="704" w:type="dxa"/>
          </w:tcPr>
          <w:p w14:paraId="1BCE9293" w14:textId="77777777" w:rsidR="00547588" w:rsidRPr="00F508F7" w:rsidRDefault="00547588" w:rsidP="00F65BE8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1" w:type="dxa"/>
          </w:tcPr>
          <w:p w14:paraId="5ED9CDB8" w14:textId="77777777" w:rsidR="00547588" w:rsidRPr="00F508F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</w:p>
          <w:p w14:paraId="64B5EE26" w14:textId="77777777" w:rsidR="00547588" w:rsidRPr="00F508F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  <w:r w:rsidRPr="00F508F7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Pseudo-second order</w:t>
            </w:r>
          </w:p>
        </w:tc>
        <w:tc>
          <w:tcPr>
            <w:tcW w:w="3780" w:type="dxa"/>
          </w:tcPr>
          <w:p w14:paraId="327E0DA2" w14:textId="11AF4FFB" w:rsidR="00547588" w:rsidRPr="00DD5664" w:rsidRDefault="00547588" w:rsidP="00620898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DD5664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2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B05A5C">
              <w:rPr>
                <w:rFonts w:ascii="Cambria Math" w:hAnsi="Cambria Math" w:cs="Cambria Math"/>
                <w:sz w:val="24"/>
                <w:szCs w:val="24"/>
              </w:rPr>
              <w:t>0.00</w:t>
            </w:r>
            <w:r w:rsidR="00620898">
              <w:rPr>
                <w:rFonts w:ascii="Cambria Math" w:hAnsi="Cambria Math" w:cs="Cambria Math"/>
                <w:sz w:val="24"/>
                <w:szCs w:val="24"/>
              </w:rPr>
              <w:t>16</w:t>
            </w:r>
          </w:p>
          <w:p w14:paraId="28DDD3EC" w14:textId="4B1DAA92" w:rsidR="00547588" w:rsidRPr="00DD5664" w:rsidRDefault="00547588" w:rsidP="00620898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q</w:t>
            </w:r>
            <w:r w:rsidRPr="00DD5664">
              <w:rPr>
                <w:rFonts w:ascii="Cambria Math" w:hAnsi="Cambria Math" w:cs="Cambria Math"/>
                <w:sz w:val="24"/>
                <w:szCs w:val="24"/>
                <w:vertAlign w:val="subscript"/>
              </w:rPr>
              <w:t>e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620898">
              <w:rPr>
                <w:rFonts w:ascii="Cambria Math" w:hAnsi="Cambria Math" w:cs="Cambria Math"/>
                <w:sz w:val="24"/>
                <w:szCs w:val="24"/>
              </w:rPr>
              <w:t>90.909</w:t>
            </w:r>
          </w:p>
          <w:p w14:paraId="6117D6EE" w14:textId="22DB1876" w:rsidR="00547588" w:rsidRPr="00DD5664" w:rsidRDefault="00547588" w:rsidP="00620898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R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Pr="00DD5664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2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>= 0.999</w:t>
            </w:r>
            <w:r w:rsidR="00620898">
              <w:rPr>
                <w:rFonts w:ascii="Cambria Math" w:hAnsi="Cambria Math" w:cs="Cambria Math"/>
                <w:sz w:val="24"/>
                <w:szCs w:val="24"/>
              </w:rPr>
              <w:t>3</w:t>
            </w:r>
          </w:p>
        </w:tc>
      </w:tr>
      <w:tr w:rsidR="00547588" w:rsidRPr="00686DC7" w14:paraId="1AF1377F" w14:textId="77777777" w:rsidTr="00F65BE8">
        <w:trPr>
          <w:trHeight w:val="891"/>
          <w:jc w:val="center"/>
        </w:trPr>
        <w:tc>
          <w:tcPr>
            <w:tcW w:w="704" w:type="dxa"/>
          </w:tcPr>
          <w:p w14:paraId="2F83A472" w14:textId="77777777" w:rsidR="00547588" w:rsidRPr="00F508F7" w:rsidRDefault="00547588" w:rsidP="00F65BE8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1" w:type="dxa"/>
          </w:tcPr>
          <w:p w14:paraId="684877C9" w14:textId="77777777" w:rsidR="00547588" w:rsidRPr="00F508F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</w:p>
          <w:p w14:paraId="3F285A13" w14:textId="77777777" w:rsidR="00547588" w:rsidRPr="00F508F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  <w:r w:rsidRPr="00F508F7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Elovich</w:t>
            </w:r>
          </w:p>
        </w:tc>
        <w:tc>
          <w:tcPr>
            <w:tcW w:w="3780" w:type="dxa"/>
          </w:tcPr>
          <w:p w14:paraId="0A144EA4" w14:textId="62EE3563" w:rsidR="00547588" w:rsidRPr="00DD5664" w:rsidRDefault="00547588" w:rsidP="00620898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Symbol" w:hAnsi="Symbol" w:cs="Symbol"/>
                <w:i/>
                <w:iCs/>
                <w:sz w:val="24"/>
                <w:szCs w:val="24"/>
              </w:rPr>
              <w:t>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C2182A">
              <w:rPr>
                <w:rFonts w:ascii="Cambria Math" w:hAnsi="Cambria Math" w:cs="Cambria Math"/>
                <w:sz w:val="24"/>
                <w:szCs w:val="24"/>
              </w:rPr>
              <w:t>0.0</w:t>
            </w:r>
            <w:r w:rsidR="00620898">
              <w:rPr>
                <w:rFonts w:ascii="Cambria Math" w:hAnsi="Cambria Math" w:cs="Cambria Math"/>
                <w:sz w:val="24"/>
                <w:szCs w:val="24"/>
              </w:rPr>
              <w:t>814</w:t>
            </w:r>
          </w:p>
          <w:p w14:paraId="4819A4D9" w14:textId="5458723C" w:rsidR="00547588" w:rsidRPr="00DD5664" w:rsidRDefault="00547588" w:rsidP="00620898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B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620898">
              <w:rPr>
                <w:rFonts w:ascii="Cambria Math" w:hAnsi="Cambria Math" w:cs="Cambria Math"/>
                <w:sz w:val="24"/>
                <w:szCs w:val="24"/>
              </w:rPr>
              <w:t>139.10</w:t>
            </w:r>
          </w:p>
          <w:p w14:paraId="1AD5E64F" w14:textId="59B6C82E" w:rsidR="00547588" w:rsidRPr="00DD5664" w:rsidRDefault="00547588" w:rsidP="00620898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R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Pr="00DD5664">
              <w:rPr>
                <w:rFonts w:ascii="Cambria Math" w:hAnsi="Cambria Math" w:cs="Cambria Math"/>
                <w:b/>
                <w:bCs/>
                <w:sz w:val="24"/>
                <w:szCs w:val="24"/>
                <w:vertAlign w:val="superscript"/>
              </w:rPr>
              <w:t>2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C2182A">
              <w:rPr>
                <w:rFonts w:ascii="Cambria Math" w:hAnsi="Cambria Math" w:cs="Cambria Math"/>
                <w:sz w:val="24"/>
                <w:szCs w:val="24"/>
              </w:rPr>
              <w:t>9</w:t>
            </w:r>
            <w:r w:rsidR="00620898">
              <w:rPr>
                <w:rFonts w:ascii="Cambria Math" w:hAnsi="Cambria Math" w:cs="Cambria Math"/>
                <w:sz w:val="24"/>
                <w:szCs w:val="24"/>
              </w:rPr>
              <w:t>169</w:t>
            </w:r>
          </w:p>
        </w:tc>
      </w:tr>
      <w:tr w:rsidR="00547588" w:rsidRPr="00686DC7" w14:paraId="57DE066F" w14:textId="77777777" w:rsidTr="00F65BE8">
        <w:trPr>
          <w:trHeight w:val="891"/>
          <w:jc w:val="center"/>
        </w:trPr>
        <w:tc>
          <w:tcPr>
            <w:tcW w:w="704" w:type="dxa"/>
          </w:tcPr>
          <w:p w14:paraId="32EAD1F6" w14:textId="77777777" w:rsidR="00547588" w:rsidRPr="00F508F7" w:rsidRDefault="00547588" w:rsidP="00F65BE8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1" w:type="dxa"/>
          </w:tcPr>
          <w:p w14:paraId="7585A780" w14:textId="77777777" w:rsidR="00547588" w:rsidRPr="00F508F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</w:p>
          <w:p w14:paraId="2377D13D" w14:textId="77777777" w:rsidR="00547588" w:rsidRPr="00F508F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  <w:r w:rsidRPr="00F508F7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Intra-particle diffusion</w:t>
            </w:r>
          </w:p>
        </w:tc>
        <w:tc>
          <w:tcPr>
            <w:tcW w:w="3780" w:type="dxa"/>
          </w:tcPr>
          <w:p w14:paraId="46A2CED3" w14:textId="0848CBD2" w:rsidR="00547588" w:rsidRPr="00DD5664" w:rsidRDefault="00547588" w:rsidP="00620898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C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620898">
              <w:rPr>
                <w:rFonts w:ascii="Cambria Math" w:hAnsi="Cambria Math" w:cs="Cambria Math"/>
                <w:sz w:val="24"/>
                <w:szCs w:val="24"/>
              </w:rPr>
              <w:t>52.682</w:t>
            </w:r>
          </w:p>
          <w:p w14:paraId="6EE5614C" w14:textId="569C2A7F" w:rsidR="00547588" w:rsidRPr="00DD5664" w:rsidRDefault="00547588" w:rsidP="00620898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4A5865">
              <w:rPr>
                <w:rFonts w:ascii="Cambria Math" w:hAnsi="Cambria Math" w:cs="Cambria Math"/>
                <w:sz w:val="24"/>
                <w:szCs w:val="24"/>
              </w:rPr>
              <w:t>3.</w:t>
            </w:r>
            <w:r w:rsidR="00620898">
              <w:rPr>
                <w:rFonts w:ascii="Cambria Math" w:hAnsi="Cambria Math" w:cs="Cambria Math"/>
                <w:sz w:val="24"/>
                <w:szCs w:val="24"/>
              </w:rPr>
              <w:t>3655</w:t>
            </w:r>
          </w:p>
          <w:p w14:paraId="70D288FB" w14:textId="581A136D" w:rsidR="00547588" w:rsidRPr="00DD5664" w:rsidRDefault="00547588" w:rsidP="00620898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R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Pr="00DD5664">
              <w:rPr>
                <w:rFonts w:ascii="Cambria Math" w:hAnsi="Cambria Math" w:cs="Cambria Math"/>
                <w:b/>
                <w:bCs/>
                <w:sz w:val="24"/>
                <w:szCs w:val="24"/>
                <w:vertAlign w:val="superscript"/>
              </w:rPr>
              <w:t>2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4A5865">
              <w:rPr>
                <w:rFonts w:ascii="Cambria Math" w:hAnsi="Cambria Math" w:cs="Cambria Math"/>
                <w:sz w:val="24"/>
                <w:szCs w:val="24"/>
              </w:rPr>
              <w:t>8</w:t>
            </w:r>
            <w:r w:rsidR="00620898">
              <w:rPr>
                <w:rFonts w:ascii="Cambria Math" w:hAnsi="Cambria Math" w:cs="Cambria Math"/>
                <w:sz w:val="24"/>
                <w:szCs w:val="24"/>
              </w:rPr>
              <w:t>112</w:t>
            </w:r>
          </w:p>
        </w:tc>
      </w:tr>
      <w:tr w:rsidR="00547588" w:rsidRPr="00686DC7" w14:paraId="3540609B" w14:textId="77777777" w:rsidTr="00F65BE8">
        <w:trPr>
          <w:trHeight w:val="891"/>
          <w:jc w:val="center"/>
        </w:trPr>
        <w:tc>
          <w:tcPr>
            <w:tcW w:w="704" w:type="dxa"/>
          </w:tcPr>
          <w:p w14:paraId="7BA9B6E6" w14:textId="77777777" w:rsidR="00547588" w:rsidRPr="00F508F7" w:rsidRDefault="00547588" w:rsidP="00F65BE8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1" w:type="dxa"/>
          </w:tcPr>
          <w:p w14:paraId="38DA88F2" w14:textId="77777777" w:rsidR="00547588" w:rsidRPr="00F508F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</w:p>
          <w:p w14:paraId="32C47B44" w14:textId="77777777" w:rsidR="00547588" w:rsidRPr="00F508F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  <w:r w:rsidRPr="00F508F7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Avrami</w:t>
            </w:r>
          </w:p>
        </w:tc>
        <w:tc>
          <w:tcPr>
            <w:tcW w:w="3780" w:type="dxa"/>
          </w:tcPr>
          <w:p w14:paraId="5FA37687" w14:textId="74A7533B" w:rsidR="005629B1" w:rsidRPr="00DD5664" w:rsidRDefault="005629B1" w:rsidP="00BC50DC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>= 0.</w:t>
            </w:r>
            <w:r>
              <w:rPr>
                <w:rFonts w:ascii="Cambria Math" w:hAnsi="Cambria Math" w:cs="Cambria Math"/>
                <w:sz w:val="24"/>
                <w:szCs w:val="24"/>
              </w:rPr>
              <w:t>0</w:t>
            </w:r>
            <w:r w:rsidR="00BC50DC">
              <w:rPr>
                <w:rFonts w:ascii="Cambria Math" w:hAnsi="Cambria Math" w:cs="Cambria Math"/>
                <w:sz w:val="24"/>
                <w:szCs w:val="24"/>
              </w:rPr>
              <w:t>82</w:t>
            </w:r>
          </w:p>
          <w:p w14:paraId="36B9A0E4" w14:textId="58796B8F" w:rsidR="00547588" w:rsidRPr="00DD5664" w:rsidRDefault="00547588" w:rsidP="00BC50DC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n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BC50DC">
              <w:rPr>
                <w:rFonts w:ascii="Cambria Math" w:hAnsi="Cambria Math" w:cs="Cambria Math"/>
                <w:sz w:val="24"/>
                <w:szCs w:val="24"/>
              </w:rPr>
              <w:t>7972</w:t>
            </w:r>
          </w:p>
          <w:p w14:paraId="58D9C3FB" w14:textId="3AE4F75F" w:rsidR="00547588" w:rsidRPr="00DD5664" w:rsidRDefault="00547588" w:rsidP="00BC50DC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R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Pr="00DD5664">
              <w:rPr>
                <w:rFonts w:ascii="Cambria Math" w:hAnsi="Cambria Math" w:cs="Cambria Math"/>
                <w:b/>
                <w:bCs/>
                <w:sz w:val="24"/>
                <w:szCs w:val="24"/>
                <w:vertAlign w:val="superscript"/>
              </w:rPr>
              <w:t>2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>= 0.9</w:t>
            </w:r>
            <w:r w:rsidR="00BC50DC">
              <w:rPr>
                <w:rFonts w:ascii="Cambria Math" w:hAnsi="Cambria Math" w:cs="Cambria Math"/>
                <w:sz w:val="24"/>
                <w:szCs w:val="24"/>
              </w:rPr>
              <w:t>670</w:t>
            </w:r>
          </w:p>
        </w:tc>
      </w:tr>
      <w:tr w:rsidR="00547588" w:rsidRPr="00686DC7" w14:paraId="34FE2114" w14:textId="77777777" w:rsidTr="00F65BE8">
        <w:trPr>
          <w:trHeight w:val="891"/>
          <w:jc w:val="center"/>
        </w:trPr>
        <w:tc>
          <w:tcPr>
            <w:tcW w:w="704" w:type="dxa"/>
          </w:tcPr>
          <w:p w14:paraId="01C6EDC8" w14:textId="77777777" w:rsidR="00547588" w:rsidRPr="00F508F7" w:rsidRDefault="00547588" w:rsidP="00F65BE8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1" w:type="dxa"/>
          </w:tcPr>
          <w:p w14:paraId="479CD278" w14:textId="77777777" w:rsidR="00547588" w:rsidRPr="00F508F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</w:p>
          <w:p w14:paraId="66432401" w14:textId="77777777" w:rsidR="00547588" w:rsidRPr="00F508F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  <w:r w:rsidRPr="00F508F7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Bangham</w:t>
            </w:r>
          </w:p>
        </w:tc>
        <w:tc>
          <w:tcPr>
            <w:tcW w:w="3780" w:type="dxa"/>
          </w:tcPr>
          <w:p w14:paraId="38C9261C" w14:textId="59209ACA" w:rsidR="00547588" w:rsidRPr="00DD5664" w:rsidRDefault="00547588" w:rsidP="00BC50DC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sz w:val="24"/>
                <w:szCs w:val="24"/>
              </w:rPr>
              <w:t>Δ</w:t>
            </w: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B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BC50DC">
              <w:rPr>
                <w:rFonts w:ascii="Cambria Math" w:hAnsi="Cambria Math" w:cs="Cambria Math"/>
                <w:sz w:val="24"/>
                <w:szCs w:val="24"/>
              </w:rPr>
              <w:t>2284</w:t>
            </w:r>
          </w:p>
          <w:p w14:paraId="17C7E1A8" w14:textId="6BA5AF38" w:rsidR="00547588" w:rsidRPr="00DD5664" w:rsidRDefault="00547588" w:rsidP="00BC50DC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= </w:t>
            </w:r>
            <w:r w:rsidR="00BC50DC">
              <w:rPr>
                <w:rFonts w:ascii="Cambria Math" w:hAnsi="Cambria Math" w:cs="Cambria Math"/>
                <w:sz w:val="24"/>
                <w:szCs w:val="24"/>
              </w:rPr>
              <w:t>1.2813</w:t>
            </w:r>
          </w:p>
          <w:p w14:paraId="6A28A991" w14:textId="4BFF7F62" w:rsidR="00547588" w:rsidRPr="00DD5664" w:rsidRDefault="00547588" w:rsidP="00BC50DC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R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Pr="00DD5664">
              <w:rPr>
                <w:rFonts w:ascii="Cambria Math" w:hAnsi="Cambria Math" w:cs="Cambria Math"/>
                <w:b/>
                <w:bCs/>
                <w:sz w:val="24"/>
                <w:szCs w:val="24"/>
                <w:vertAlign w:val="superscript"/>
              </w:rPr>
              <w:t>2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>= 0.9</w:t>
            </w:r>
            <w:r w:rsidR="00BC50DC">
              <w:rPr>
                <w:rFonts w:ascii="Cambria Math" w:hAnsi="Cambria Math" w:cs="Cambria Math"/>
                <w:sz w:val="24"/>
                <w:szCs w:val="24"/>
              </w:rPr>
              <w:t>058</w:t>
            </w:r>
          </w:p>
        </w:tc>
      </w:tr>
      <w:tr w:rsidR="00547588" w:rsidRPr="00686DC7" w14:paraId="37607286" w14:textId="77777777" w:rsidTr="00F65BE8">
        <w:trPr>
          <w:trHeight w:val="530"/>
          <w:jc w:val="center"/>
        </w:trPr>
        <w:tc>
          <w:tcPr>
            <w:tcW w:w="704" w:type="dxa"/>
          </w:tcPr>
          <w:p w14:paraId="1447CA58" w14:textId="77777777" w:rsidR="00547588" w:rsidRPr="00F508F7" w:rsidRDefault="00547588" w:rsidP="00F65BE8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1" w:type="dxa"/>
          </w:tcPr>
          <w:p w14:paraId="212A4FC9" w14:textId="77777777" w:rsidR="00547588" w:rsidRPr="00F508F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</w:p>
          <w:p w14:paraId="6F43A63D" w14:textId="77777777" w:rsidR="00547588" w:rsidRPr="00F508F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  <w:r w:rsidRPr="00F508F7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Boyd</w:t>
            </w:r>
          </w:p>
        </w:tc>
        <w:tc>
          <w:tcPr>
            <w:tcW w:w="3780" w:type="dxa"/>
          </w:tcPr>
          <w:p w14:paraId="114D524C" w14:textId="7ED3A151" w:rsidR="00547588" w:rsidRPr="00DD5664" w:rsidRDefault="00547588" w:rsidP="00A9503D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5629B1">
              <w:rPr>
                <w:rFonts w:ascii="Cambria Math" w:hAnsi="Cambria Math" w:cs="Cambria Math"/>
                <w:sz w:val="24"/>
                <w:szCs w:val="24"/>
              </w:rPr>
              <w:t>0</w:t>
            </w:r>
            <w:r w:rsidR="00A9503D">
              <w:rPr>
                <w:rFonts w:ascii="Cambria Math" w:hAnsi="Cambria Math" w:cs="Cambria Math"/>
                <w:sz w:val="24"/>
                <w:szCs w:val="24"/>
              </w:rPr>
              <w:t>579</w:t>
            </w:r>
          </w:p>
          <w:p w14:paraId="5E5AE2E2" w14:textId="7861BEC6" w:rsidR="00547588" w:rsidRPr="00DD5664" w:rsidRDefault="00547588" w:rsidP="00A9503D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C= </w:t>
            </w:r>
            <w:r w:rsidR="005629B1">
              <w:rPr>
                <w:rFonts w:ascii="Cambria Math" w:hAnsi="Cambria Math" w:cs="Cambria Math"/>
                <w:sz w:val="24"/>
                <w:szCs w:val="24"/>
              </w:rPr>
              <w:t>-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>0.</w:t>
            </w:r>
            <w:r w:rsidR="00A9503D">
              <w:rPr>
                <w:rFonts w:ascii="Cambria Math" w:hAnsi="Cambria Math" w:cs="Cambria Math"/>
                <w:sz w:val="24"/>
                <w:szCs w:val="24"/>
              </w:rPr>
              <w:t>247</w:t>
            </w:r>
          </w:p>
          <w:p w14:paraId="5FBED78F" w14:textId="7499A313" w:rsidR="00547588" w:rsidRPr="00DD5664" w:rsidRDefault="00547588" w:rsidP="005629B1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R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Pr="00DD5664">
              <w:rPr>
                <w:rFonts w:ascii="Cambria Math" w:hAnsi="Cambria Math" w:cs="Cambria Math"/>
                <w:b/>
                <w:bCs/>
                <w:sz w:val="24"/>
                <w:szCs w:val="24"/>
                <w:vertAlign w:val="superscript"/>
              </w:rPr>
              <w:t>2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>= 0.9</w:t>
            </w:r>
            <w:r w:rsidR="00A9503D">
              <w:rPr>
                <w:rFonts w:ascii="Cambria Math" w:hAnsi="Cambria Math" w:cs="Cambria Math"/>
                <w:sz w:val="24"/>
                <w:szCs w:val="24"/>
              </w:rPr>
              <w:t>617</w:t>
            </w:r>
          </w:p>
        </w:tc>
      </w:tr>
      <w:tr w:rsidR="00547588" w:rsidRPr="00246B15" w14:paraId="753077D3" w14:textId="77777777" w:rsidTr="00F65BE8">
        <w:trPr>
          <w:trHeight w:val="503"/>
          <w:jc w:val="center"/>
        </w:trPr>
        <w:tc>
          <w:tcPr>
            <w:tcW w:w="704" w:type="dxa"/>
          </w:tcPr>
          <w:p w14:paraId="0A1655E6" w14:textId="77777777" w:rsidR="00547588" w:rsidRPr="00F508F7" w:rsidRDefault="00547588" w:rsidP="00F65BE8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1" w:type="dxa"/>
          </w:tcPr>
          <w:p w14:paraId="15EA1C84" w14:textId="77777777" w:rsidR="00547588" w:rsidRPr="00F508F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</w:p>
          <w:p w14:paraId="5154C420" w14:textId="77777777" w:rsidR="00547588" w:rsidRPr="00F508F7" w:rsidRDefault="00547588" w:rsidP="00F65BE8">
            <w:pPr>
              <w:jc w:val="center"/>
              <w:rPr>
                <w:rFonts w:ascii="Cambria Math" w:hAnsi="Cambria Math" w:cs="Cambria Math"/>
                <w:b/>
                <w:bCs/>
                <w:sz w:val="24"/>
                <w:szCs w:val="24"/>
              </w:rPr>
            </w:pPr>
            <w:r w:rsidRPr="00F508F7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Liquid film diffusion</w:t>
            </w:r>
          </w:p>
        </w:tc>
        <w:tc>
          <w:tcPr>
            <w:tcW w:w="3780" w:type="dxa"/>
          </w:tcPr>
          <w:p w14:paraId="3BF4E71A" w14:textId="73F4B8EE" w:rsidR="00547588" w:rsidRPr="00DD5664" w:rsidRDefault="00547588" w:rsidP="00D9401E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K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>= 0.</w:t>
            </w:r>
            <w:r w:rsidR="005629B1">
              <w:rPr>
                <w:rFonts w:ascii="Cambria Math" w:hAnsi="Cambria Math" w:cs="Cambria Math"/>
                <w:sz w:val="24"/>
                <w:szCs w:val="24"/>
              </w:rPr>
              <w:t>0</w:t>
            </w:r>
            <w:r w:rsidR="00D9401E">
              <w:rPr>
                <w:rFonts w:ascii="Cambria Math" w:hAnsi="Cambria Math" w:cs="Cambria Math"/>
                <w:sz w:val="24"/>
                <w:szCs w:val="24"/>
              </w:rPr>
              <w:t>579</w:t>
            </w:r>
          </w:p>
          <w:p w14:paraId="3D52A45E" w14:textId="508CFD90" w:rsidR="00547588" w:rsidRPr="00DD5664" w:rsidRDefault="00547588" w:rsidP="00D9401E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sz w:val="24"/>
                <w:szCs w:val="24"/>
              </w:rPr>
              <w:t>C= -0.</w:t>
            </w:r>
            <w:r w:rsidR="00D9401E">
              <w:rPr>
                <w:rFonts w:ascii="Cambria Math" w:hAnsi="Cambria Math" w:cs="Cambria Math"/>
                <w:sz w:val="24"/>
                <w:szCs w:val="24"/>
              </w:rPr>
              <w:t>251</w:t>
            </w:r>
          </w:p>
          <w:p w14:paraId="26786E69" w14:textId="374B8585" w:rsidR="00547588" w:rsidRPr="00DD5664" w:rsidRDefault="00547588" w:rsidP="00D9401E">
            <w:pPr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 w:rsidRPr="00DD5664">
              <w:rPr>
                <w:rFonts w:ascii="Cambria Math" w:hAnsi="Cambria Math" w:cs="Cambria Math"/>
                <w:i/>
                <w:iCs/>
                <w:sz w:val="24"/>
                <w:szCs w:val="24"/>
              </w:rPr>
              <w:t>R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 xml:space="preserve"> </w:t>
            </w:r>
            <w:r w:rsidRPr="00DD5664">
              <w:rPr>
                <w:rFonts w:ascii="Cambria Math" w:hAnsi="Cambria Math" w:cs="Cambria Math"/>
                <w:b/>
                <w:bCs/>
                <w:sz w:val="24"/>
                <w:szCs w:val="24"/>
                <w:vertAlign w:val="superscript"/>
              </w:rPr>
              <w:t>2</w:t>
            </w:r>
            <w:r w:rsidRPr="00DD5664">
              <w:rPr>
                <w:rFonts w:ascii="Cambria Math" w:hAnsi="Cambria Math" w:cs="Cambria Math"/>
                <w:sz w:val="24"/>
                <w:szCs w:val="24"/>
              </w:rPr>
              <w:t>= 0.9</w:t>
            </w:r>
            <w:r w:rsidR="00D9401E">
              <w:rPr>
                <w:rFonts w:ascii="Cambria Math" w:hAnsi="Cambria Math" w:cs="Cambria Math"/>
                <w:sz w:val="24"/>
                <w:szCs w:val="24"/>
              </w:rPr>
              <w:t>617</w:t>
            </w:r>
          </w:p>
        </w:tc>
      </w:tr>
    </w:tbl>
    <w:p w14:paraId="6C3810ED" w14:textId="05F768FC" w:rsidR="007F0D69" w:rsidRPr="007346F5" w:rsidRDefault="007F0D69" w:rsidP="00505EB2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eastAsia="ar-SA"/>
        </w:rPr>
      </w:pPr>
    </w:p>
    <w:p w14:paraId="3929AC27" w14:textId="77777777" w:rsidR="00173404" w:rsidRDefault="007F0D69" w:rsidP="0022689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>
        <w:rPr>
          <w:noProof/>
        </w:rPr>
        <w:drawing>
          <wp:inline distT="0" distB="0" distL="0" distR="0" wp14:anchorId="3BA34A30" wp14:editId="469F172B">
            <wp:extent cx="3009900" cy="2295525"/>
            <wp:effectExtent l="0" t="0" r="0" b="952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0AABC0C" wp14:editId="27BFA0B9">
            <wp:extent cx="2914650" cy="2295525"/>
            <wp:effectExtent l="0" t="0" r="0" b="952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EAE87B1" wp14:editId="36010223">
            <wp:extent cx="3057525" cy="2028825"/>
            <wp:effectExtent l="0" t="0" r="9525" b="9525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D682249" wp14:editId="0DE1AE6C">
            <wp:extent cx="2790825" cy="2038350"/>
            <wp:effectExtent l="0" t="0" r="9525" b="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60DDED6A" w14:textId="77777777" w:rsidR="00173404" w:rsidRDefault="00173404" w:rsidP="0022689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</w:p>
    <w:p w14:paraId="087BBAAA" w14:textId="562191A9" w:rsidR="00173404" w:rsidRDefault="007F0D69" w:rsidP="0022689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>
        <w:rPr>
          <w:noProof/>
        </w:rPr>
        <w:lastRenderedPageBreak/>
        <w:drawing>
          <wp:inline distT="0" distB="0" distL="0" distR="0" wp14:anchorId="03FEA7E9" wp14:editId="61A046EF">
            <wp:extent cx="2952750" cy="1971675"/>
            <wp:effectExtent l="0" t="0" r="0" b="9525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C94BED6" wp14:editId="52C5D599">
            <wp:extent cx="2952750" cy="1971675"/>
            <wp:effectExtent l="0" t="0" r="0" b="9525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4EE4138A" w14:textId="77777777" w:rsidR="00173404" w:rsidRDefault="00173404" w:rsidP="0022689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</w:p>
    <w:p w14:paraId="7F83502D" w14:textId="43C74663" w:rsidR="007F0D69" w:rsidRDefault="007F0D69" w:rsidP="0022689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>
        <w:rPr>
          <w:noProof/>
        </w:rPr>
        <w:drawing>
          <wp:inline distT="0" distB="0" distL="0" distR="0" wp14:anchorId="575A5ED4" wp14:editId="50B3D079">
            <wp:extent cx="2952750" cy="2314575"/>
            <wp:effectExtent l="0" t="0" r="0" b="9525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911441F" wp14:editId="14D4D01C">
            <wp:extent cx="2933700" cy="2314575"/>
            <wp:effectExtent l="0" t="0" r="0" b="9525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53543A3D" w14:textId="140057E1" w:rsidR="009242F2" w:rsidRPr="00545D94" w:rsidRDefault="009242F2" w:rsidP="0022689B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 w:rsidRPr="00545D94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 xml:space="preserve">Figure </w:t>
      </w:r>
      <w:r w:rsidR="00505EB2" w:rsidRPr="00545D94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>S2</w:t>
      </w:r>
      <w:r w:rsidRPr="00545D94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 xml:space="preserve">. </w:t>
      </w:r>
      <w:r w:rsidR="00932C3F" w:rsidRPr="00545D94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 xml:space="preserve">Kinetic </w:t>
      </w:r>
      <w:r w:rsidRPr="00545D94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>studies for linear models</w:t>
      </w:r>
    </w:p>
    <w:sectPr w:rsidR="009242F2" w:rsidRPr="00545D94">
      <w:footerReference w:type="default" r:id="rId3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F73938" w14:textId="77777777" w:rsidR="00AD6073" w:rsidRDefault="00AD6073" w:rsidP="00FB47BA">
      <w:pPr>
        <w:spacing w:after="0" w:line="240" w:lineRule="auto"/>
      </w:pPr>
      <w:r>
        <w:separator/>
      </w:r>
    </w:p>
  </w:endnote>
  <w:endnote w:type="continuationSeparator" w:id="0">
    <w:p w14:paraId="24070C29" w14:textId="77777777" w:rsidR="00AD6073" w:rsidRDefault="00AD6073" w:rsidP="00FB4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9b12cd41">
    <w:altName w:val="Cambria"/>
    <w:panose1 w:val="00000000000000000000"/>
    <w:charset w:val="00"/>
    <w:family w:val="roman"/>
    <w:notTrueType/>
    <w:pitch w:val="default"/>
  </w:font>
  <w:font w:name="AdvOT9b12cd41+fb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vanish/>
        <w:highlight w:val="yellow"/>
      </w:rPr>
      <w:id w:val="2122265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739098" w14:textId="6D4CC4CB" w:rsidR="00A17837" w:rsidRDefault="00A178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3404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A9CB5A4" w14:textId="77777777" w:rsidR="00A17837" w:rsidRDefault="00A178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9F623" w14:textId="77777777" w:rsidR="00AD6073" w:rsidRDefault="00AD6073" w:rsidP="00FB47BA">
      <w:pPr>
        <w:spacing w:after="0" w:line="240" w:lineRule="auto"/>
      </w:pPr>
      <w:r>
        <w:separator/>
      </w:r>
    </w:p>
  </w:footnote>
  <w:footnote w:type="continuationSeparator" w:id="0">
    <w:p w14:paraId="4F16663E" w14:textId="77777777" w:rsidR="00AD6073" w:rsidRDefault="00AD6073" w:rsidP="00FB47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00423"/>
    <w:multiLevelType w:val="hybridMultilevel"/>
    <w:tmpl w:val="7CE4B3E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18F92FA7"/>
    <w:multiLevelType w:val="hybridMultilevel"/>
    <w:tmpl w:val="7CE4B3E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25555DB3"/>
    <w:multiLevelType w:val="hybridMultilevel"/>
    <w:tmpl w:val="D27A1D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2DDD23A8"/>
    <w:multiLevelType w:val="hybridMultilevel"/>
    <w:tmpl w:val="54FE0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D90654"/>
    <w:multiLevelType w:val="hybridMultilevel"/>
    <w:tmpl w:val="7CE4B3E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4C9412DC"/>
    <w:multiLevelType w:val="hybridMultilevel"/>
    <w:tmpl w:val="7CE4B3E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59764AE5"/>
    <w:multiLevelType w:val="hybridMultilevel"/>
    <w:tmpl w:val="CA9AFE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520BAB"/>
    <w:multiLevelType w:val="hybridMultilevel"/>
    <w:tmpl w:val="5BB81670"/>
    <w:lvl w:ilvl="0" w:tplc="9FE4839C">
      <w:start w:val="1"/>
      <w:numFmt w:val="lowerLetter"/>
      <w:lvlText w:val="(%1)"/>
      <w:lvlJc w:val="left"/>
      <w:pPr>
        <w:ind w:left="2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60" w:hanging="360"/>
      </w:pPr>
    </w:lvl>
    <w:lvl w:ilvl="2" w:tplc="0409001B" w:tentative="1">
      <w:start w:val="1"/>
      <w:numFmt w:val="lowerRoman"/>
      <w:lvlText w:val="%3."/>
      <w:lvlJc w:val="right"/>
      <w:pPr>
        <w:ind w:left="4080" w:hanging="180"/>
      </w:pPr>
    </w:lvl>
    <w:lvl w:ilvl="3" w:tplc="0409000F" w:tentative="1">
      <w:start w:val="1"/>
      <w:numFmt w:val="decimal"/>
      <w:lvlText w:val="%4."/>
      <w:lvlJc w:val="left"/>
      <w:pPr>
        <w:ind w:left="4800" w:hanging="360"/>
      </w:pPr>
    </w:lvl>
    <w:lvl w:ilvl="4" w:tplc="04090019" w:tentative="1">
      <w:start w:val="1"/>
      <w:numFmt w:val="lowerLetter"/>
      <w:lvlText w:val="%5."/>
      <w:lvlJc w:val="left"/>
      <w:pPr>
        <w:ind w:left="5520" w:hanging="360"/>
      </w:pPr>
    </w:lvl>
    <w:lvl w:ilvl="5" w:tplc="0409001B" w:tentative="1">
      <w:start w:val="1"/>
      <w:numFmt w:val="lowerRoman"/>
      <w:lvlText w:val="%6."/>
      <w:lvlJc w:val="right"/>
      <w:pPr>
        <w:ind w:left="6240" w:hanging="180"/>
      </w:pPr>
    </w:lvl>
    <w:lvl w:ilvl="6" w:tplc="0409000F" w:tentative="1">
      <w:start w:val="1"/>
      <w:numFmt w:val="decimal"/>
      <w:lvlText w:val="%7."/>
      <w:lvlJc w:val="left"/>
      <w:pPr>
        <w:ind w:left="6960" w:hanging="360"/>
      </w:pPr>
    </w:lvl>
    <w:lvl w:ilvl="7" w:tplc="04090019" w:tentative="1">
      <w:start w:val="1"/>
      <w:numFmt w:val="lowerLetter"/>
      <w:lvlText w:val="%8."/>
      <w:lvlJc w:val="left"/>
      <w:pPr>
        <w:ind w:left="7680" w:hanging="360"/>
      </w:pPr>
    </w:lvl>
    <w:lvl w:ilvl="8" w:tplc="0409001B" w:tentative="1">
      <w:start w:val="1"/>
      <w:numFmt w:val="lowerRoman"/>
      <w:lvlText w:val="%9."/>
      <w:lvlJc w:val="right"/>
      <w:pPr>
        <w:ind w:left="8400" w:hanging="180"/>
      </w:pPr>
    </w:lvl>
  </w:abstractNum>
  <w:num w:numId="1" w16cid:durableId="675418997">
    <w:abstractNumId w:val="7"/>
  </w:num>
  <w:num w:numId="2" w16cid:durableId="1480804991">
    <w:abstractNumId w:val="3"/>
  </w:num>
  <w:num w:numId="3" w16cid:durableId="1285575047">
    <w:abstractNumId w:val="2"/>
  </w:num>
  <w:num w:numId="4" w16cid:durableId="900407510">
    <w:abstractNumId w:val="6"/>
  </w:num>
  <w:num w:numId="5" w16cid:durableId="2068676320">
    <w:abstractNumId w:val="5"/>
  </w:num>
  <w:num w:numId="6" w16cid:durableId="1243443417">
    <w:abstractNumId w:val="4"/>
  </w:num>
  <w:num w:numId="7" w16cid:durableId="766273971">
    <w:abstractNumId w:val="0"/>
  </w:num>
  <w:num w:numId="8" w16cid:durableId="3557360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talys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31494"/>
    <w:rsid w:val="000010EA"/>
    <w:rsid w:val="000012D8"/>
    <w:rsid w:val="00001D45"/>
    <w:rsid w:val="00003756"/>
    <w:rsid w:val="00003AEE"/>
    <w:rsid w:val="00003C58"/>
    <w:rsid w:val="00006A42"/>
    <w:rsid w:val="00007D6E"/>
    <w:rsid w:val="00012800"/>
    <w:rsid w:val="000128FB"/>
    <w:rsid w:val="00014BAC"/>
    <w:rsid w:val="00016B25"/>
    <w:rsid w:val="00022B60"/>
    <w:rsid w:val="00023109"/>
    <w:rsid w:val="0002534D"/>
    <w:rsid w:val="00025A17"/>
    <w:rsid w:val="000307EA"/>
    <w:rsid w:val="00031494"/>
    <w:rsid w:val="00032B7D"/>
    <w:rsid w:val="00034AB2"/>
    <w:rsid w:val="00035083"/>
    <w:rsid w:val="0003649D"/>
    <w:rsid w:val="00041D96"/>
    <w:rsid w:val="00044B24"/>
    <w:rsid w:val="00052616"/>
    <w:rsid w:val="0005390A"/>
    <w:rsid w:val="000549FE"/>
    <w:rsid w:val="00067385"/>
    <w:rsid w:val="00076E86"/>
    <w:rsid w:val="0008090F"/>
    <w:rsid w:val="00080BFE"/>
    <w:rsid w:val="00081083"/>
    <w:rsid w:val="00081855"/>
    <w:rsid w:val="000835C4"/>
    <w:rsid w:val="0008785C"/>
    <w:rsid w:val="00091C40"/>
    <w:rsid w:val="0009256E"/>
    <w:rsid w:val="00092B1B"/>
    <w:rsid w:val="00095252"/>
    <w:rsid w:val="00095357"/>
    <w:rsid w:val="00095CC5"/>
    <w:rsid w:val="000A05C8"/>
    <w:rsid w:val="000A3177"/>
    <w:rsid w:val="000B20FB"/>
    <w:rsid w:val="000B5C49"/>
    <w:rsid w:val="000C04E8"/>
    <w:rsid w:val="000C48C0"/>
    <w:rsid w:val="000C4B55"/>
    <w:rsid w:val="000C70CB"/>
    <w:rsid w:val="000D1F83"/>
    <w:rsid w:val="000D4D43"/>
    <w:rsid w:val="000E1AC7"/>
    <w:rsid w:val="000E54A5"/>
    <w:rsid w:val="000F2176"/>
    <w:rsid w:val="000F3195"/>
    <w:rsid w:val="000F4D0A"/>
    <w:rsid w:val="00100CBB"/>
    <w:rsid w:val="00103184"/>
    <w:rsid w:val="0010354B"/>
    <w:rsid w:val="001049AE"/>
    <w:rsid w:val="001167EA"/>
    <w:rsid w:val="00117B51"/>
    <w:rsid w:val="00117DE1"/>
    <w:rsid w:val="00120679"/>
    <w:rsid w:val="00127AA7"/>
    <w:rsid w:val="00130B9E"/>
    <w:rsid w:val="0013211F"/>
    <w:rsid w:val="001369A1"/>
    <w:rsid w:val="00140B75"/>
    <w:rsid w:val="001415BC"/>
    <w:rsid w:val="001445EE"/>
    <w:rsid w:val="001459A4"/>
    <w:rsid w:val="001466BA"/>
    <w:rsid w:val="001469C2"/>
    <w:rsid w:val="0014701F"/>
    <w:rsid w:val="00155D44"/>
    <w:rsid w:val="0016517C"/>
    <w:rsid w:val="00166664"/>
    <w:rsid w:val="00172521"/>
    <w:rsid w:val="00172657"/>
    <w:rsid w:val="00173404"/>
    <w:rsid w:val="00173BA0"/>
    <w:rsid w:val="0017633F"/>
    <w:rsid w:val="00176A8E"/>
    <w:rsid w:val="00180230"/>
    <w:rsid w:val="001810E3"/>
    <w:rsid w:val="001877D8"/>
    <w:rsid w:val="001915ED"/>
    <w:rsid w:val="0019333D"/>
    <w:rsid w:val="00194DB0"/>
    <w:rsid w:val="0019688A"/>
    <w:rsid w:val="001B1011"/>
    <w:rsid w:val="001B3367"/>
    <w:rsid w:val="001B5D9B"/>
    <w:rsid w:val="001C58EE"/>
    <w:rsid w:val="001C6B80"/>
    <w:rsid w:val="001D5AA4"/>
    <w:rsid w:val="001D6FA5"/>
    <w:rsid w:val="001D7119"/>
    <w:rsid w:val="001D7CDA"/>
    <w:rsid w:val="001E1095"/>
    <w:rsid w:val="001E7F16"/>
    <w:rsid w:val="001F548E"/>
    <w:rsid w:val="001F59B3"/>
    <w:rsid w:val="001F70FC"/>
    <w:rsid w:val="001F7D72"/>
    <w:rsid w:val="001F7F93"/>
    <w:rsid w:val="00200BA4"/>
    <w:rsid w:val="00202498"/>
    <w:rsid w:val="00202C21"/>
    <w:rsid w:val="002039AF"/>
    <w:rsid w:val="00205561"/>
    <w:rsid w:val="002070B5"/>
    <w:rsid w:val="002104B2"/>
    <w:rsid w:val="00210726"/>
    <w:rsid w:val="002117C6"/>
    <w:rsid w:val="00212815"/>
    <w:rsid w:val="002141D0"/>
    <w:rsid w:val="0021743F"/>
    <w:rsid w:val="0022689B"/>
    <w:rsid w:val="0022698E"/>
    <w:rsid w:val="00230768"/>
    <w:rsid w:val="00233824"/>
    <w:rsid w:val="00236299"/>
    <w:rsid w:val="00241CDE"/>
    <w:rsid w:val="0024406A"/>
    <w:rsid w:val="00253416"/>
    <w:rsid w:val="002570FF"/>
    <w:rsid w:val="002603A7"/>
    <w:rsid w:val="0026077C"/>
    <w:rsid w:val="00263217"/>
    <w:rsid w:val="00264249"/>
    <w:rsid w:val="00266149"/>
    <w:rsid w:val="00267733"/>
    <w:rsid w:val="00271D4B"/>
    <w:rsid w:val="00272F40"/>
    <w:rsid w:val="0027734F"/>
    <w:rsid w:val="002775E8"/>
    <w:rsid w:val="00287E2A"/>
    <w:rsid w:val="00290208"/>
    <w:rsid w:val="00292177"/>
    <w:rsid w:val="00294224"/>
    <w:rsid w:val="002942C6"/>
    <w:rsid w:val="0029474F"/>
    <w:rsid w:val="002948DD"/>
    <w:rsid w:val="00294E1C"/>
    <w:rsid w:val="002961E6"/>
    <w:rsid w:val="0029660E"/>
    <w:rsid w:val="002A2514"/>
    <w:rsid w:val="002A2554"/>
    <w:rsid w:val="002A260E"/>
    <w:rsid w:val="002A6851"/>
    <w:rsid w:val="002B0DD0"/>
    <w:rsid w:val="002B4CA1"/>
    <w:rsid w:val="002B4EEF"/>
    <w:rsid w:val="002B5281"/>
    <w:rsid w:val="002B5E18"/>
    <w:rsid w:val="002C2761"/>
    <w:rsid w:val="002C2F1F"/>
    <w:rsid w:val="002C718E"/>
    <w:rsid w:val="002C7AED"/>
    <w:rsid w:val="002D423C"/>
    <w:rsid w:val="002D4874"/>
    <w:rsid w:val="002D4965"/>
    <w:rsid w:val="002D7CD5"/>
    <w:rsid w:val="002E23E6"/>
    <w:rsid w:val="002E455B"/>
    <w:rsid w:val="002F0363"/>
    <w:rsid w:val="002F3337"/>
    <w:rsid w:val="002F36F9"/>
    <w:rsid w:val="002F3DAA"/>
    <w:rsid w:val="002F48CB"/>
    <w:rsid w:val="002F6E40"/>
    <w:rsid w:val="002F6E77"/>
    <w:rsid w:val="002F7504"/>
    <w:rsid w:val="002F79BB"/>
    <w:rsid w:val="00300267"/>
    <w:rsid w:val="003013E1"/>
    <w:rsid w:val="0030374F"/>
    <w:rsid w:val="003037BD"/>
    <w:rsid w:val="00306E1E"/>
    <w:rsid w:val="003147DE"/>
    <w:rsid w:val="00315C09"/>
    <w:rsid w:val="003231E5"/>
    <w:rsid w:val="00330C73"/>
    <w:rsid w:val="00331998"/>
    <w:rsid w:val="003322B4"/>
    <w:rsid w:val="003367ED"/>
    <w:rsid w:val="003420EB"/>
    <w:rsid w:val="00342B8D"/>
    <w:rsid w:val="0035473B"/>
    <w:rsid w:val="00356F15"/>
    <w:rsid w:val="0035737F"/>
    <w:rsid w:val="0036033B"/>
    <w:rsid w:val="003644FF"/>
    <w:rsid w:val="003743B4"/>
    <w:rsid w:val="003756FE"/>
    <w:rsid w:val="003772B2"/>
    <w:rsid w:val="00381ABE"/>
    <w:rsid w:val="00382324"/>
    <w:rsid w:val="003905A1"/>
    <w:rsid w:val="00392A5F"/>
    <w:rsid w:val="00395779"/>
    <w:rsid w:val="003975D2"/>
    <w:rsid w:val="003A1973"/>
    <w:rsid w:val="003A6F0E"/>
    <w:rsid w:val="003B05BE"/>
    <w:rsid w:val="003B57D2"/>
    <w:rsid w:val="003B67ED"/>
    <w:rsid w:val="003B77E0"/>
    <w:rsid w:val="003C709E"/>
    <w:rsid w:val="003D201C"/>
    <w:rsid w:val="003D78E7"/>
    <w:rsid w:val="003D7FB4"/>
    <w:rsid w:val="003E164C"/>
    <w:rsid w:val="003E2D0C"/>
    <w:rsid w:val="003E5210"/>
    <w:rsid w:val="003E5E3F"/>
    <w:rsid w:val="003F1AA1"/>
    <w:rsid w:val="003F6165"/>
    <w:rsid w:val="00406231"/>
    <w:rsid w:val="00407AC6"/>
    <w:rsid w:val="0041050A"/>
    <w:rsid w:val="004128AC"/>
    <w:rsid w:val="00413960"/>
    <w:rsid w:val="00420794"/>
    <w:rsid w:val="00420CA2"/>
    <w:rsid w:val="00420D6C"/>
    <w:rsid w:val="00421B89"/>
    <w:rsid w:val="0042752B"/>
    <w:rsid w:val="004301A3"/>
    <w:rsid w:val="0043103F"/>
    <w:rsid w:val="0043564D"/>
    <w:rsid w:val="0044068D"/>
    <w:rsid w:val="00441316"/>
    <w:rsid w:val="00441B49"/>
    <w:rsid w:val="00442DE7"/>
    <w:rsid w:val="00444639"/>
    <w:rsid w:val="00447E1F"/>
    <w:rsid w:val="00453A16"/>
    <w:rsid w:val="00456758"/>
    <w:rsid w:val="0045725F"/>
    <w:rsid w:val="00457789"/>
    <w:rsid w:val="00457F48"/>
    <w:rsid w:val="00465845"/>
    <w:rsid w:val="00465CC9"/>
    <w:rsid w:val="00471412"/>
    <w:rsid w:val="00471E92"/>
    <w:rsid w:val="0047555E"/>
    <w:rsid w:val="00482315"/>
    <w:rsid w:val="004834E1"/>
    <w:rsid w:val="00486704"/>
    <w:rsid w:val="0049358E"/>
    <w:rsid w:val="00494841"/>
    <w:rsid w:val="00494D77"/>
    <w:rsid w:val="004A1877"/>
    <w:rsid w:val="004A54C4"/>
    <w:rsid w:val="004A5865"/>
    <w:rsid w:val="004B097F"/>
    <w:rsid w:val="004B2057"/>
    <w:rsid w:val="004B3094"/>
    <w:rsid w:val="004B33AD"/>
    <w:rsid w:val="004B3825"/>
    <w:rsid w:val="004C0DF9"/>
    <w:rsid w:val="004C154A"/>
    <w:rsid w:val="004C3D2F"/>
    <w:rsid w:val="004C3E98"/>
    <w:rsid w:val="004C4A9C"/>
    <w:rsid w:val="004C58E3"/>
    <w:rsid w:val="004D0544"/>
    <w:rsid w:val="004D359F"/>
    <w:rsid w:val="004D49F0"/>
    <w:rsid w:val="004E6344"/>
    <w:rsid w:val="004E7B62"/>
    <w:rsid w:val="004F1FFA"/>
    <w:rsid w:val="004F3AA4"/>
    <w:rsid w:val="004F55C4"/>
    <w:rsid w:val="004F7ACE"/>
    <w:rsid w:val="00504BD8"/>
    <w:rsid w:val="00505EB2"/>
    <w:rsid w:val="00506E7B"/>
    <w:rsid w:val="00507367"/>
    <w:rsid w:val="00507741"/>
    <w:rsid w:val="005118B8"/>
    <w:rsid w:val="00517CCC"/>
    <w:rsid w:val="00522ECD"/>
    <w:rsid w:val="005254B2"/>
    <w:rsid w:val="0052760A"/>
    <w:rsid w:val="0053074A"/>
    <w:rsid w:val="00531E4C"/>
    <w:rsid w:val="00532DAB"/>
    <w:rsid w:val="005444EC"/>
    <w:rsid w:val="00545D94"/>
    <w:rsid w:val="00546A8A"/>
    <w:rsid w:val="00546E12"/>
    <w:rsid w:val="005474ED"/>
    <w:rsid w:val="00547588"/>
    <w:rsid w:val="00547665"/>
    <w:rsid w:val="00551864"/>
    <w:rsid w:val="00555162"/>
    <w:rsid w:val="00560177"/>
    <w:rsid w:val="00561916"/>
    <w:rsid w:val="005629B1"/>
    <w:rsid w:val="0056372A"/>
    <w:rsid w:val="005638C1"/>
    <w:rsid w:val="005649DC"/>
    <w:rsid w:val="005649F8"/>
    <w:rsid w:val="00571F6E"/>
    <w:rsid w:val="0057465C"/>
    <w:rsid w:val="005765A5"/>
    <w:rsid w:val="00580382"/>
    <w:rsid w:val="00582660"/>
    <w:rsid w:val="00584D27"/>
    <w:rsid w:val="00586EE1"/>
    <w:rsid w:val="00591B47"/>
    <w:rsid w:val="0059275B"/>
    <w:rsid w:val="00597C96"/>
    <w:rsid w:val="005A41C6"/>
    <w:rsid w:val="005A6D16"/>
    <w:rsid w:val="005B03BB"/>
    <w:rsid w:val="005B07F8"/>
    <w:rsid w:val="005B1E57"/>
    <w:rsid w:val="005B3A51"/>
    <w:rsid w:val="005B4B0E"/>
    <w:rsid w:val="005B6F85"/>
    <w:rsid w:val="005B75A6"/>
    <w:rsid w:val="005C0217"/>
    <w:rsid w:val="005C1E0C"/>
    <w:rsid w:val="005D07E4"/>
    <w:rsid w:val="005D1D9A"/>
    <w:rsid w:val="005D1F45"/>
    <w:rsid w:val="005D2801"/>
    <w:rsid w:val="005D2DC1"/>
    <w:rsid w:val="005D50BE"/>
    <w:rsid w:val="005D6EB3"/>
    <w:rsid w:val="005E0BBA"/>
    <w:rsid w:val="005E2ABD"/>
    <w:rsid w:val="005E3C71"/>
    <w:rsid w:val="005E5055"/>
    <w:rsid w:val="005E556B"/>
    <w:rsid w:val="005F68E4"/>
    <w:rsid w:val="006043CB"/>
    <w:rsid w:val="006047D5"/>
    <w:rsid w:val="00604D1F"/>
    <w:rsid w:val="00606369"/>
    <w:rsid w:val="00606BDD"/>
    <w:rsid w:val="00606F6D"/>
    <w:rsid w:val="006132C9"/>
    <w:rsid w:val="006149B5"/>
    <w:rsid w:val="00620898"/>
    <w:rsid w:val="00624C14"/>
    <w:rsid w:val="00626B98"/>
    <w:rsid w:val="00642A97"/>
    <w:rsid w:val="00643303"/>
    <w:rsid w:val="00645F53"/>
    <w:rsid w:val="00646297"/>
    <w:rsid w:val="00646FAD"/>
    <w:rsid w:val="00651F59"/>
    <w:rsid w:val="00656BC7"/>
    <w:rsid w:val="0065784B"/>
    <w:rsid w:val="00660089"/>
    <w:rsid w:val="0066147F"/>
    <w:rsid w:val="00665F46"/>
    <w:rsid w:val="0066717B"/>
    <w:rsid w:val="00670F62"/>
    <w:rsid w:val="006720FE"/>
    <w:rsid w:val="00676D1E"/>
    <w:rsid w:val="00677505"/>
    <w:rsid w:val="00692043"/>
    <w:rsid w:val="006A4490"/>
    <w:rsid w:val="006B2AF1"/>
    <w:rsid w:val="006C0221"/>
    <w:rsid w:val="006C08B2"/>
    <w:rsid w:val="006C265E"/>
    <w:rsid w:val="006C2C0B"/>
    <w:rsid w:val="006C3C40"/>
    <w:rsid w:val="006C4B6E"/>
    <w:rsid w:val="006C57D9"/>
    <w:rsid w:val="006C651A"/>
    <w:rsid w:val="006C712D"/>
    <w:rsid w:val="006C72CB"/>
    <w:rsid w:val="006D26BA"/>
    <w:rsid w:val="006D3680"/>
    <w:rsid w:val="006D464D"/>
    <w:rsid w:val="006D773B"/>
    <w:rsid w:val="006E3960"/>
    <w:rsid w:val="006E6379"/>
    <w:rsid w:val="006E7854"/>
    <w:rsid w:val="006F106C"/>
    <w:rsid w:val="006F197E"/>
    <w:rsid w:val="006F1AA2"/>
    <w:rsid w:val="006F2B0B"/>
    <w:rsid w:val="006F66B5"/>
    <w:rsid w:val="006F714C"/>
    <w:rsid w:val="00702F5F"/>
    <w:rsid w:val="00713983"/>
    <w:rsid w:val="007144E6"/>
    <w:rsid w:val="00716B45"/>
    <w:rsid w:val="00717EC2"/>
    <w:rsid w:val="0072054C"/>
    <w:rsid w:val="00720E57"/>
    <w:rsid w:val="00725089"/>
    <w:rsid w:val="00725844"/>
    <w:rsid w:val="00727982"/>
    <w:rsid w:val="00731687"/>
    <w:rsid w:val="00734597"/>
    <w:rsid w:val="007346F5"/>
    <w:rsid w:val="007358B4"/>
    <w:rsid w:val="0073606F"/>
    <w:rsid w:val="00740161"/>
    <w:rsid w:val="007434C4"/>
    <w:rsid w:val="00744F68"/>
    <w:rsid w:val="0075334B"/>
    <w:rsid w:val="007640A6"/>
    <w:rsid w:val="0076636D"/>
    <w:rsid w:val="0077046A"/>
    <w:rsid w:val="00773BF5"/>
    <w:rsid w:val="0077599C"/>
    <w:rsid w:val="00775E9C"/>
    <w:rsid w:val="007825B2"/>
    <w:rsid w:val="007836B4"/>
    <w:rsid w:val="00791345"/>
    <w:rsid w:val="007937A5"/>
    <w:rsid w:val="007956A2"/>
    <w:rsid w:val="00796DAF"/>
    <w:rsid w:val="007978B1"/>
    <w:rsid w:val="00797B04"/>
    <w:rsid w:val="007A570C"/>
    <w:rsid w:val="007A64A4"/>
    <w:rsid w:val="007B1EDD"/>
    <w:rsid w:val="007C3DD1"/>
    <w:rsid w:val="007D14C4"/>
    <w:rsid w:val="007D3AFB"/>
    <w:rsid w:val="007D3DE2"/>
    <w:rsid w:val="007D783D"/>
    <w:rsid w:val="007E5FA2"/>
    <w:rsid w:val="007E69EC"/>
    <w:rsid w:val="007F02F0"/>
    <w:rsid w:val="007F0D69"/>
    <w:rsid w:val="007F3E83"/>
    <w:rsid w:val="007F4800"/>
    <w:rsid w:val="007F4886"/>
    <w:rsid w:val="0080459E"/>
    <w:rsid w:val="00806425"/>
    <w:rsid w:val="00821CCC"/>
    <w:rsid w:val="00825A87"/>
    <w:rsid w:val="00826681"/>
    <w:rsid w:val="0082668B"/>
    <w:rsid w:val="00836B48"/>
    <w:rsid w:val="00837D34"/>
    <w:rsid w:val="0084417D"/>
    <w:rsid w:val="00844C50"/>
    <w:rsid w:val="008452EA"/>
    <w:rsid w:val="00850911"/>
    <w:rsid w:val="00850F30"/>
    <w:rsid w:val="008544B3"/>
    <w:rsid w:val="00860390"/>
    <w:rsid w:val="008629E0"/>
    <w:rsid w:val="00864C40"/>
    <w:rsid w:val="00867571"/>
    <w:rsid w:val="00876D28"/>
    <w:rsid w:val="00880996"/>
    <w:rsid w:val="00881D9F"/>
    <w:rsid w:val="00883A51"/>
    <w:rsid w:val="00884302"/>
    <w:rsid w:val="0088505C"/>
    <w:rsid w:val="00885400"/>
    <w:rsid w:val="0088756E"/>
    <w:rsid w:val="00890A51"/>
    <w:rsid w:val="00894E14"/>
    <w:rsid w:val="00895ACB"/>
    <w:rsid w:val="00897993"/>
    <w:rsid w:val="008A068A"/>
    <w:rsid w:val="008A0CA5"/>
    <w:rsid w:val="008A0EF9"/>
    <w:rsid w:val="008A0FFB"/>
    <w:rsid w:val="008A35D4"/>
    <w:rsid w:val="008A6640"/>
    <w:rsid w:val="008A7A33"/>
    <w:rsid w:val="008B171B"/>
    <w:rsid w:val="008C16F3"/>
    <w:rsid w:val="008D12BF"/>
    <w:rsid w:val="008D2C33"/>
    <w:rsid w:val="008D4077"/>
    <w:rsid w:val="008D5F0B"/>
    <w:rsid w:val="008E631D"/>
    <w:rsid w:val="008F25AB"/>
    <w:rsid w:val="008F3074"/>
    <w:rsid w:val="008F30B8"/>
    <w:rsid w:val="008F7FD9"/>
    <w:rsid w:val="00900390"/>
    <w:rsid w:val="009124F6"/>
    <w:rsid w:val="00914481"/>
    <w:rsid w:val="00916C39"/>
    <w:rsid w:val="00921308"/>
    <w:rsid w:val="009215F8"/>
    <w:rsid w:val="00922CE5"/>
    <w:rsid w:val="00924260"/>
    <w:rsid w:val="009242F2"/>
    <w:rsid w:val="00925D03"/>
    <w:rsid w:val="00926AB3"/>
    <w:rsid w:val="00930FF2"/>
    <w:rsid w:val="00932C3F"/>
    <w:rsid w:val="009344EF"/>
    <w:rsid w:val="00935BDA"/>
    <w:rsid w:val="0094332A"/>
    <w:rsid w:val="00944864"/>
    <w:rsid w:val="00945844"/>
    <w:rsid w:val="00952A84"/>
    <w:rsid w:val="009548B6"/>
    <w:rsid w:val="00957365"/>
    <w:rsid w:val="00957FCD"/>
    <w:rsid w:val="009603B4"/>
    <w:rsid w:val="00960D1A"/>
    <w:rsid w:val="0096150B"/>
    <w:rsid w:val="00964529"/>
    <w:rsid w:val="0097332B"/>
    <w:rsid w:val="009755FD"/>
    <w:rsid w:val="0098280B"/>
    <w:rsid w:val="00982969"/>
    <w:rsid w:val="009841EB"/>
    <w:rsid w:val="00986B39"/>
    <w:rsid w:val="00990932"/>
    <w:rsid w:val="009922DD"/>
    <w:rsid w:val="00992D5D"/>
    <w:rsid w:val="0099392F"/>
    <w:rsid w:val="009952B3"/>
    <w:rsid w:val="009A2ED1"/>
    <w:rsid w:val="009A37D8"/>
    <w:rsid w:val="009A6FFC"/>
    <w:rsid w:val="009B100A"/>
    <w:rsid w:val="009B4BED"/>
    <w:rsid w:val="009B5F76"/>
    <w:rsid w:val="009B62DD"/>
    <w:rsid w:val="009B6A89"/>
    <w:rsid w:val="009C548E"/>
    <w:rsid w:val="009D0DA2"/>
    <w:rsid w:val="009D5048"/>
    <w:rsid w:val="009D5EFB"/>
    <w:rsid w:val="009E4022"/>
    <w:rsid w:val="009E5D51"/>
    <w:rsid w:val="009E7EAC"/>
    <w:rsid w:val="009F063E"/>
    <w:rsid w:val="009F10F5"/>
    <w:rsid w:val="009F185C"/>
    <w:rsid w:val="009F1D2E"/>
    <w:rsid w:val="009F262B"/>
    <w:rsid w:val="009F59CE"/>
    <w:rsid w:val="00A0269D"/>
    <w:rsid w:val="00A02896"/>
    <w:rsid w:val="00A0639E"/>
    <w:rsid w:val="00A11C01"/>
    <w:rsid w:val="00A13DCF"/>
    <w:rsid w:val="00A145B9"/>
    <w:rsid w:val="00A153D3"/>
    <w:rsid w:val="00A17837"/>
    <w:rsid w:val="00A215F2"/>
    <w:rsid w:val="00A2208C"/>
    <w:rsid w:val="00A260AD"/>
    <w:rsid w:val="00A275F0"/>
    <w:rsid w:val="00A316E2"/>
    <w:rsid w:val="00A34ABA"/>
    <w:rsid w:val="00A42471"/>
    <w:rsid w:val="00A42AAF"/>
    <w:rsid w:val="00A4338E"/>
    <w:rsid w:val="00A4449A"/>
    <w:rsid w:val="00A4520B"/>
    <w:rsid w:val="00A53233"/>
    <w:rsid w:val="00A611A7"/>
    <w:rsid w:val="00A62A59"/>
    <w:rsid w:val="00A66A76"/>
    <w:rsid w:val="00A67D0F"/>
    <w:rsid w:val="00A67EE9"/>
    <w:rsid w:val="00A707AB"/>
    <w:rsid w:val="00A772A2"/>
    <w:rsid w:val="00A77835"/>
    <w:rsid w:val="00A828BF"/>
    <w:rsid w:val="00A833F1"/>
    <w:rsid w:val="00A83B97"/>
    <w:rsid w:val="00A915F9"/>
    <w:rsid w:val="00A92C69"/>
    <w:rsid w:val="00A9383A"/>
    <w:rsid w:val="00A9503D"/>
    <w:rsid w:val="00A9649D"/>
    <w:rsid w:val="00AB39E4"/>
    <w:rsid w:val="00AB5478"/>
    <w:rsid w:val="00AC3353"/>
    <w:rsid w:val="00AC7DEF"/>
    <w:rsid w:val="00AD1BD3"/>
    <w:rsid w:val="00AD3612"/>
    <w:rsid w:val="00AD6073"/>
    <w:rsid w:val="00AD7D7E"/>
    <w:rsid w:val="00AE1A16"/>
    <w:rsid w:val="00AE1D44"/>
    <w:rsid w:val="00AE3800"/>
    <w:rsid w:val="00AE4EBD"/>
    <w:rsid w:val="00AF17E9"/>
    <w:rsid w:val="00AF5D8D"/>
    <w:rsid w:val="00AF6AAB"/>
    <w:rsid w:val="00B00038"/>
    <w:rsid w:val="00B00A0F"/>
    <w:rsid w:val="00B02A28"/>
    <w:rsid w:val="00B02EA6"/>
    <w:rsid w:val="00B0300D"/>
    <w:rsid w:val="00B04028"/>
    <w:rsid w:val="00B05A5C"/>
    <w:rsid w:val="00B10624"/>
    <w:rsid w:val="00B1076D"/>
    <w:rsid w:val="00B125BE"/>
    <w:rsid w:val="00B1461F"/>
    <w:rsid w:val="00B1705F"/>
    <w:rsid w:val="00B22326"/>
    <w:rsid w:val="00B23629"/>
    <w:rsid w:val="00B25F76"/>
    <w:rsid w:val="00B26378"/>
    <w:rsid w:val="00B30062"/>
    <w:rsid w:val="00B33162"/>
    <w:rsid w:val="00B34E64"/>
    <w:rsid w:val="00B43F88"/>
    <w:rsid w:val="00B517E3"/>
    <w:rsid w:val="00B5307F"/>
    <w:rsid w:val="00B537E5"/>
    <w:rsid w:val="00B57338"/>
    <w:rsid w:val="00B57B23"/>
    <w:rsid w:val="00B6491B"/>
    <w:rsid w:val="00B66B26"/>
    <w:rsid w:val="00B66B92"/>
    <w:rsid w:val="00B738E0"/>
    <w:rsid w:val="00B73D98"/>
    <w:rsid w:val="00B7680A"/>
    <w:rsid w:val="00B812D1"/>
    <w:rsid w:val="00B84D2D"/>
    <w:rsid w:val="00B85026"/>
    <w:rsid w:val="00B87AD5"/>
    <w:rsid w:val="00B975D1"/>
    <w:rsid w:val="00B97E09"/>
    <w:rsid w:val="00BA32EB"/>
    <w:rsid w:val="00BA5F22"/>
    <w:rsid w:val="00BA683B"/>
    <w:rsid w:val="00BB101E"/>
    <w:rsid w:val="00BB48A8"/>
    <w:rsid w:val="00BC0002"/>
    <w:rsid w:val="00BC03D8"/>
    <w:rsid w:val="00BC4948"/>
    <w:rsid w:val="00BC50DC"/>
    <w:rsid w:val="00BC7737"/>
    <w:rsid w:val="00BD06C7"/>
    <w:rsid w:val="00BD289F"/>
    <w:rsid w:val="00BE1376"/>
    <w:rsid w:val="00BE2EEA"/>
    <w:rsid w:val="00BE4F1C"/>
    <w:rsid w:val="00BE524B"/>
    <w:rsid w:val="00BF18AC"/>
    <w:rsid w:val="00BF5A3C"/>
    <w:rsid w:val="00C06930"/>
    <w:rsid w:val="00C07AAF"/>
    <w:rsid w:val="00C132F6"/>
    <w:rsid w:val="00C13811"/>
    <w:rsid w:val="00C13D2F"/>
    <w:rsid w:val="00C16BF7"/>
    <w:rsid w:val="00C2182A"/>
    <w:rsid w:val="00C22E7B"/>
    <w:rsid w:val="00C24585"/>
    <w:rsid w:val="00C248D7"/>
    <w:rsid w:val="00C24990"/>
    <w:rsid w:val="00C252C2"/>
    <w:rsid w:val="00C25366"/>
    <w:rsid w:val="00C3091D"/>
    <w:rsid w:val="00C327B7"/>
    <w:rsid w:val="00C338BF"/>
    <w:rsid w:val="00C44575"/>
    <w:rsid w:val="00C51D9F"/>
    <w:rsid w:val="00C54DA9"/>
    <w:rsid w:val="00C55F8D"/>
    <w:rsid w:val="00C61B28"/>
    <w:rsid w:val="00C633A2"/>
    <w:rsid w:val="00C76490"/>
    <w:rsid w:val="00C76F28"/>
    <w:rsid w:val="00C77751"/>
    <w:rsid w:val="00C77A5A"/>
    <w:rsid w:val="00C86039"/>
    <w:rsid w:val="00C90B0A"/>
    <w:rsid w:val="00C91780"/>
    <w:rsid w:val="00C925DC"/>
    <w:rsid w:val="00C97185"/>
    <w:rsid w:val="00CA4B26"/>
    <w:rsid w:val="00CB037F"/>
    <w:rsid w:val="00CB4E45"/>
    <w:rsid w:val="00CB64FC"/>
    <w:rsid w:val="00CB6A30"/>
    <w:rsid w:val="00CC19BF"/>
    <w:rsid w:val="00CC2DB6"/>
    <w:rsid w:val="00CC6DF7"/>
    <w:rsid w:val="00CC726A"/>
    <w:rsid w:val="00CD3197"/>
    <w:rsid w:val="00CD4CA7"/>
    <w:rsid w:val="00CD5875"/>
    <w:rsid w:val="00CD6F32"/>
    <w:rsid w:val="00CD775E"/>
    <w:rsid w:val="00CD77F3"/>
    <w:rsid w:val="00CE00A7"/>
    <w:rsid w:val="00CE7D38"/>
    <w:rsid w:val="00CF449D"/>
    <w:rsid w:val="00CF5AE9"/>
    <w:rsid w:val="00CF78BE"/>
    <w:rsid w:val="00D03844"/>
    <w:rsid w:val="00D0772C"/>
    <w:rsid w:val="00D12543"/>
    <w:rsid w:val="00D13FB7"/>
    <w:rsid w:val="00D16088"/>
    <w:rsid w:val="00D45CB5"/>
    <w:rsid w:val="00D4625A"/>
    <w:rsid w:val="00D477C3"/>
    <w:rsid w:val="00D4794C"/>
    <w:rsid w:val="00D535F2"/>
    <w:rsid w:val="00D564A9"/>
    <w:rsid w:val="00D60D0D"/>
    <w:rsid w:val="00D61F61"/>
    <w:rsid w:val="00D64115"/>
    <w:rsid w:val="00D66A94"/>
    <w:rsid w:val="00D66F54"/>
    <w:rsid w:val="00D67A45"/>
    <w:rsid w:val="00D73528"/>
    <w:rsid w:val="00D76CFB"/>
    <w:rsid w:val="00D83937"/>
    <w:rsid w:val="00D84F78"/>
    <w:rsid w:val="00D86C06"/>
    <w:rsid w:val="00D9214B"/>
    <w:rsid w:val="00D9401E"/>
    <w:rsid w:val="00D96F62"/>
    <w:rsid w:val="00DA03A4"/>
    <w:rsid w:val="00DA133E"/>
    <w:rsid w:val="00DA2968"/>
    <w:rsid w:val="00DA50AF"/>
    <w:rsid w:val="00DA7C6E"/>
    <w:rsid w:val="00DB2A0A"/>
    <w:rsid w:val="00DC6BFC"/>
    <w:rsid w:val="00DC7A71"/>
    <w:rsid w:val="00DD4E7A"/>
    <w:rsid w:val="00DD5664"/>
    <w:rsid w:val="00DE3A9D"/>
    <w:rsid w:val="00DE3DA0"/>
    <w:rsid w:val="00DE5150"/>
    <w:rsid w:val="00DE7708"/>
    <w:rsid w:val="00DF09C6"/>
    <w:rsid w:val="00DF34AA"/>
    <w:rsid w:val="00DF3B97"/>
    <w:rsid w:val="00DF4F53"/>
    <w:rsid w:val="00DF6AC2"/>
    <w:rsid w:val="00DF7FE7"/>
    <w:rsid w:val="00E06067"/>
    <w:rsid w:val="00E12C1E"/>
    <w:rsid w:val="00E2082E"/>
    <w:rsid w:val="00E231BF"/>
    <w:rsid w:val="00E27FBB"/>
    <w:rsid w:val="00E30E4D"/>
    <w:rsid w:val="00E32B60"/>
    <w:rsid w:val="00E3334F"/>
    <w:rsid w:val="00E3504B"/>
    <w:rsid w:val="00E35B9F"/>
    <w:rsid w:val="00E377A0"/>
    <w:rsid w:val="00E438AC"/>
    <w:rsid w:val="00E45017"/>
    <w:rsid w:val="00E46FAE"/>
    <w:rsid w:val="00E61F99"/>
    <w:rsid w:val="00E66F33"/>
    <w:rsid w:val="00E71524"/>
    <w:rsid w:val="00E7602A"/>
    <w:rsid w:val="00E81C7B"/>
    <w:rsid w:val="00E823CC"/>
    <w:rsid w:val="00E856F1"/>
    <w:rsid w:val="00E86319"/>
    <w:rsid w:val="00E97878"/>
    <w:rsid w:val="00EA176B"/>
    <w:rsid w:val="00EA1D07"/>
    <w:rsid w:val="00EA31CB"/>
    <w:rsid w:val="00EA68F3"/>
    <w:rsid w:val="00EB21E0"/>
    <w:rsid w:val="00EB24CC"/>
    <w:rsid w:val="00EB2D11"/>
    <w:rsid w:val="00EC04CC"/>
    <w:rsid w:val="00EC1F0F"/>
    <w:rsid w:val="00EC278E"/>
    <w:rsid w:val="00EC44B4"/>
    <w:rsid w:val="00EC55D0"/>
    <w:rsid w:val="00EC7BB3"/>
    <w:rsid w:val="00ED0A70"/>
    <w:rsid w:val="00ED4A12"/>
    <w:rsid w:val="00ED4F8E"/>
    <w:rsid w:val="00ED509A"/>
    <w:rsid w:val="00ED7A5D"/>
    <w:rsid w:val="00ED7C2F"/>
    <w:rsid w:val="00EE0C40"/>
    <w:rsid w:val="00EF07AF"/>
    <w:rsid w:val="00EF3DD1"/>
    <w:rsid w:val="00EF486D"/>
    <w:rsid w:val="00EF597A"/>
    <w:rsid w:val="00EF7354"/>
    <w:rsid w:val="00F012A0"/>
    <w:rsid w:val="00F07421"/>
    <w:rsid w:val="00F1148D"/>
    <w:rsid w:val="00F16F1B"/>
    <w:rsid w:val="00F22452"/>
    <w:rsid w:val="00F22992"/>
    <w:rsid w:val="00F232C7"/>
    <w:rsid w:val="00F25FC2"/>
    <w:rsid w:val="00F26305"/>
    <w:rsid w:val="00F27A92"/>
    <w:rsid w:val="00F27CDB"/>
    <w:rsid w:val="00F328D1"/>
    <w:rsid w:val="00F35693"/>
    <w:rsid w:val="00F46B1C"/>
    <w:rsid w:val="00F52019"/>
    <w:rsid w:val="00F555A7"/>
    <w:rsid w:val="00F60D59"/>
    <w:rsid w:val="00F62D6F"/>
    <w:rsid w:val="00F62DE8"/>
    <w:rsid w:val="00F727F6"/>
    <w:rsid w:val="00F74157"/>
    <w:rsid w:val="00F7631F"/>
    <w:rsid w:val="00F809A9"/>
    <w:rsid w:val="00F83BCA"/>
    <w:rsid w:val="00F868E1"/>
    <w:rsid w:val="00F86FC4"/>
    <w:rsid w:val="00FA42EA"/>
    <w:rsid w:val="00FB2353"/>
    <w:rsid w:val="00FB47BA"/>
    <w:rsid w:val="00FC129A"/>
    <w:rsid w:val="00FC28A4"/>
    <w:rsid w:val="00FC34CD"/>
    <w:rsid w:val="00FC3A6D"/>
    <w:rsid w:val="00FD0453"/>
    <w:rsid w:val="00FD2322"/>
    <w:rsid w:val="00FD4D10"/>
    <w:rsid w:val="00FD7B63"/>
    <w:rsid w:val="00FF0742"/>
    <w:rsid w:val="00FF1486"/>
    <w:rsid w:val="00FF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60925"/>
  <w15:chartTrackingRefBased/>
  <w15:docId w15:val="{744070B9-FEE7-424A-A740-BDC401E96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1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377A0"/>
    <w:rPr>
      <w:rFonts w:ascii="AdvOT9b12cd41" w:hAnsi="AdvOT9b12cd4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E377A0"/>
    <w:rPr>
      <w:rFonts w:ascii="AdvOT9b12cd41+fb" w:hAnsi="AdvOT9b12cd41+fb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nhideWhenUsed/>
    <w:rsid w:val="00D038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384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12815"/>
    <w:rPr>
      <w:i/>
      <w:iCs/>
    </w:rPr>
  </w:style>
  <w:style w:type="paragraph" w:styleId="ListParagraph">
    <w:name w:val="List Paragraph"/>
    <w:basedOn w:val="Normal"/>
    <w:uiPriority w:val="34"/>
    <w:qFormat/>
    <w:rsid w:val="006D464D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65A5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EA68F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68F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B4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7BA"/>
  </w:style>
  <w:style w:type="paragraph" w:styleId="Footer">
    <w:name w:val="footer"/>
    <w:basedOn w:val="Normal"/>
    <w:link w:val="FooterChar"/>
    <w:uiPriority w:val="99"/>
    <w:unhideWhenUsed/>
    <w:rsid w:val="00FB4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7BA"/>
  </w:style>
  <w:style w:type="table" w:styleId="TableGrid">
    <w:name w:val="Table Grid"/>
    <w:basedOn w:val="TableNormal"/>
    <w:uiPriority w:val="39"/>
    <w:rsid w:val="008F2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F25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081083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081083"/>
    <w:rPr>
      <w:color w:val="808080"/>
    </w:r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E35B9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E35B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828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280B"/>
    <w:rPr>
      <w:rFonts w:ascii="Calibri" w:hAnsi="Calibri" w:cs="Calibri"/>
      <w:noProof/>
    </w:rPr>
  </w:style>
  <w:style w:type="table" w:customStyle="1" w:styleId="TableGrid261">
    <w:name w:val="Table Grid261"/>
    <w:basedOn w:val="TableNormal"/>
    <w:next w:val="TableGrid"/>
    <w:uiPriority w:val="39"/>
    <w:rsid w:val="00176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C7BB3"/>
    <w:rPr>
      <w:b/>
      <w:bCs/>
    </w:rPr>
  </w:style>
  <w:style w:type="character" w:customStyle="1" w:styleId="1">
    <w:name w:val="إشارة لم يتم حلها1"/>
    <w:basedOn w:val="DefaultParagraphFont"/>
    <w:uiPriority w:val="99"/>
    <w:semiHidden/>
    <w:unhideWhenUsed/>
    <w:rsid w:val="006D77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6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" Type="http://schemas.openxmlformats.org/officeDocument/2006/relationships/styles" Target="styles.xml"/><Relationship Id="rId21" Type="http://schemas.openxmlformats.org/officeDocument/2006/relationships/chart" Target="charts/chart14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chart" Target="charts/chart2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chart" Target="charts/chart23.xml"/><Relationship Id="rId8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2%20isotherm%20%20Linear%20YELLOW.xls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2%20isotherm%20%20Linear%20YELLOW.xls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2%20isotherm%20%20Linear%20YELLOW.xls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2%20isotherm%20%20Linear%20YELLOW.xls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2%20isotherm%20%20Linear%20YELLOW.xls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2%20isotherm%20%20Linear%20YELLOW.xls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3%20Kinetic%20%20Linear%20YELLOW.xls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3%20Kinetic%20%20Linear%20YELLOW.xls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3%20Kinetic%20%20Linear%20YELLOW.xls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3%20Kinetic%20%20Linear%20YELLOW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2%20isotherm%20%20Linear%20YELLOW.xls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3%20Kinetic%20%20Linear%20YELLOW.xls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3%20Kinetic%20%20Linear%20YELLOW.xls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3%20Kinetic%20%20Linear%20YELLOW.xls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3%20Kinetic%20%20Linear%20YELLOW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2%20isotherm%20%20Linear%20YELLOW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2%20isotherm%20%20Linear%20YELLOW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2%20isotherm%20%20Linear%20YELLOW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2%20isotherm%20%20Linear%20YELLOW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2%20isotherm%20%20Linear%20YELLOW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2%20isotherm%20%20Linear%20YELLOW.xls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obile%20Phase\Will\FF0utput\Temp\Date%20of%20Au\Programs\Activator\FaresCD.Com.stopupdates\FaresCD.Com.stopupdates\WATERS\3rd\3%20Yellow\RESULTS\2%20isotherm%20%20Linear%20YELLOW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 sz="1000" b="1" i="0" u="none" strike="noStrike" baseline="0">
                <a:solidFill>
                  <a:srgbClr val="333333"/>
                </a:solidFill>
                <a:latin typeface="Calibri"/>
                <a:cs typeface="Calibri"/>
              </a:rPr>
              <a:t>Elovich</a:t>
            </a:r>
            <a:r>
              <a:rPr lang="en-US" sz="1000" b="0" i="0" u="none" strike="noStrike" baseline="0">
                <a:solidFill>
                  <a:srgbClr val="333333"/>
                </a:solidFill>
                <a:latin typeface="Calibri"/>
                <a:cs typeface="Calibri"/>
              </a:rPr>
              <a:t>  </a:t>
            </a:r>
          </a:p>
        </c:rich>
      </c:tx>
      <c:layout>
        <c:manualLayout>
          <c:xMode val="edge"/>
          <c:yMode val="edge"/>
          <c:x val="0.7665184498996449"/>
          <c:y val="0.1414941688989907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2439484799499401"/>
          <c:y val="0.12168461085221491"/>
          <c:w val="0.80780587856981456"/>
          <c:h val="0.720048048113783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accent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6013329216200917E-2"/>
                  <c:y val="9.2392780799307309E-2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000" b="1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RYS3R!$E$22:$E$25</c:f>
              <c:numCache>
                <c:formatCode>General</c:formatCode>
                <c:ptCount val="4"/>
                <c:pt idx="0">
                  <c:v>3.8066624897703196</c:v>
                </c:pt>
                <c:pt idx="1">
                  <c:v>1.6094379124341003</c:v>
                </c:pt>
                <c:pt idx="2">
                  <c:v>0.990398704027877</c:v>
                </c:pt>
                <c:pt idx="3">
                  <c:v>0.61481533729003834</c:v>
                </c:pt>
              </c:numCache>
            </c:numRef>
          </c:xVal>
          <c:yVal>
            <c:numRef>
              <c:f>RYS3R!$F$22:$F$25</c:f>
              <c:numCache>
                <c:formatCode>General</c:formatCode>
                <c:ptCount val="4"/>
                <c:pt idx="0">
                  <c:v>112.5</c:v>
                </c:pt>
                <c:pt idx="1">
                  <c:v>125</c:v>
                </c:pt>
                <c:pt idx="2">
                  <c:v>131.25</c:v>
                </c:pt>
                <c:pt idx="3">
                  <c:v>1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3DA-4657-A859-E194D01556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2939487"/>
        <c:axId val="1"/>
      </c:scatterChart>
      <c:valAx>
        <c:axId val="194293948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qe/Ce 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q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ysClr val="windowText" lastClr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42939487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 sz="1000" b="1" i="0" u="none" strike="noStrike" baseline="0">
                <a:solidFill>
                  <a:srgbClr val="333333"/>
                </a:solidFill>
                <a:latin typeface="Calibri"/>
                <a:cs typeface="Calibri"/>
              </a:rPr>
              <a:t>Redlich</a:t>
            </a:r>
            <a:r>
              <a:rPr lang="en-US" sz="1000" b="0" i="0" u="none" strike="noStrike" baseline="0">
                <a:solidFill>
                  <a:srgbClr val="333333"/>
                </a:solidFill>
                <a:latin typeface="Calibri"/>
                <a:cs typeface="Calibri"/>
              </a:rPr>
              <a:t> </a:t>
            </a:r>
          </a:p>
        </c:rich>
      </c:tx>
      <c:layout>
        <c:manualLayout>
          <c:xMode val="edge"/>
          <c:yMode val="edge"/>
          <c:x val="0.82812976377952752"/>
          <c:y val="0.25551907706451948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2.772177196727664E-2"/>
          <c:y val="6.337733113314363E-2"/>
          <c:w val="0.94467338829380532"/>
          <c:h val="0.8484524446740804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accent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7.9002482078334366E-2"/>
                  <c:y val="0.45426264774407621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RYS3R!$E$107:$E$110</c:f>
              <c:numCache>
                <c:formatCode>General</c:formatCode>
                <c:ptCount val="4"/>
                <c:pt idx="0">
                  <c:v>0.91629073187415511</c:v>
                </c:pt>
                <c:pt idx="1">
                  <c:v>3.2188758248682006</c:v>
                </c:pt>
                <c:pt idx="2">
                  <c:v>3.886705197443856</c:v>
                </c:pt>
                <c:pt idx="3">
                  <c:v>4.16</c:v>
                </c:pt>
              </c:numCache>
            </c:numRef>
          </c:xVal>
          <c:yVal>
            <c:numRef>
              <c:f>RYS3R!$F$107:$F$110</c:f>
              <c:numCache>
                <c:formatCode>General</c:formatCode>
                <c:ptCount val="4"/>
                <c:pt idx="0">
                  <c:v>-3.8066624897703196</c:v>
                </c:pt>
                <c:pt idx="1">
                  <c:v>-1.6094379124341003</c:v>
                </c:pt>
                <c:pt idx="2">
                  <c:v>-0.99039870402787689</c:v>
                </c:pt>
                <c:pt idx="3">
                  <c:v>-0.614815337290038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7F9-4240-980C-E372CA1CE0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7349951"/>
        <c:axId val="1"/>
      </c:scatterChart>
      <c:valAx>
        <c:axId val="1947349951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Ce</a:t>
                </a:r>
              </a:p>
            </c:rich>
          </c:tx>
          <c:layout>
            <c:manualLayout>
              <c:xMode val="edge"/>
              <c:yMode val="edge"/>
              <c:x val="0.46974152230971128"/>
              <c:y val="0.1177739223275056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Ce/qe</a:t>
                </a:r>
              </a:p>
            </c:rich>
          </c:tx>
          <c:layout>
            <c:manualLayout>
              <c:xMode val="edge"/>
              <c:yMode val="edge"/>
              <c:x val="8.5646187430454698E-2"/>
              <c:y val="0.43324881000044485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47349951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 sz="1000" b="1" i="0" u="none" strike="noStrike" baseline="0">
                <a:solidFill>
                  <a:srgbClr val="333333"/>
                </a:solidFill>
                <a:latin typeface="Calibri"/>
                <a:cs typeface="Calibri"/>
              </a:rPr>
              <a:t>Temkin</a:t>
            </a:r>
            <a:r>
              <a:rPr lang="en-US" sz="1000" b="0" i="0" u="none" strike="noStrike" baseline="0">
                <a:solidFill>
                  <a:srgbClr val="333333"/>
                </a:solidFill>
                <a:latin typeface="Calibri"/>
                <a:cs typeface="Calibri"/>
              </a:rPr>
              <a:t> </a:t>
            </a:r>
          </a:p>
        </c:rich>
      </c:tx>
      <c:layout>
        <c:manualLayout>
          <c:xMode val="edge"/>
          <c:yMode val="edge"/>
          <c:x val="0.84742311057271691"/>
          <c:y val="0.17732964460523518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2.4439256279955558E-2"/>
          <c:y val="4.9976796378713523E-2"/>
          <c:w val="0.93337848689459213"/>
          <c:h val="0.8134802420530765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accent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3.5802414158384442E-2"/>
                  <c:y val="0.45002339381490364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RYS3R!$D$125:$D$128</c:f>
              <c:numCache>
                <c:formatCode>General</c:formatCode>
                <c:ptCount val="4"/>
                <c:pt idx="0">
                  <c:v>0.91629073187415511</c:v>
                </c:pt>
                <c:pt idx="1">
                  <c:v>3.2188758248682006</c:v>
                </c:pt>
                <c:pt idx="2">
                  <c:v>3.886705197443856</c:v>
                </c:pt>
                <c:pt idx="3">
                  <c:v>4.290459441148391</c:v>
                </c:pt>
              </c:numCache>
            </c:numRef>
          </c:xVal>
          <c:yVal>
            <c:numRef>
              <c:f>RYS3R!$E$125:$E$128</c:f>
              <c:numCache>
                <c:formatCode>General</c:formatCode>
                <c:ptCount val="4"/>
                <c:pt idx="0">
                  <c:v>112.5</c:v>
                </c:pt>
                <c:pt idx="1">
                  <c:v>125</c:v>
                </c:pt>
                <c:pt idx="2">
                  <c:v>131.25</c:v>
                </c:pt>
                <c:pt idx="3">
                  <c:v>1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31E-40DF-A4FB-999FE3BEEF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71085071"/>
        <c:axId val="1"/>
      </c:scatterChart>
      <c:valAx>
        <c:axId val="1971085071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C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  <c:min val="60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qe</a:t>
                </a:r>
              </a:p>
            </c:rich>
          </c:tx>
          <c:layout>
            <c:manualLayout>
              <c:xMode val="edge"/>
              <c:yMode val="edge"/>
              <c:x val="6.2490220980441914E-2"/>
              <c:y val="0.39026062282755197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71085071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Sips</a:t>
            </a:r>
          </a:p>
        </c:rich>
      </c:tx>
      <c:layout>
        <c:manualLayout>
          <c:xMode val="edge"/>
          <c:yMode val="edge"/>
          <c:x val="0.33480004144218806"/>
          <c:y val="0.1463358161310917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8.5328724153383273E-2"/>
          <c:y val="4.0460550166035877E-2"/>
          <c:w val="0.85542208201456993"/>
          <c:h val="0.8915103793843951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accent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4577688232835126"/>
                  <c:y val="0.51976435010841038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RYS3R!$E$115:$E$117</c:f>
              <c:numCache>
                <c:formatCode>General</c:formatCode>
                <c:ptCount val="3"/>
                <c:pt idx="0">
                  <c:v>0.91629073187415511</c:v>
                </c:pt>
                <c:pt idx="1">
                  <c:v>3.2188758248682006</c:v>
                </c:pt>
                <c:pt idx="2">
                  <c:v>3.886705197443856</c:v>
                </c:pt>
              </c:numCache>
            </c:numRef>
          </c:xVal>
          <c:yVal>
            <c:numRef>
              <c:f>RYS3R!$G$115:$G$117</c:f>
              <c:numCache>
                <c:formatCode>General</c:formatCode>
                <c:ptCount val="3"/>
                <c:pt idx="0">
                  <c:v>1.6094379124341003</c:v>
                </c:pt>
                <c:pt idx="1">
                  <c:v>2.5257286443082556</c:v>
                </c:pt>
                <c:pt idx="2">
                  <c:v>3.55534806148941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29F-4709-9E8D-E9960E5530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71081327"/>
        <c:axId val="1"/>
      </c:scatterChart>
      <c:valAx>
        <c:axId val="197108132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C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a</a:t>
                </a:r>
              </a:p>
            </c:rich>
          </c:tx>
          <c:layout>
            <c:manualLayout>
              <c:xMode val="edge"/>
              <c:yMode val="edge"/>
              <c:x val="9.37833552055993E-2"/>
              <c:y val="0.39681804639284957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71081327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Troth</a:t>
            </a:r>
          </a:p>
        </c:rich>
      </c:tx>
      <c:layout>
        <c:manualLayout>
          <c:xMode val="edge"/>
          <c:yMode val="edge"/>
          <c:x val="0.86729658792650921"/>
          <c:y val="0.21112920544022906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2.5495628692534068E-2"/>
          <c:y val="4.0685601326725052E-2"/>
          <c:w val="0.94774417451660875"/>
          <c:h val="0.8079247594050743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accent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7.5293361767279091E-2"/>
                  <c:y val="0.45414857370300127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RYS3R!$E$134:$E$136</c:f>
              <c:numCache>
                <c:formatCode>General</c:formatCode>
                <c:ptCount val="3"/>
                <c:pt idx="0">
                  <c:v>0.91629073187415511</c:v>
                </c:pt>
                <c:pt idx="1">
                  <c:v>3.2188758248682006</c:v>
                </c:pt>
                <c:pt idx="2">
                  <c:v>3.886705197443856</c:v>
                </c:pt>
              </c:numCache>
            </c:numRef>
          </c:xVal>
          <c:yVal>
            <c:numRef>
              <c:f>RYS3R!$F$134:$F$136</c:f>
              <c:numCache>
                <c:formatCode>General</c:formatCode>
                <c:ptCount val="3"/>
                <c:pt idx="0">
                  <c:v>1.6094379124341003</c:v>
                </c:pt>
                <c:pt idx="1">
                  <c:v>2.5257286443082556</c:v>
                </c:pt>
                <c:pt idx="2">
                  <c:v>3.55534806148941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F03-4028-9773-21B03EFCFC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71086735"/>
        <c:axId val="1"/>
      </c:scatterChart>
      <c:valAx>
        <c:axId val="1971086735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C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a</a:t>
                </a:r>
              </a:p>
            </c:rich>
          </c:tx>
          <c:layout>
            <c:manualLayout>
              <c:xMode val="edge"/>
              <c:yMode val="edge"/>
              <c:x val="8.4462623990183033E-2"/>
              <c:y val="0.3554372464805535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71086735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Hill</a:t>
            </a:r>
          </a:p>
        </c:rich>
      </c:tx>
      <c:layout>
        <c:manualLayout>
          <c:xMode val="edge"/>
          <c:yMode val="edge"/>
          <c:x val="0.8930964621157893"/>
          <c:y val="9.5002518624565865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0261220109917199"/>
          <c:y val="3.932397779746729E-2"/>
          <c:w val="0.85242470381810009"/>
          <c:h val="0.9237417289642355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accent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7.8800481431533759E-2"/>
                  <c:y val="0.51253793783391288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'Yellow S3R'!$E$83:$E$86</c:f>
              <c:numCache>
                <c:formatCode>General</c:formatCode>
                <c:ptCount val="4"/>
                <c:pt idx="0">
                  <c:v>0.83333333333333337</c:v>
                </c:pt>
                <c:pt idx="1">
                  <c:v>0.92592592592592593</c:v>
                </c:pt>
                <c:pt idx="2">
                  <c:v>0.97222222222222221</c:v>
                </c:pt>
                <c:pt idx="3">
                  <c:v>1</c:v>
                </c:pt>
              </c:numCache>
            </c:numRef>
          </c:xVal>
          <c:yVal>
            <c:numRef>
              <c:f>'Yellow S3R'!$H$83:$H$86</c:f>
              <c:numCache>
                <c:formatCode>General</c:formatCode>
                <c:ptCount val="4"/>
                <c:pt idx="0">
                  <c:v>1.4602074330803883</c:v>
                </c:pt>
                <c:pt idx="1">
                  <c:v>2.5796975417978709</c:v>
                </c:pt>
                <c:pt idx="2">
                  <c:v>3.5647708737653128</c:v>
                </c:pt>
                <c:pt idx="3">
                  <c:v>3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BDA-4548-83E9-D083BDB85F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0522272"/>
        <c:axId val="1"/>
      </c:scatterChart>
      <c:valAx>
        <c:axId val="880522272"/>
        <c:scaling>
          <c:orientation val="minMax"/>
          <c:min val="0.70000000000000007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l-GR"/>
                  <a:t>θ</a:t>
                </a:r>
              </a:p>
            </c:rich>
          </c:tx>
          <c:layout>
            <c:manualLayout>
              <c:xMode val="edge"/>
              <c:yMode val="edge"/>
              <c:x val="0.43213581773352711"/>
              <c:y val="0.89213658898698267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(a-b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880522272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 sz="1000" b="1" i="0" u="none" strike="noStrike" baseline="0">
                <a:solidFill>
                  <a:srgbClr val="333333"/>
                </a:solidFill>
                <a:latin typeface="Calibri"/>
                <a:cs typeface="Calibri"/>
              </a:rPr>
              <a:t>Dubinin</a:t>
            </a:r>
            <a:r>
              <a:rPr lang="en-US" sz="1000" b="0" i="0" u="none" strike="noStrike" baseline="0">
                <a:solidFill>
                  <a:srgbClr val="333333"/>
                </a:solidFill>
                <a:latin typeface="Calibri"/>
                <a:cs typeface="Calibri"/>
              </a:rPr>
              <a:t> </a:t>
            </a:r>
          </a:p>
        </c:rich>
      </c:tx>
      <c:layout>
        <c:manualLayout>
          <c:xMode val="edge"/>
          <c:yMode val="edge"/>
          <c:x val="0.61617391656377141"/>
          <c:y val="0.1379554478767077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1818283639994873"/>
          <c:y val="2.5428331875182269E-2"/>
          <c:w val="0.81677657902016731"/>
          <c:h val="0.8325556845772195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accent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3793192088102391"/>
                  <c:y val="-0.28134389363188012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000" b="1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RYS3R!$G$14:$G$17</c:f>
              <c:numCache>
                <c:formatCode>General</c:formatCode>
                <c:ptCount val="4"/>
                <c:pt idx="0">
                  <c:v>694945.96645511745</c:v>
                </c:pt>
                <c:pt idx="1">
                  <c:v>9442.4249337791407</c:v>
                </c:pt>
                <c:pt idx="2">
                  <c:v>2530.8706047769188</c:v>
                </c:pt>
                <c:pt idx="3">
                  <c:v>1136.2955062510714</c:v>
                </c:pt>
              </c:numCache>
            </c:numRef>
          </c:xVal>
          <c:yVal>
            <c:numRef>
              <c:f>RYS3R!$H$14:$H$17</c:f>
              <c:numCache>
                <c:formatCode>General</c:formatCode>
                <c:ptCount val="4"/>
                <c:pt idx="0">
                  <c:v>4.7229532216444747</c:v>
                </c:pt>
                <c:pt idx="1">
                  <c:v>4.8283137373023015</c:v>
                </c:pt>
                <c:pt idx="2">
                  <c:v>4.8771039014717328</c:v>
                </c:pt>
                <c:pt idx="3">
                  <c:v>4.90527477843842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DF4-4BAE-AAB6-30AF3FDEC7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71087983"/>
        <c:axId val="1"/>
      </c:scatterChart>
      <c:valAx>
        <c:axId val="1971087983"/>
        <c:scaling>
          <c:orientation val="minMax"/>
        </c:scaling>
        <c:delete val="0"/>
        <c:axPos val="b"/>
        <c:title>
          <c:tx>
            <c:strRef>
              <c:f>RYS3R!$F$2</c:f>
              <c:strCache>
                <c:ptCount val="1"/>
              </c:strCache>
            </c:strRef>
          </c:tx>
          <c:overlay val="0"/>
          <c:txPr>
            <a:bodyPr/>
            <a:lstStyle/>
            <a:p>
              <a:pPr>
                <a:defRPr sz="800" b="1" i="0" u="none" strike="noStrike" baseline="0">
                  <a:solidFill>
                    <a:srgbClr val="000000"/>
                  </a:solidFill>
                  <a:latin typeface="Calibri"/>
                  <a:ea typeface="Calibri"/>
                  <a:cs typeface="Calibri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  <c:majorUnit val="200000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qe 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ysClr val="windowText" lastClr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71087983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First</a:t>
            </a:r>
          </a:p>
        </c:rich>
      </c:tx>
      <c:layout>
        <c:manualLayout>
          <c:xMode val="edge"/>
          <c:yMode val="edge"/>
          <c:x val="0.75752459852471044"/>
          <c:y val="0.1388048021775056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8.4351530526769247E-2"/>
          <c:y val="2.6819389763779528E-2"/>
          <c:w val="0.88662112422471984"/>
          <c:h val="0.8247244094488187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trendline>
            <c:spPr>
              <a:ln>
                <a:solidFill>
                  <a:srgbClr val="00206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0.31678693644307121"/>
                  <c:y val="-2.1711196356865647E-2"/>
                </c:manualLayout>
              </c:layout>
              <c:numFmt formatCode="0.00_);\(0.00\)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100" b="1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'RED S3B'!$C$14:$C$17</c:f>
              <c:numCache>
                <c:formatCode>General</c:formatCode>
                <c:ptCount val="4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</c:numCache>
            </c:numRef>
          </c:xVal>
          <c:yVal>
            <c:numRef>
              <c:f>'RED S3B'!$F$14:$F$17</c:f>
              <c:numCache>
                <c:formatCode>General</c:formatCode>
                <c:ptCount val="4"/>
                <c:pt idx="0">
                  <c:v>3.2188758248682006</c:v>
                </c:pt>
                <c:pt idx="1">
                  <c:v>2.4567357728213031</c:v>
                </c:pt>
                <c:pt idx="2">
                  <c:v>1.89711998488588</c:v>
                </c:pt>
                <c:pt idx="3">
                  <c:v>0.510825623765984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C69-4709-B3FF-E2E8DCD7B3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5307088"/>
        <c:axId val="1"/>
      </c:scatterChart>
      <c:valAx>
        <c:axId val="1705307088"/>
        <c:scaling>
          <c:orientation val="minMax"/>
          <c:min val="10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t</a:t>
                </a:r>
              </a:p>
            </c:rich>
          </c:tx>
          <c:layout>
            <c:manualLayout>
              <c:xMode val="edge"/>
              <c:yMode val="edge"/>
              <c:x val="0.44747297583062784"/>
              <c:y val="0.8921177213959365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qe-q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705307088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Second</a:t>
            </a:r>
          </a:p>
        </c:rich>
      </c:tx>
      <c:layout>
        <c:manualLayout>
          <c:xMode val="edge"/>
          <c:yMode val="edge"/>
          <c:x val="0.7923734533183352"/>
          <c:y val="0.2630528798113433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20297462817148"/>
          <c:y val="5.8912581182826586E-2"/>
          <c:w val="0.84894688163979493"/>
          <c:h val="0.8369173680876096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FF0000"/>
              </a:solidFill>
            </c:spPr>
          </c:marker>
          <c:trendline>
            <c:spPr>
              <a:ln>
                <a:solidFill>
                  <a:schemeClr val="accent2">
                    <a:lumMod val="75000"/>
                  </a:schemeClr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13361564254228986"/>
                  <c:y val="0.42593600042418933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050" b="1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'RED S3B'!$C$24:$C$29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RED S3B'!$E$24:$E$29</c:f>
              <c:numCache>
                <c:formatCode>General</c:formatCode>
                <c:ptCount val="6"/>
                <c:pt idx="0">
                  <c:v>0.25</c:v>
                </c:pt>
                <c:pt idx="1">
                  <c:v>0.40909090909090906</c:v>
                </c:pt>
                <c:pt idx="2">
                  <c:v>0.57446808510638292</c:v>
                </c:pt>
                <c:pt idx="3">
                  <c:v>0.72</c:v>
                </c:pt>
                <c:pt idx="4">
                  <c:v>1.0588235294117647</c:v>
                </c:pt>
                <c:pt idx="5">
                  <c:v>1.4117647058823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9DA-4204-8B29-E9515561BC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5306256"/>
        <c:axId val="1"/>
      </c:scatterChart>
      <c:valAx>
        <c:axId val="17053062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t\qt</a:t>
                </a:r>
              </a:p>
            </c:rich>
          </c:tx>
          <c:layout>
            <c:manualLayout>
              <c:xMode val="edge"/>
              <c:yMode val="edge"/>
              <c:x val="2.2929633795775528E-3"/>
              <c:y val="0.5033449245240283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705306256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 sz="1000" b="1" i="0" u="none" strike="noStrike" baseline="0">
                <a:solidFill>
                  <a:srgbClr val="000000"/>
                </a:solidFill>
                <a:latin typeface="Calibri"/>
                <a:cs typeface="Calibri"/>
              </a:rPr>
              <a:t>Elovich</a:t>
            </a:r>
            <a:r>
              <a:rPr lang="en-US" sz="1000" b="0" i="0" u="none" strike="noStrike" baseline="0">
                <a:solidFill>
                  <a:srgbClr val="000000"/>
                </a:solidFill>
                <a:latin typeface="Calibri"/>
                <a:cs typeface="Calibri"/>
              </a:rPr>
              <a:t>  </a:t>
            </a:r>
          </a:p>
        </c:rich>
      </c:tx>
      <c:layout>
        <c:manualLayout>
          <c:xMode val="edge"/>
          <c:yMode val="edge"/>
          <c:x val="0.79900086651847946"/>
          <c:y val="0.18243434654467075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7.1659285927267488E-2"/>
          <c:y val="2.7256903891798214E-2"/>
          <c:w val="0.90653156784574429"/>
          <c:h val="0.862353665122003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trendline>
            <c:trendlineType val="linear"/>
            <c:dispRSqr val="0"/>
            <c:dispEq val="0"/>
          </c:trendline>
          <c:trendline>
            <c:spPr>
              <a:ln>
                <a:solidFill>
                  <a:srgbClr val="002060"/>
                </a:solidFill>
              </a:ln>
            </c:spPr>
            <c:trendlineType val="linear"/>
            <c:forward val="2"/>
            <c:dispRSqr val="1"/>
            <c:dispEq val="1"/>
            <c:trendlineLbl>
              <c:layout>
                <c:manualLayout>
                  <c:x val="0.12435159890727945"/>
                  <c:y val="0.43485860877559795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050" b="1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'RED S3B'!$D$34:$D$39</c:f>
              <c:numCache>
                <c:formatCode>General</c:formatCode>
                <c:ptCount val="6"/>
                <c:pt idx="0">
                  <c:v>2.7080502011022101</c:v>
                </c:pt>
                <c:pt idx="1">
                  <c:v>3.4011973816621555</c:v>
                </c:pt>
                <c:pt idx="2">
                  <c:v>3.8066624897703196</c:v>
                </c:pt>
                <c:pt idx="3">
                  <c:v>4.0943445622221004</c:v>
                </c:pt>
                <c:pt idx="4">
                  <c:v>4.499809670330265</c:v>
                </c:pt>
                <c:pt idx="5">
                  <c:v>4.7874917427820458</c:v>
                </c:pt>
              </c:numCache>
            </c:numRef>
          </c:xVal>
          <c:yVal>
            <c:numRef>
              <c:f>'RED S3B'!$E$34:$E$39</c:f>
              <c:numCache>
                <c:formatCode>General</c:formatCode>
                <c:ptCount val="6"/>
                <c:pt idx="0">
                  <c:v>60</c:v>
                </c:pt>
                <c:pt idx="1">
                  <c:v>73.333333333333343</c:v>
                </c:pt>
                <c:pt idx="2">
                  <c:v>78.333333333333343</c:v>
                </c:pt>
                <c:pt idx="3">
                  <c:v>83.333333333333343</c:v>
                </c:pt>
                <c:pt idx="4">
                  <c:v>85</c:v>
                </c:pt>
                <c:pt idx="5">
                  <c:v>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DEA-4ACC-9E65-ABB444E5ED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5307920"/>
        <c:axId val="1"/>
      </c:scatterChart>
      <c:valAx>
        <c:axId val="17053079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t</a:t>
                </a:r>
              </a:p>
            </c:rich>
          </c:tx>
          <c:layout>
            <c:manualLayout>
              <c:xMode val="edge"/>
              <c:yMode val="edge"/>
              <c:x val="0.44478092152356552"/>
              <c:y val="0.9038414052991979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q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705307920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Avrami </a:t>
            </a:r>
          </a:p>
        </c:rich>
      </c:tx>
      <c:layout>
        <c:manualLayout>
          <c:xMode val="edge"/>
          <c:yMode val="edge"/>
          <c:x val="0.74243048050366256"/>
          <c:y val="0.2104417788897883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9.9876423945681581E-2"/>
          <c:y val="2.2886641508415306E-2"/>
          <c:w val="0.8661532343073548"/>
          <c:h val="0.8995035132835820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trendline>
            <c:spPr>
              <a:ln>
                <a:solidFill>
                  <a:srgbClr val="00206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27165540117812803"/>
                  <c:y val="0.47582933528657756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'RED S3B'!$D$55:$D$58</c:f>
              <c:numCache>
                <c:formatCode>General</c:formatCode>
                <c:ptCount val="4"/>
                <c:pt idx="0">
                  <c:v>2.7080502011022101</c:v>
                </c:pt>
                <c:pt idx="1">
                  <c:v>3.4011973816621555</c:v>
                </c:pt>
                <c:pt idx="2">
                  <c:v>3.8066624897703196</c:v>
                </c:pt>
                <c:pt idx="3">
                  <c:v>4.0943445622221004</c:v>
                </c:pt>
              </c:numCache>
            </c:numRef>
          </c:xVal>
          <c:yVal>
            <c:numRef>
              <c:f>'RED S3B'!$I$55:$I$58</c:f>
              <c:numCache>
                <c:formatCode>General</c:formatCode>
                <c:ptCount val="4"/>
                <c:pt idx="0">
                  <c:v>0.20194069636032608</c:v>
                </c:pt>
                <c:pt idx="1">
                  <c:v>0.68608000865954755</c:v>
                </c:pt>
                <c:pt idx="2">
                  <c:v>0.93433937933858857</c:v>
                </c:pt>
                <c:pt idx="3">
                  <c:v>1.36910385560587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0FD-4AA7-B053-BC94F7F6F3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5303344"/>
        <c:axId val="1"/>
      </c:scatterChart>
      <c:valAx>
        <c:axId val="1705303344"/>
        <c:scaling>
          <c:orientation val="minMax"/>
          <c:max val="5"/>
          <c:min val="2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t</a:t>
                </a:r>
              </a:p>
            </c:rich>
          </c:tx>
          <c:layout>
            <c:manualLayout>
              <c:xMode val="edge"/>
              <c:yMode val="edge"/>
              <c:x val="0.42916679532705471"/>
              <c:y val="0.9193362278313341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a</a:t>
                </a:r>
              </a:p>
            </c:rich>
          </c:tx>
          <c:layout>
            <c:manualLayout>
              <c:xMode val="edge"/>
              <c:yMode val="edge"/>
              <c:x val="3.8100629578165473E-3"/>
              <c:y val="0.5140397870826893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705303344"/>
        <c:crosses val="autoZero"/>
        <c:crossBetween val="midCat"/>
        <c:majorUnit val="0.4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Flory </a:t>
            </a:r>
          </a:p>
        </c:rich>
      </c:tx>
      <c:layout>
        <c:manualLayout>
          <c:xMode val="edge"/>
          <c:yMode val="edge"/>
          <c:x val="0.6771950245349766"/>
          <c:y val="0.26514557773301595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3.064062446739612E-2"/>
          <c:y val="0.14003150517428734"/>
          <c:w val="0.90973691924873024"/>
          <c:h val="0.8190938129769229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accent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7413947234797285"/>
                  <c:y val="-2.951534688844789E-2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000" b="1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RYS3R!$G$30:$G$33</c:f>
              <c:numCache>
                <c:formatCode>General</c:formatCode>
                <c:ptCount val="4"/>
                <c:pt idx="0">
                  <c:v>-2.3025850929940459</c:v>
                </c:pt>
                <c:pt idx="1">
                  <c:v>-0.69314718055994529</c:v>
                </c:pt>
                <c:pt idx="2">
                  <c:v>-0.43078291609245423</c:v>
                </c:pt>
                <c:pt idx="3">
                  <c:v>-0.31471074483970024</c:v>
                </c:pt>
              </c:numCache>
            </c:numRef>
          </c:xVal>
          <c:yVal>
            <c:numRef>
              <c:f>RYS3R!$H$30:$H$33</c:f>
              <c:numCache>
                <c:formatCode>General</c:formatCode>
                <c:ptCount val="4"/>
                <c:pt idx="0">
                  <c:v>-4.2144206263130509E-3</c:v>
                </c:pt>
                <c:pt idx="1">
                  <c:v>-1.3862943611198907E-2</c:v>
                </c:pt>
                <c:pt idx="2">
                  <c:v>-1.3997628326649037E-2</c:v>
                </c:pt>
                <c:pt idx="3">
                  <c:v>-1.309333319983762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05B-4400-BBE9-1512A02352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2944895"/>
        <c:axId val="1"/>
      </c:scatterChart>
      <c:valAx>
        <c:axId val="1942944895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(1-</a:t>
                </a:r>
                <a:r>
                  <a:rPr lang="el-GR"/>
                  <a:t>θ) </a:t>
                </a:r>
              </a:p>
            </c:rich>
          </c:tx>
          <c:layout>
            <c:manualLayout>
              <c:xMode val="edge"/>
              <c:yMode val="edge"/>
              <c:x val="0.449522709117882"/>
              <c:y val="4.5979979246780198E-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</a:t>
                </a:r>
                <a:r>
                  <a:rPr lang="el-GR"/>
                  <a:t>θ/</a:t>
                </a:r>
                <a:r>
                  <a:rPr lang="en-US"/>
                  <a:t>Ci</a:t>
                </a:r>
              </a:p>
            </c:rich>
          </c:tx>
          <c:layout>
            <c:manualLayout>
              <c:xMode val="edge"/>
              <c:yMode val="edge"/>
              <c:x val="0.94434183498801771"/>
              <c:y val="0.31620093999877924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ysClr val="windowText" lastClr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42944895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Bangham </a:t>
            </a:r>
          </a:p>
        </c:rich>
      </c:tx>
      <c:layout>
        <c:manualLayout>
          <c:xMode val="edge"/>
          <c:yMode val="edge"/>
          <c:x val="0.57810309425607509"/>
          <c:y val="0.2425962696691899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191248282846513"/>
          <c:y val="0.10012092617977408"/>
          <c:w val="0.82064000584440966"/>
          <c:h val="0.8376040039529472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trendline>
            <c:spPr>
              <a:ln>
                <a:solidFill>
                  <a:srgbClr val="00206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14574997817904392"/>
                  <c:y val="0.1745454490429298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'RED S3B'!$F$65:$F$70</c:f>
              <c:numCache>
                <c:formatCode>General</c:formatCode>
                <c:ptCount val="6"/>
                <c:pt idx="0">
                  <c:v>1.1760912590556813</c:v>
                </c:pt>
                <c:pt idx="1">
                  <c:v>1.4771212547196624</c:v>
                </c:pt>
                <c:pt idx="2">
                  <c:v>1.6532125137753437</c:v>
                </c:pt>
                <c:pt idx="3">
                  <c:v>1.7781512503836436</c:v>
                </c:pt>
                <c:pt idx="4">
                  <c:v>1.954242509439325</c:v>
                </c:pt>
                <c:pt idx="5">
                  <c:v>2.0791812460476247</c:v>
                </c:pt>
              </c:numCache>
            </c:numRef>
          </c:xVal>
          <c:yVal>
            <c:numRef>
              <c:f>'RED S3B'!$H$65:$H$70</c:f>
              <c:numCache>
                <c:formatCode>General</c:formatCode>
                <c:ptCount val="6"/>
                <c:pt idx="0">
                  <c:v>-0.71260135247117617</c:v>
                </c:pt>
                <c:pt idx="1">
                  <c:v>-0.59892362418241119</c:v>
                </c:pt>
                <c:pt idx="2">
                  <c:v>-0.55952522431629015</c:v>
                </c:pt>
                <c:pt idx="3">
                  <c:v>-0.52139022765432463</c:v>
                </c:pt>
                <c:pt idx="4">
                  <c:v>-0.50891309138244456</c:v>
                </c:pt>
                <c:pt idx="5">
                  <c:v>-0.508913091382444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1E5-4574-A1A8-3F65C1306B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5990976"/>
        <c:axId val="1"/>
      </c:scatterChart>
      <c:valAx>
        <c:axId val="1665990976"/>
        <c:scaling>
          <c:orientation val="minMax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og t</a:t>
                </a:r>
              </a:p>
            </c:rich>
          </c:tx>
          <c:layout>
            <c:manualLayout>
              <c:xMode val="edge"/>
              <c:yMode val="edge"/>
              <c:x val="0.43885371471423218"/>
              <c:y val="1.3414482609963611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og Y</a:t>
                </a:r>
              </a:p>
            </c:rich>
          </c:tx>
          <c:layout>
            <c:manualLayout>
              <c:xMode val="edge"/>
              <c:yMode val="edge"/>
              <c:x val="0"/>
              <c:y val="0.5420132628348992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65990976"/>
        <c:crosses val="autoZero"/>
        <c:crossBetween val="midCat"/>
        <c:majorUnit val="0.1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Boyd </a:t>
            </a:r>
          </a:p>
        </c:rich>
      </c:tx>
      <c:layout>
        <c:manualLayout>
          <c:xMode val="edge"/>
          <c:yMode val="edge"/>
          <c:x val="0.39249298708721581"/>
          <c:y val="0.14143832020997377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6.8007001874176562E-2"/>
          <c:y val="4.4061513971403392E-2"/>
          <c:w val="0.90198514266627905"/>
          <c:h val="0.8182422251175437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trendline>
            <c:spPr>
              <a:ln>
                <a:solidFill>
                  <a:srgbClr val="00206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17055221808666288"/>
                  <c:y val="0.38451015051689968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'RED S3B'!$C$76:$C$79</c:f>
              <c:numCache>
                <c:formatCode>General</c:formatCode>
                <c:ptCount val="4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</c:numCache>
            </c:numRef>
          </c:xVal>
          <c:yVal>
            <c:numRef>
              <c:f>'RED S3B'!$G$76:$G$79</c:f>
              <c:numCache>
                <c:formatCode>General</c:formatCode>
                <c:ptCount val="4"/>
                <c:pt idx="0">
                  <c:v>0.72607543162211585</c:v>
                </c:pt>
                <c:pt idx="1">
                  <c:v>1.4882154836690136</c:v>
                </c:pt>
                <c:pt idx="2">
                  <c:v>2.0478312716044358</c:v>
                </c:pt>
                <c:pt idx="3">
                  <c:v>3.43412563272432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112-4AA6-B247-F31D886365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5992640"/>
        <c:axId val="1"/>
      </c:scatterChart>
      <c:valAx>
        <c:axId val="1665992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  <c:majorUnit val="15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Bt</a:t>
                </a:r>
              </a:p>
            </c:rich>
          </c:tx>
          <c:layout>
            <c:manualLayout>
              <c:xMode val="edge"/>
              <c:yMode val="edge"/>
              <c:x val="3.1420857493099897E-3"/>
              <c:y val="0.4702329901070058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65992640"/>
        <c:crosses val="autoZero"/>
        <c:crossBetween val="midCat"/>
        <c:majorUnit val="1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 sz="1000" b="1" i="0" u="none" strike="noStrike" baseline="0">
                <a:solidFill>
                  <a:srgbClr val="000000"/>
                </a:solidFill>
                <a:latin typeface="Calibri"/>
                <a:cs typeface="Calibri"/>
              </a:rPr>
              <a:t>liquid film diffusion</a:t>
            </a:r>
            <a:r>
              <a:rPr lang="en-US" sz="1000" b="0" i="0" u="none" strike="noStrike" baseline="0">
                <a:solidFill>
                  <a:srgbClr val="000000"/>
                </a:solidFill>
                <a:latin typeface="Calibri"/>
                <a:cs typeface="Calibri"/>
              </a:rPr>
              <a:t> </a:t>
            </a:r>
          </a:p>
        </c:rich>
      </c:tx>
      <c:layout>
        <c:manualLayout>
          <c:xMode val="edge"/>
          <c:yMode val="edge"/>
          <c:x val="0.55746236559139795"/>
          <c:y val="0.2526649600898653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8.1493914384297469E-2"/>
          <c:y val="9.5371828521434818E-2"/>
          <c:w val="0.8769664185235273"/>
          <c:h val="0.8794216430910738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trendline>
            <c:spPr>
              <a:ln>
                <a:solidFill>
                  <a:srgbClr val="00206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-0.26569570739141479"/>
                  <c:y val="1.4927146452372466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'RED S3B'!$C$86:$C$89</c:f>
              <c:numCache>
                <c:formatCode>General</c:formatCode>
                <c:ptCount val="4"/>
                <c:pt idx="0">
                  <c:v>15</c:v>
                </c:pt>
                <c:pt idx="1">
                  <c:v>30</c:v>
                </c:pt>
                <c:pt idx="2">
                  <c:v>45</c:v>
                </c:pt>
                <c:pt idx="3">
                  <c:v>60</c:v>
                </c:pt>
              </c:numCache>
            </c:numRef>
          </c:xVal>
          <c:yVal>
            <c:numRef>
              <c:f>'RED S3B'!$F$86:$F$89</c:f>
              <c:numCache>
                <c:formatCode>General</c:formatCode>
                <c:ptCount val="4"/>
                <c:pt idx="0">
                  <c:v>-1.2237754316221159</c:v>
                </c:pt>
                <c:pt idx="1">
                  <c:v>-1.9859154836690136</c:v>
                </c:pt>
                <c:pt idx="2">
                  <c:v>-2.5455312716044358</c:v>
                </c:pt>
                <c:pt idx="3">
                  <c:v>-3.93182563272432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8FA-45C3-ADC7-F8DB4DFCAF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5989312"/>
        <c:axId val="1"/>
      </c:scatterChart>
      <c:valAx>
        <c:axId val="16659893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t</a:t>
                </a:r>
              </a:p>
            </c:rich>
          </c:tx>
          <c:layout>
            <c:manualLayout>
              <c:xMode val="edge"/>
              <c:yMode val="edge"/>
              <c:x val="0.51391762678166586"/>
              <c:y val="2.0578964214838999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1- (qe/qt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65989312"/>
        <c:crosses val="autoZero"/>
        <c:crossBetween val="midCat"/>
        <c:majorUnit val="1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Intra-particle </a:t>
            </a:r>
          </a:p>
        </c:rich>
      </c:tx>
      <c:layout>
        <c:manualLayout>
          <c:xMode val="edge"/>
          <c:yMode val="edge"/>
          <c:x val="0.21840455336341383"/>
          <c:y val="0.12388768214318038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9.5642255837479373E-2"/>
          <c:y val="6.820428224009796E-2"/>
          <c:w val="0.87565751876808051"/>
          <c:h val="0.80485323796676822"/>
        </c:manualLayout>
      </c:layout>
      <c:scatterChart>
        <c:scatterStyle val="lineMarker"/>
        <c:varyColors val="0"/>
        <c:ser>
          <c:idx val="0"/>
          <c:order val="0"/>
          <c:tx>
            <c:strRef>
              <c:f>'RED S3B'!$C$42:$E$42</c:f>
              <c:strCache>
                <c:ptCount val="1"/>
                <c:pt idx="0">
                  <c:v>Intra-particl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</c:marker>
          <c:trendline>
            <c:spPr>
              <a:ln>
                <a:solidFill>
                  <a:srgbClr val="002060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4.6933905989024098E-3"/>
                  <c:y val="0.494876765902270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'RED S3B'!$F$44:$F$49</c:f>
              <c:numCache>
                <c:formatCode>General</c:formatCode>
                <c:ptCount val="6"/>
                <c:pt idx="0">
                  <c:v>3.872983346207417</c:v>
                </c:pt>
                <c:pt idx="1">
                  <c:v>5.4772255750516612</c:v>
                </c:pt>
                <c:pt idx="2">
                  <c:v>6.7082039324993694</c:v>
                </c:pt>
                <c:pt idx="3">
                  <c:v>7.745966692414834</c:v>
                </c:pt>
                <c:pt idx="4">
                  <c:v>9.4868329805051381</c:v>
                </c:pt>
                <c:pt idx="5">
                  <c:v>10.954451150103322</c:v>
                </c:pt>
              </c:numCache>
            </c:numRef>
          </c:xVal>
          <c:yVal>
            <c:numRef>
              <c:f>'RED S3B'!$E$44:$E$49</c:f>
              <c:numCache>
                <c:formatCode>General</c:formatCode>
                <c:ptCount val="6"/>
                <c:pt idx="0">
                  <c:v>60</c:v>
                </c:pt>
                <c:pt idx="1">
                  <c:v>73.333333333333343</c:v>
                </c:pt>
                <c:pt idx="2">
                  <c:v>78.333333333333343</c:v>
                </c:pt>
                <c:pt idx="3">
                  <c:v>83.333333333333343</c:v>
                </c:pt>
                <c:pt idx="4">
                  <c:v>85</c:v>
                </c:pt>
                <c:pt idx="5">
                  <c:v>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039-489F-A1E4-E5CCDF6A6D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5994720"/>
        <c:axId val="1"/>
      </c:scatterChart>
      <c:valAx>
        <c:axId val="16659947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800" b="1"/>
                  <a:t>t^0.5</a:t>
                </a:r>
              </a:p>
            </c:rich>
          </c:tx>
          <c:layout>
            <c:manualLayout>
              <c:xMode val="edge"/>
              <c:yMode val="edge"/>
              <c:x val="0.40876015217198974"/>
              <c:y val="0.9045402298850574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800" b="1"/>
                  <a:t>q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7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65994720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Fowler</a:t>
            </a:r>
          </a:p>
        </c:rich>
      </c:tx>
      <c:layout>
        <c:manualLayout>
          <c:xMode val="edge"/>
          <c:yMode val="edge"/>
          <c:x val="0.78615420310030304"/>
          <c:y val="0.14534516518768487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8.3150187943958523E-2"/>
          <c:y val="0.10196040654669035"/>
          <c:w val="0.87729855097752674"/>
          <c:h val="0.8191239022087868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accent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8954304534647851"/>
                  <c:y val="-2.2861450829284636E-2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RYS3R!$E$39:$E$42</c:f>
              <c:numCache>
                <c:formatCode>General</c:formatCode>
                <c:ptCount val="4"/>
                <c:pt idx="0">
                  <c:v>1.2</c:v>
                </c:pt>
                <c:pt idx="1">
                  <c:v>1.08</c:v>
                </c:pt>
                <c:pt idx="2">
                  <c:v>1.0285714285714285</c:v>
                </c:pt>
                <c:pt idx="3">
                  <c:v>1</c:v>
                </c:pt>
              </c:numCache>
            </c:numRef>
          </c:xVal>
          <c:yVal>
            <c:numRef>
              <c:f>RYS3R!$H$39:$H$42</c:f>
              <c:numCache>
                <c:formatCode>General</c:formatCode>
                <c:ptCount val="4"/>
                <c:pt idx="0">
                  <c:v>0.73396917508020054</c:v>
                </c:pt>
                <c:pt idx="1">
                  <c:v>3.1419147837320724</c:v>
                </c:pt>
                <c:pt idx="2">
                  <c:v>3.8585343204771601</c:v>
                </c:pt>
                <c:pt idx="3">
                  <c:v>4.2904594411483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495-4A73-BF9F-A85AF830DB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2940735"/>
        <c:axId val="1"/>
      </c:scatterChart>
      <c:valAx>
        <c:axId val="1942940735"/>
        <c:scaling>
          <c:orientation val="minMax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l-GR"/>
                  <a:t>θ</a:t>
                </a:r>
              </a:p>
            </c:rich>
          </c:tx>
          <c:layout>
            <c:manualLayout>
              <c:xMode val="edge"/>
              <c:yMode val="edge"/>
              <c:x val="0.49529734197589942"/>
              <c:y val="0.8910891694093794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X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42940735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Frendlish   </a:t>
            </a:r>
          </a:p>
        </c:rich>
      </c:tx>
      <c:layout>
        <c:manualLayout>
          <c:xMode val="edge"/>
          <c:yMode val="edge"/>
          <c:x val="0.76380097649084189"/>
          <c:y val="0.29835170603674538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0569348642740412"/>
          <c:y val="6.5776182478521059E-2"/>
          <c:w val="0.85681318137119644"/>
          <c:h val="0.81717830096587007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accent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552190842764503"/>
                  <c:y val="0.42704193925871131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RYS3R!$E$48:$E$51</c:f>
              <c:numCache>
                <c:formatCode>General</c:formatCode>
                <c:ptCount val="4"/>
                <c:pt idx="0">
                  <c:v>0.91629073187415511</c:v>
                </c:pt>
                <c:pt idx="1">
                  <c:v>3.2188758248682006</c:v>
                </c:pt>
                <c:pt idx="2">
                  <c:v>3.886705197443856</c:v>
                </c:pt>
                <c:pt idx="3">
                  <c:v>4.290459441148391</c:v>
                </c:pt>
              </c:numCache>
            </c:numRef>
          </c:xVal>
          <c:yVal>
            <c:numRef>
              <c:f>RYS3R!$F$48:$F$51</c:f>
              <c:numCache>
                <c:formatCode>General</c:formatCode>
                <c:ptCount val="4"/>
                <c:pt idx="0">
                  <c:v>4.7229532216444747</c:v>
                </c:pt>
                <c:pt idx="1">
                  <c:v>4.8283137373023015</c:v>
                </c:pt>
                <c:pt idx="2">
                  <c:v>4.8771039014717328</c:v>
                </c:pt>
                <c:pt idx="3">
                  <c:v>4.90527477843842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279-4660-A229-667337D3F1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2942815"/>
        <c:axId val="1"/>
      </c:scatterChart>
      <c:valAx>
        <c:axId val="1942942815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C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qe</a:t>
                </a:r>
              </a:p>
            </c:rich>
          </c:tx>
          <c:layout>
            <c:manualLayout>
              <c:xMode val="edge"/>
              <c:yMode val="edge"/>
              <c:x val="3.4343690909604042E-3"/>
              <c:y val="0.4516025496812898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42942815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 sz="1000" b="1" i="0" u="none" strike="noStrike" baseline="0">
                <a:solidFill>
                  <a:srgbClr val="333333"/>
                </a:solidFill>
                <a:latin typeface="Calibri"/>
                <a:cs typeface="Calibri"/>
              </a:rPr>
              <a:t>Halsey</a:t>
            </a:r>
            <a:r>
              <a:rPr lang="en-US" sz="1000" b="0" i="0" u="none" strike="noStrike" baseline="0">
                <a:solidFill>
                  <a:srgbClr val="333333"/>
                </a:solidFill>
                <a:latin typeface="Calibri"/>
                <a:cs typeface="Calibri"/>
              </a:rPr>
              <a:t> </a:t>
            </a:r>
          </a:p>
        </c:rich>
      </c:tx>
      <c:layout>
        <c:manualLayout>
          <c:xMode val="edge"/>
          <c:yMode val="edge"/>
          <c:x val="0.72161564660814259"/>
          <c:y val="7.4054593175853015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5.0198023679617759E-2"/>
          <c:y val="8.0012456070109886E-2"/>
          <c:w val="0.90371781911226323"/>
          <c:h val="0.7676518169846572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accent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2242875021487985E-2"/>
                  <c:y val="0.39173461184355407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RYS3R!$D$57:$D$60</c:f>
              <c:numCache>
                <c:formatCode>General</c:formatCode>
                <c:ptCount val="4"/>
                <c:pt idx="0">
                  <c:v>0.91629073187415511</c:v>
                </c:pt>
                <c:pt idx="1">
                  <c:v>3.2188758248682006</c:v>
                </c:pt>
                <c:pt idx="2">
                  <c:v>3.886705197443856</c:v>
                </c:pt>
                <c:pt idx="3">
                  <c:v>4.290459441148391</c:v>
                </c:pt>
              </c:numCache>
            </c:numRef>
          </c:xVal>
          <c:yVal>
            <c:numRef>
              <c:f>RYS3R!$E$57:$E$60</c:f>
              <c:numCache>
                <c:formatCode>General</c:formatCode>
                <c:ptCount val="4"/>
                <c:pt idx="0">
                  <c:v>112.5</c:v>
                </c:pt>
                <c:pt idx="1">
                  <c:v>125</c:v>
                </c:pt>
                <c:pt idx="2">
                  <c:v>131.25</c:v>
                </c:pt>
                <c:pt idx="3">
                  <c:v>1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DDE-4CFC-81A6-D729586AF1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7352447"/>
        <c:axId val="1"/>
      </c:scatterChart>
      <c:valAx>
        <c:axId val="1947352447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Ce 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  <c:min val="60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qe </a:t>
                </a:r>
              </a:p>
            </c:rich>
          </c:tx>
          <c:layout>
            <c:manualLayout>
              <c:xMode val="edge"/>
              <c:yMode val="edge"/>
              <c:x val="7.6768706783714696E-2"/>
              <c:y val="0.49917270341207354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47352447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 sz="1000" b="1" i="0" u="none" strike="noStrike" baseline="0">
                <a:solidFill>
                  <a:srgbClr val="333333"/>
                </a:solidFill>
                <a:latin typeface="Calibri"/>
                <a:cs typeface="Calibri"/>
              </a:rPr>
              <a:t>Harkins-Jura</a:t>
            </a:r>
            <a:r>
              <a:rPr lang="en-US" sz="1000" b="0" i="0" u="none" strike="noStrike" baseline="0">
                <a:solidFill>
                  <a:srgbClr val="333333"/>
                </a:solidFill>
                <a:latin typeface="Calibri"/>
                <a:cs typeface="Calibri"/>
              </a:rPr>
              <a:t> </a:t>
            </a:r>
          </a:p>
        </c:rich>
      </c:tx>
      <c:layout>
        <c:manualLayout>
          <c:xMode val="edge"/>
          <c:yMode val="edge"/>
          <c:x val="0.77085709113946954"/>
          <c:y val="0.14831219781737809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0299499589215028"/>
          <c:y val="0.14985528448288227"/>
          <c:w val="0.85483061748797284"/>
          <c:h val="0.6913442679663981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accent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6448874741721112"/>
                  <c:y val="-1.690732499031409E-3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RYS3R!$E$67:$E$69</c:f>
              <c:numCache>
                <c:formatCode>General</c:formatCode>
                <c:ptCount val="3"/>
                <c:pt idx="0">
                  <c:v>1.3979400086720377</c:v>
                </c:pt>
                <c:pt idx="1">
                  <c:v>1.6879746200345556</c:v>
                </c:pt>
                <c:pt idx="2">
                  <c:v>1.8633228601204559</c:v>
                </c:pt>
              </c:numCache>
            </c:numRef>
          </c:xVal>
          <c:yVal>
            <c:numRef>
              <c:f>RYS3R!$F$67:$F$69</c:f>
              <c:numCache>
                <c:formatCode>General</c:formatCode>
                <c:ptCount val="3"/>
                <c:pt idx="0">
                  <c:v>0.04</c:v>
                </c:pt>
                <c:pt idx="1">
                  <c:v>2.0512820512820513E-2</c:v>
                </c:pt>
                <c:pt idx="2">
                  <c:v>1.369863013698630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703-4200-9E40-EFE9371304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7350367"/>
        <c:axId val="1"/>
      </c:scatterChart>
      <c:valAx>
        <c:axId val="1947350367"/>
        <c:scaling>
          <c:orientation val="minMax"/>
          <c:max val="2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og C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1/ qe2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47350367"/>
        <c:crosses val="autoZero"/>
        <c:crossBetween val="midCat"/>
        <c:majorUnit val="1.0000000000000002E-2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 sz="1000" b="1" i="0" u="none" strike="noStrike" baseline="0">
                <a:solidFill>
                  <a:srgbClr val="333333"/>
                </a:solidFill>
                <a:latin typeface="Calibri"/>
                <a:cs typeface="Calibri"/>
              </a:rPr>
              <a:t>Henry</a:t>
            </a:r>
            <a:r>
              <a:rPr lang="en-US" sz="1000" b="0" i="0" u="none" strike="noStrike" baseline="0">
                <a:solidFill>
                  <a:srgbClr val="333333"/>
                </a:solidFill>
                <a:latin typeface="Calibri"/>
                <a:cs typeface="Calibri"/>
              </a:rPr>
              <a:t>  </a:t>
            </a:r>
          </a:p>
        </c:rich>
      </c:tx>
      <c:layout>
        <c:manualLayout>
          <c:xMode val="edge"/>
          <c:yMode val="edge"/>
          <c:x val="0.84155804992461047"/>
          <c:y val="0.20133266578671885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0654854486801484"/>
          <c:y val="3.9162331926587503E-2"/>
          <c:w val="0.85960886607235765"/>
          <c:h val="0.8479696241044263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accent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5.1391776027996564E-2"/>
                  <c:y val="0.42539794835514677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RYS3R!$C$75:$C$78</c:f>
              <c:numCache>
                <c:formatCode>General</c:formatCode>
                <c:ptCount val="4"/>
                <c:pt idx="0">
                  <c:v>2.5</c:v>
                </c:pt>
                <c:pt idx="1">
                  <c:v>25</c:v>
                </c:pt>
                <c:pt idx="2">
                  <c:v>48.75</c:v>
                </c:pt>
                <c:pt idx="3">
                  <c:v>73</c:v>
                </c:pt>
              </c:numCache>
            </c:numRef>
          </c:xVal>
          <c:yVal>
            <c:numRef>
              <c:f>RYS3R!$D$75:$D$78</c:f>
              <c:numCache>
                <c:formatCode>General</c:formatCode>
                <c:ptCount val="4"/>
                <c:pt idx="0">
                  <c:v>112.5</c:v>
                </c:pt>
                <c:pt idx="1">
                  <c:v>125</c:v>
                </c:pt>
                <c:pt idx="2">
                  <c:v>131.25</c:v>
                </c:pt>
                <c:pt idx="3">
                  <c:v>1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673-4205-8307-F843601BE5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7351199"/>
        <c:axId val="1"/>
      </c:scatterChart>
      <c:valAx>
        <c:axId val="1947351199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Ce</a:t>
                </a:r>
              </a:p>
            </c:rich>
          </c:tx>
          <c:layout>
            <c:manualLayout>
              <c:xMode val="edge"/>
              <c:yMode val="edge"/>
              <c:x val="0.45505361031998659"/>
              <c:y val="0.90055679456252935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  <c:min val="50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q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47351199"/>
        <c:crosses val="autoZero"/>
        <c:crossBetween val="midCat"/>
        <c:majorUnit val="25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US" sz="1000" b="1" i="0" u="none" strike="noStrike" baseline="0">
                <a:solidFill>
                  <a:srgbClr val="333333"/>
                </a:solidFill>
                <a:latin typeface="Calibri"/>
                <a:cs typeface="Calibri"/>
              </a:rPr>
              <a:t>Jovanovic</a:t>
            </a:r>
            <a:r>
              <a:rPr lang="en-US" sz="1000" b="0" i="0" u="none" strike="noStrike" baseline="0">
                <a:solidFill>
                  <a:srgbClr val="333333"/>
                </a:solidFill>
                <a:latin typeface="Calibri"/>
                <a:cs typeface="Calibri"/>
              </a:rPr>
              <a:t> </a:t>
            </a:r>
          </a:p>
        </c:rich>
      </c:tx>
      <c:layout>
        <c:manualLayout>
          <c:xMode val="edge"/>
          <c:yMode val="edge"/>
          <c:x val="0.72329995435353189"/>
          <c:y val="7.509471642131690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2274853926637917"/>
          <c:y val="0.12374436685980289"/>
          <c:w val="0.84255572958012392"/>
          <c:h val="0.7387247161657770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accent1">
                    <a:shade val="95000"/>
                    <a:satMod val="10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8498930821658126E-2"/>
                  <c:y val="0.35595829209873359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RYS3R!$C$91:$C$94</c:f>
              <c:numCache>
                <c:formatCode>General</c:formatCode>
                <c:ptCount val="4"/>
                <c:pt idx="0">
                  <c:v>2.5</c:v>
                </c:pt>
                <c:pt idx="1">
                  <c:v>25</c:v>
                </c:pt>
                <c:pt idx="2">
                  <c:v>48.75</c:v>
                </c:pt>
                <c:pt idx="3">
                  <c:v>73</c:v>
                </c:pt>
              </c:numCache>
            </c:numRef>
          </c:xVal>
          <c:yVal>
            <c:numRef>
              <c:f>RYS3R!$E$91:$E$94</c:f>
              <c:numCache>
                <c:formatCode>General</c:formatCode>
                <c:ptCount val="4"/>
                <c:pt idx="0">
                  <c:v>4.7229532216444747</c:v>
                </c:pt>
                <c:pt idx="1">
                  <c:v>4.8283137373023015</c:v>
                </c:pt>
                <c:pt idx="2">
                  <c:v>4.8771039014717328</c:v>
                </c:pt>
                <c:pt idx="3">
                  <c:v>4.90527477843842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C5D-4FA4-B4FF-6683F64C77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7349535"/>
        <c:axId val="1"/>
      </c:scatterChart>
      <c:valAx>
        <c:axId val="1947349535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Ce</a:t>
                </a:r>
              </a:p>
            </c:rich>
          </c:tx>
          <c:layout>
            <c:manualLayout>
              <c:xMode val="edge"/>
              <c:yMode val="edge"/>
              <c:x val="0.45067242953326486"/>
              <c:y val="0.9064047700559169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Ln q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47349535"/>
        <c:crosses val="autoZero"/>
        <c:crossBetween val="midCat"/>
        <c:majorUnit val="7.0000000000000007E-2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langmuir  </a:t>
            </a:r>
          </a:p>
        </c:rich>
      </c:tx>
      <c:layout>
        <c:manualLayout>
          <c:xMode val="edge"/>
          <c:yMode val="edge"/>
          <c:x val="0.66022058412911155"/>
          <c:y val="9.8245378902105329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0171224338286809"/>
          <c:y val="9.3953488372093025E-2"/>
          <c:w val="0.8645011400562993"/>
          <c:h val="0.7521483195494218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flat" cmpd="sng" algn="ctr">
                <a:solidFill>
                  <a:schemeClr val="accent2">
                    <a:lumMod val="75000"/>
                  </a:schemeClr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1391013428303522"/>
                  <c:y val="0.35803340217740076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1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RYS3R!$C$99:$C$102</c:f>
              <c:numCache>
                <c:formatCode>General</c:formatCode>
                <c:ptCount val="4"/>
                <c:pt idx="0">
                  <c:v>2.5</c:v>
                </c:pt>
                <c:pt idx="1">
                  <c:v>25</c:v>
                </c:pt>
                <c:pt idx="2">
                  <c:v>48.75</c:v>
                </c:pt>
                <c:pt idx="3">
                  <c:v>73</c:v>
                </c:pt>
              </c:numCache>
            </c:numRef>
          </c:xVal>
          <c:yVal>
            <c:numRef>
              <c:f>RYS3R!$E$99:$E$102</c:f>
              <c:numCache>
                <c:formatCode>General</c:formatCode>
                <c:ptCount val="4"/>
                <c:pt idx="0">
                  <c:v>2.2222222222222223E-2</c:v>
                </c:pt>
                <c:pt idx="1">
                  <c:v>0.2</c:v>
                </c:pt>
                <c:pt idx="2">
                  <c:v>0.37142857142857144</c:v>
                </c:pt>
                <c:pt idx="3">
                  <c:v>0.540740740740740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0F0-493E-9822-CFAC9FA462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7347039"/>
        <c:axId val="1"/>
      </c:scatterChart>
      <c:valAx>
        <c:axId val="1947347039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C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Ce/q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7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47347039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BE550-5B0E-4DF7-9F97-03A57202D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715</Words>
  <Characters>40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oha</dc:creator>
  <cp:keywords/>
  <dc:description/>
  <cp:lastModifiedBy>Dr-Soha</cp:lastModifiedBy>
  <cp:revision>4</cp:revision>
  <dcterms:created xsi:type="dcterms:W3CDTF">2025-08-09T06:12:00Z</dcterms:created>
  <dcterms:modified xsi:type="dcterms:W3CDTF">2025-08-21T06:36:00Z</dcterms:modified>
</cp:coreProperties>
</file>